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2AE40" w14:textId="77777777" w:rsidR="001429B4" w:rsidRDefault="001429B4" w:rsidP="001429B4">
      <w:pPr>
        <w:rPr>
          <w:b/>
          <w:bCs/>
        </w:rPr>
      </w:pPr>
    </w:p>
    <w:p w14:paraId="2333D21A" w14:textId="5853F8CE" w:rsidR="001429B4" w:rsidRPr="004B3682" w:rsidRDefault="001429B4" w:rsidP="001429B4">
      <w:pPr>
        <w:rPr>
          <w:b/>
          <w:bCs/>
          <w:sz w:val="24"/>
          <w:szCs w:val="24"/>
        </w:rPr>
      </w:pPr>
      <w:r w:rsidRPr="004B3682">
        <w:rPr>
          <w:b/>
          <w:bCs/>
          <w:sz w:val="24"/>
          <w:szCs w:val="24"/>
        </w:rPr>
        <w:t>Supplementary material</w:t>
      </w:r>
      <w:r w:rsidR="00AB2880">
        <w:rPr>
          <w:b/>
          <w:bCs/>
          <w:sz w:val="24"/>
          <w:szCs w:val="24"/>
        </w:rPr>
        <w:t xml:space="preserve"> to</w:t>
      </w:r>
      <w:r w:rsidR="000500F7">
        <w:rPr>
          <w:b/>
          <w:bCs/>
          <w:sz w:val="24"/>
          <w:szCs w:val="24"/>
        </w:rPr>
        <w:t xml:space="preserve"> </w:t>
      </w:r>
      <w:r w:rsidR="007F01F4">
        <w:rPr>
          <w:b/>
          <w:bCs/>
          <w:sz w:val="24"/>
          <w:szCs w:val="24"/>
        </w:rPr>
        <w:t>IEAM-2020-100-SS</w:t>
      </w:r>
      <w:r w:rsidR="00AB2880">
        <w:rPr>
          <w:b/>
          <w:bCs/>
          <w:sz w:val="24"/>
          <w:szCs w:val="24"/>
        </w:rPr>
        <w:t xml:space="preserve">: </w:t>
      </w:r>
      <w:r w:rsidR="00AB2880">
        <w:rPr>
          <w:b/>
          <w:bCs/>
          <w:sz w:val="24"/>
          <w:szCs w:val="24"/>
        </w:rPr>
        <w:br/>
      </w:r>
      <w:r w:rsidR="00AB2880">
        <w:t>"</w:t>
      </w:r>
      <w:r w:rsidR="00AB2880" w:rsidRPr="00AB2880">
        <w:rPr>
          <w:b/>
          <w:bCs/>
          <w:sz w:val="24"/>
          <w:szCs w:val="24"/>
        </w:rPr>
        <w:t xml:space="preserve">Quantification of an Adverse Outcome Pathway network by Bayesian regression and </w:t>
      </w:r>
      <w:r w:rsidR="00801766" w:rsidRPr="00AB2880">
        <w:rPr>
          <w:b/>
          <w:bCs/>
          <w:sz w:val="24"/>
          <w:szCs w:val="24"/>
        </w:rPr>
        <w:t xml:space="preserve">Bayesian </w:t>
      </w:r>
      <w:r w:rsidR="00AB2880" w:rsidRPr="00AB2880">
        <w:rPr>
          <w:b/>
          <w:bCs/>
          <w:sz w:val="24"/>
          <w:szCs w:val="24"/>
        </w:rPr>
        <w:t>network modelling</w:t>
      </w:r>
      <w:r w:rsidR="00AB2880">
        <w:rPr>
          <w:b/>
          <w:bCs/>
          <w:sz w:val="24"/>
          <w:szCs w:val="24"/>
        </w:rPr>
        <w:t xml:space="preserve">" </w:t>
      </w:r>
    </w:p>
    <w:p w14:paraId="160FE4DF" w14:textId="77777777" w:rsidR="001429B4" w:rsidRDefault="001429B4" w:rsidP="001429B4">
      <w:pPr>
        <w:rPr>
          <w:b/>
          <w:bCs/>
        </w:rPr>
      </w:pPr>
    </w:p>
    <w:p w14:paraId="7ACC060A" w14:textId="77777777" w:rsidR="001429B4" w:rsidRDefault="001429B4" w:rsidP="001429B4">
      <w:pPr>
        <w:rPr>
          <w:b/>
          <w:bCs/>
        </w:rPr>
      </w:pPr>
    </w:p>
    <w:p w14:paraId="38BAFD0C" w14:textId="7A109E2F" w:rsidR="00335290" w:rsidRDefault="005945F1" w:rsidP="00335290">
      <w:r w:rsidRPr="00FA18F2">
        <w:rPr>
          <w:b/>
          <w:bCs/>
        </w:rPr>
        <w:t>Table S1.</w:t>
      </w:r>
      <w:r>
        <w:t xml:space="preserve"> </w:t>
      </w:r>
      <w:r w:rsidR="00DB2031">
        <w:t>Experimental d</w:t>
      </w:r>
      <w:r w:rsidR="003363B1">
        <w:t>ataset</w:t>
      </w:r>
      <w:r w:rsidR="006A4BD1">
        <w:t xml:space="preserve"> used for quantification of the AOP-BN. </w:t>
      </w:r>
      <w:r w:rsidR="008771E2">
        <w:t>Within</w:t>
      </w:r>
      <w:r w:rsidR="00301E68">
        <w:t xml:space="preserve"> each stressor treatment level (DCP), the three </w:t>
      </w:r>
      <w:r w:rsidR="00D255E0">
        <w:t xml:space="preserve">repeated measurements </w:t>
      </w:r>
      <w:r w:rsidR="00301E68">
        <w:t>of</w:t>
      </w:r>
      <w:r w:rsidR="007958FF">
        <w:t xml:space="preserve"> each response variable </w:t>
      </w:r>
      <w:r w:rsidR="008771E2">
        <w:t xml:space="preserve">have been </w:t>
      </w:r>
      <w:r w:rsidR="007958FF">
        <w:t xml:space="preserve">randomly ordered in this table. </w:t>
      </w:r>
      <w:r w:rsidR="00D8128B">
        <w:t xml:space="preserve">The missing values for some variables at </w:t>
      </w:r>
      <w:r w:rsidR="00335290">
        <w:t xml:space="preserve">concentrations </w:t>
      </w:r>
      <w:r w:rsidR="008C543A">
        <w:t>&gt;= 4 mg/L</w:t>
      </w:r>
      <w:r w:rsidR="00D8128B">
        <w:t xml:space="preserve"> are due to </w:t>
      </w:r>
      <w:r w:rsidR="007439A3">
        <w:t>mortality</w:t>
      </w:r>
      <w:r w:rsidR="00577F73">
        <w:t xml:space="preserve"> of</w:t>
      </w:r>
      <w:r w:rsidR="00D8128B">
        <w:t xml:space="preserve"> </w:t>
      </w:r>
      <w:r w:rsidR="00A94B69">
        <w:t xml:space="preserve">the </w:t>
      </w:r>
      <w:r w:rsidR="00D8128B">
        <w:t>plants.</w:t>
      </w:r>
      <w:r w:rsidR="008C543A">
        <w:t xml:space="preserve"> </w:t>
      </w:r>
      <w:r w:rsidR="00FA18F2" w:rsidRPr="008D0746">
        <w:t xml:space="preserve">More </w:t>
      </w:r>
      <w:r w:rsidR="00FA18F2">
        <w:t>details are provided by</w:t>
      </w:r>
      <w:bookmarkStart w:id="0" w:name="_Hlk40468523"/>
      <w:r w:rsidR="00FA18F2">
        <w:t xml:space="preserve"> Xie et al. (2018)</w:t>
      </w:r>
      <w:bookmarkEnd w:id="0"/>
      <w:r w:rsidR="00FA18F2">
        <w:t>.</w:t>
      </w:r>
    </w:p>
    <w:p w14:paraId="277244D6" w14:textId="14B127DD" w:rsidR="001429B4" w:rsidRDefault="001429B4" w:rsidP="001429B4">
      <w:pPr>
        <w:rPr>
          <w:b/>
          <w:bCs/>
        </w:rPr>
      </w:pPr>
    </w:p>
    <w:tbl>
      <w:tblPr>
        <w:tblW w:w="7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79"/>
        <w:gridCol w:w="1079"/>
        <w:gridCol w:w="1079"/>
        <w:gridCol w:w="952"/>
        <w:gridCol w:w="952"/>
        <w:gridCol w:w="1000"/>
      </w:tblGrid>
      <w:tr w:rsidR="00991658" w:rsidRPr="007C6B51" w14:paraId="6BABA8A7" w14:textId="54B48651" w:rsidTr="00991658">
        <w:trPr>
          <w:trHeight w:val="288"/>
        </w:trPr>
        <w:tc>
          <w:tcPr>
            <w:tcW w:w="1000" w:type="dxa"/>
            <w:shd w:val="clear" w:color="auto" w:fill="auto"/>
            <w:noWrap/>
            <w:hideMark/>
          </w:tcPr>
          <w:p w14:paraId="421FF6C7" w14:textId="7DF28102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6172A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DC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mg/L)</w:t>
            </w:r>
          </w:p>
        </w:tc>
        <w:tc>
          <w:tcPr>
            <w:tcW w:w="1079" w:type="dxa"/>
          </w:tcPr>
          <w:p w14:paraId="02A07638" w14:textId="77777777" w:rsidR="00991658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XPHOS</w:t>
            </w:r>
          </w:p>
          <w:p w14:paraId="35256F11" w14:textId="60E3F871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(emitted photons / 100 ms)</w:t>
            </w:r>
          </w:p>
        </w:tc>
        <w:tc>
          <w:tcPr>
            <w:tcW w:w="1079" w:type="dxa"/>
          </w:tcPr>
          <w:p w14:paraId="5D978304" w14:textId="0DB9B0A0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T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µmol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(m</w:t>
            </w:r>
            <w:r w:rsidRPr="00CC67B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s))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D0A096F" w14:textId="5A071AAF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emitted photons / 100 ms)</w:t>
            </w:r>
          </w:p>
        </w:tc>
        <w:tc>
          <w:tcPr>
            <w:tcW w:w="952" w:type="dxa"/>
          </w:tcPr>
          <w:p w14:paraId="026DE6D6" w14:textId="7A90BD88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/</w:t>
            </w: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ratio of counts)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518E161" w14:textId="05900DCB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P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µmol/g)</w:t>
            </w:r>
          </w:p>
        </w:tc>
        <w:tc>
          <w:tcPr>
            <w:tcW w:w="1000" w:type="dxa"/>
          </w:tcPr>
          <w:p w14:paraId="2C91A2CD" w14:textId="01302618" w:rsidR="00991658" w:rsidRPr="007C6B51" w:rsidRDefault="00991658" w:rsidP="009916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rond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r w:rsidRPr="007C6B5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umber</w:t>
            </w:r>
          </w:p>
        </w:tc>
      </w:tr>
      <w:tr w:rsidR="00991658" w:rsidRPr="007C6B51" w14:paraId="2069FC1B" w14:textId="672F4D03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7202A8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vAlign w:val="bottom"/>
          </w:tcPr>
          <w:p w14:paraId="575EA60F" w14:textId="24BEE670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9476</w:t>
            </w:r>
          </w:p>
        </w:tc>
        <w:tc>
          <w:tcPr>
            <w:tcW w:w="1079" w:type="dxa"/>
            <w:vAlign w:val="bottom"/>
          </w:tcPr>
          <w:p w14:paraId="7DDAF46E" w14:textId="27B99C4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0.34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E870CA" w14:textId="0F31A02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635</w:t>
            </w:r>
          </w:p>
        </w:tc>
        <w:tc>
          <w:tcPr>
            <w:tcW w:w="952" w:type="dxa"/>
            <w:vAlign w:val="bottom"/>
          </w:tcPr>
          <w:p w14:paraId="5997497C" w14:textId="1DC4054B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F3BACE8" w14:textId="195B2B4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25</w:t>
            </w:r>
          </w:p>
        </w:tc>
        <w:tc>
          <w:tcPr>
            <w:tcW w:w="1000" w:type="dxa"/>
            <w:vAlign w:val="bottom"/>
          </w:tcPr>
          <w:p w14:paraId="1CAA6C85" w14:textId="2F321CB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05</w:t>
            </w:r>
          </w:p>
        </w:tc>
      </w:tr>
      <w:tr w:rsidR="00991658" w:rsidRPr="007C6B51" w14:paraId="3EC69C7B" w14:textId="59D1E1AC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F95FAB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vAlign w:val="bottom"/>
          </w:tcPr>
          <w:p w14:paraId="6BEC2BA8" w14:textId="4A9B29E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9568</w:t>
            </w:r>
          </w:p>
        </w:tc>
        <w:tc>
          <w:tcPr>
            <w:tcW w:w="1079" w:type="dxa"/>
            <w:vAlign w:val="bottom"/>
          </w:tcPr>
          <w:p w14:paraId="31EEFAB3" w14:textId="16AC30F3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0.5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6D1073" w14:textId="550813DD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380</w:t>
            </w:r>
          </w:p>
        </w:tc>
        <w:tc>
          <w:tcPr>
            <w:tcW w:w="952" w:type="dxa"/>
            <w:vAlign w:val="bottom"/>
          </w:tcPr>
          <w:p w14:paraId="17C61F21" w14:textId="040BBD8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1CF32E" w14:textId="4FFF7F5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.36</w:t>
            </w:r>
          </w:p>
        </w:tc>
        <w:tc>
          <w:tcPr>
            <w:tcW w:w="1000" w:type="dxa"/>
            <w:vAlign w:val="bottom"/>
          </w:tcPr>
          <w:p w14:paraId="63CB6B09" w14:textId="30857D7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2</w:t>
            </w:r>
          </w:p>
        </w:tc>
      </w:tr>
      <w:tr w:rsidR="00991658" w:rsidRPr="007C6B51" w14:paraId="744AA528" w14:textId="55053B54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6DDE58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vAlign w:val="bottom"/>
          </w:tcPr>
          <w:p w14:paraId="60D87DC2" w14:textId="3DA4881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0580</w:t>
            </w:r>
          </w:p>
        </w:tc>
        <w:tc>
          <w:tcPr>
            <w:tcW w:w="1079" w:type="dxa"/>
            <w:vAlign w:val="bottom"/>
          </w:tcPr>
          <w:p w14:paraId="7B53EF9D" w14:textId="66DE8AC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9.41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400872" w14:textId="133BE1D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889</w:t>
            </w:r>
          </w:p>
        </w:tc>
        <w:tc>
          <w:tcPr>
            <w:tcW w:w="952" w:type="dxa"/>
            <w:vAlign w:val="bottom"/>
          </w:tcPr>
          <w:p w14:paraId="0295E408" w14:textId="5172AF1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590F633" w14:textId="24B3036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33</w:t>
            </w:r>
          </w:p>
        </w:tc>
        <w:tc>
          <w:tcPr>
            <w:tcW w:w="1000" w:type="dxa"/>
            <w:vAlign w:val="bottom"/>
          </w:tcPr>
          <w:p w14:paraId="44C1D8FC" w14:textId="0C2A23EB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2</w:t>
            </w:r>
          </w:p>
        </w:tc>
      </w:tr>
      <w:tr w:rsidR="00991658" w:rsidRPr="007C6B51" w14:paraId="01DF0646" w14:textId="68200F24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AEE88A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1079" w:type="dxa"/>
            <w:vAlign w:val="bottom"/>
          </w:tcPr>
          <w:p w14:paraId="4AC92259" w14:textId="6C05EB7D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671</w:t>
            </w:r>
          </w:p>
        </w:tc>
        <w:tc>
          <w:tcPr>
            <w:tcW w:w="1079" w:type="dxa"/>
            <w:vAlign w:val="bottom"/>
          </w:tcPr>
          <w:p w14:paraId="3BFD054A" w14:textId="027DFBF6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7.09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0BBDEE" w14:textId="7E5FCB0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285</w:t>
            </w:r>
          </w:p>
        </w:tc>
        <w:tc>
          <w:tcPr>
            <w:tcW w:w="952" w:type="dxa"/>
            <w:vAlign w:val="bottom"/>
          </w:tcPr>
          <w:p w14:paraId="2CD31116" w14:textId="37B51240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8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4820091" w14:textId="707753B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79</w:t>
            </w:r>
          </w:p>
        </w:tc>
        <w:tc>
          <w:tcPr>
            <w:tcW w:w="1000" w:type="dxa"/>
            <w:vAlign w:val="bottom"/>
          </w:tcPr>
          <w:p w14:paraId="30F1C2A1" w14:textId="47B0B19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14</w:t>
            </w:r>
          </w:p>
        </w:tc>
      </w:tr>
      <w:tr w:rsidR="00991658" w:rsidRPr="007C6B51" w14:paraId="2254CBEC" w14:textId="26102A69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006A25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1079" w:type="dxa"/>
            <w:vAlign w:val="bottom"/>
          </w:tcPr>
          <w:p w14:paraId="70C85844" w14:textId="3A28146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479</w:t>
            </w:r>
          </w:p>
        </w:tc>
        <w:tc>
          <w:tcPr>
            <w:tcW w:w="1079" w:type="dxa"/>
            <w:vAlign w:val="bottom"/>
          </w:tcPr>
          <w:p w14:paraId="74E8A9F6" w14:textId="3637CAC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6.90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8A7BA3" w14:textId="36EE741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443</w:t>
            </w:r>
          </w:p>
        </w:tc>
        <w:tc>
          <w:tcPr>
            <w:tcW w:w="952" w:type="dxa"/>
            <w:vAlign w:val="bottom"/>
          </w:tcPr>
          <w:p w14:paraId="6DC0ED68" w14:textId="388A00D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7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FB5CCFF" w14:textId="7A56C49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66</w:t>
            </w:r>
          </w:p>
        </w:tc>
        <w:tc>
          <w:tcPr>
            <w:tcW w:w="1000" w:type="dxa"/>
            <w:vAlign w:val="bottom"/>
          </w:tcPr>
          <w:p w14:paraId="5537B7D7" w14:textId="609AE84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12</w:t>
            </w:r>
          </w:p>
        </w:tc>
      </w:tr>
      <w:tr w:rsidR="00991658" w:rsidRPr="007C6B51" w14:paraId="2AE39341" w14:textId="6ED2EC88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1FCF3D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1079" w:type="dxa"/>
            <w:vAlign w:val="bottom"/>
          </w:tcPr>
          <w:p w14:paraId="72B35AD7" w14:textId="2EA3357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633</w:t>
            </w:r>
          </w:p>
        </w:tc>
        <w:tc>
          <w:tcPr>
            <w:tcW w:w="1079" w:type="dxa"/>
            <w:vAlign w:val="bottom"/>
          </w:tcPr>
          <w:p w14:paraId="4B2B10E7" w14:textId="156B404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4.19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AFFCFE" w14:textId="766CE8C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601</w:t>
            </w:r>
          </w:p>
        </w:tc>
        <w:tc>
          <w:tcPr>
            <w:tcW w:w="952" w:type="dxa"/>
            <w:vAlign w:val="bottom"/>
          </w:tcPr>
          <w:p w14:paraId="3A531DC2" w14:textId="214FC91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7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B896674" w14:textId="20A6CEA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27</w:t>
            </w:r>
          </w:p>
        </w:tc>
        <w:tc>
          <w:tcPr>
            <w:tcW w:w="1000" w:type="dxa"/>
            <w:vAlign w:val="bottom"/>
          </w:tcPr>
          <w:p w14:paraId="2CC91E22" w14:textId="31CDE74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2</w:t>
            </w:r>
          </w:p>
        </w:tc>
      </w:tr>
      <w:tr w:rsidR="00991658" w:rsidRPr="007C6B51" w14:paraId="1C605F14" w14:textId="0073B4DA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94FA67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79" w:type="dxa"/>
            <w:vAlign w:val="bottom"/>
          </w:tcPr>
          <w:p w14:paraId="0E74DD92" w14:textId="4646063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774</w:t>
            </w:r>
          </w:p>
        </w:tc>
        <w:tc>
          <w:tcPr>
            <w:tcW w:w="1079" w:type="dxa"/>
            <w:vAlign w:val="bottom"/>
          </w:tcPr>
          <w:p w14:paraId="006EAA5B" w14:textId="4E8D208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1.81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5DA3DC" w14:textId="0D83480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6124</w:t>
            </w:r>
          </w:p>
        </w:tc>
        <w:tc>
          <w:tcPr>
            <w:tcW w:w="952" w:type="dxa"/>
            <w:vAlign w:val="bottom"/>
          </w:tcPr>
          <w:p w14:paraId="7450E774" w14:textId="0CE1868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A63E8EC" w14:textId="5E4E138D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35</w:t>
            </w:r>
          </w:p>
        </w:tc>
        <w:tc>
          <w:tcPr>
            <w:tcW w:w="1000" w:type="dxa"/>
            <w:vAlign w:val="bottom"/>
          </w:tcPr>
          <w:p w14:paraId="71EDC30B" w14:textId="432E4F7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</w:tr>
      <w:tr w:rsidR="00991658" w:rsidRPr="007C6B51" w14:paraId="6A552587" w14:textId="65E785ED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2C324C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79" w:type="dxa"/>
            <w:vAlign w:val="bottom"/>
          </w:tcPr>
          <w:p w14:paraId="6D75AE6C" w14:textId="076967D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583</w:t>
            </w:r>
          </w:p>
        </w:tc>
        <w:tc>
          <w:tcPr>
            <w:tcW w:w="1079" w:type="dxa"/>
            <w:vAlign w:val="bottom"/>
          </w:tcPr>
          <w:p w14:paraId="47FE9948" w14:textId="1724F0B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1.13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52FE16" w14:textId="5B64E05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542</w:t>
            </w:r>
          </w:p>
        </w:tc>
        <w:tc>
          <w:tcPr>
            <w:tcW w:w="952" w:type="dxa"/>
            <w:vAlign w:val="bottom"/>
          </w:tcPr>
          <w:p w14:paraId="251AB41C" w14:textId="42F23AA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6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4EA4EFD" w14:textId="4D0A744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.96</w:t>
            </w:r>
          </w:p>
        </w:tc>
        <w:tc>
          <w:tcPr>
            <w:tcW w:w="1000" w:type="dxa"/>
            <w:vAlign w:val="bottom"/>
          </w:tcPr>
          <w:p w14:paraId="7E09C304" w14:textId="62AB0BF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02</w:t>
            </w:r>
          </w:p>
        </w:tc>
      </w:tr>
      <w:tr w:rsidR="00991658" w:rsidRPr="007C6B51" w14:paraId="6B36282E" w14:textId="40C2DC5F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8D9637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79" w:type="dxa"/>
            <w:vAlign w:val="bottom"/>
          </w:tcPr>
          <w:p w14:paraId="7DD67850" w14:textId="71C1603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379</w:t>
            </w:r>
          </w:p>
        </w:tc>
        <w:tc>
          <w:tcPr>
            <w:tcW w:w="1079" w:type="dxa"/>
            <w:vAlign w:val="bottom"/>
          </w:tcPr>
          <w:p w14:paraId="2646ADC8" w14:textId="7F33A65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1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D5EB17D" w14:textId="57D5205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833</w:t>
            </w:r>
          </w:p>
        </w:tc>
        <w:tc>
          <w:tcPr>
            <w:tcW w:w="952" w:type="dxa"/>
            <w:vAlign w:val="bottom"/>
          </w:tcPr>
          <w:p w14:paraId="2B80923E" w14:textId="61C154E3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6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4CBB539" w14:textId="1F8AD0F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.29</w:t>
            </w:r>
          </w:p>
        </w:tc>
        <w:tc>
          <w:tcPr>
            <w:tcW w:w="1000" w:type="dxa"/>
            <w:vAlign w:val="bottom"/>
          </w:tcPr>
          <w:p w14:paraId="0E8CFB50" w14:textId="56F752C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</w:tr>
      <w:tr w:rsidR="00991658" w:rsidRPr="007C6B51" w14:paraId="61B63C98" w14:textId="3AED244C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B057A3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.5</w:t>
            </w:r>
          </w:p>
        </w:tc>
        <w:tc>
          <w:tcPr>
            <w:tcW w:w="1079" w:type="dxa"/>
            <w:vAlign w:val="bottom"/>
          </w:tcPr>
          <w:p w14:paraId="6418A65A" w14:textId="2296331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122</w:t>
            </w:r>
          </w:p>
        </w:tc>
        <w:tc>
          <w:tcPr>
            <w:tcW w:w="1079" w:type="dxa"/>
            <w:vAlign w:val="bottom"/>
          </w:tcPr>
          <w:p w14:paraId="3703DBC1" w14:textId="7B81868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.52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3E3986" w14:textId="22A1DF6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110</w:t>
            </w:r>
          </w:p>
        </w:tc>
        <w:tc>
          <w:tcPr>
            <w:tcW w:w="952" w:type="dxa"/>
            <w:vAlign w:val="bottom"/>
          </w:tcPr>
          <w:p w14:paraId="35CB7010" w14:textId="50E26D1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319C7A" w14:textId="36FA278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92</w:t>
            </w:r>
          </w:p>
        </w:tc>
        <w:tc>
          <w:tcPr>
            <w:tcW w:w="1000" w:type="dxa"/>
            <w:vAlign w:val="bottom"/>
          </w:tcPr>
          <w:p w14:paraId="36965B7D" w14:textId="693092A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2</w:t>
            </w:r>
          </w:p>
        </w:tc>
      </w:tr>
      <w:tr w:rsidR="00991658" w:rsidRPr="007C6B51" w14:paraId="2613081C" w14:textId="1679A605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3F88EF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.5</w:t>
            </w:r>
          </w:p>
        </w:tc>
        <w:tc>
          <w:tcPr>
            <w:tcW w:w="1079" w:type="dxa"/>
            <w:vAlign w:val="bottom"/>
          </w:tcPr>
          <w:p w14:paraId="603C1EC1" w14:textId="7733E4D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243</w:t>
            </w:r>
          </w:p>
        </w:tc>
        <w:tc>
          <w:tcPr>
            <w:tcW w:w="1079" w:type="dxa"/>
            <w:vAlign w:val="bottom"/>
          </w:tcPr>
          <w:p w14:paraId="758922FA" w14:textId="3314213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.26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A81FFA" w14:textId="1F255060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6633</w:t>
            </w:r>
          </w:p>
        </w:tc>
        <w:tc>
          <w:tcPr>
            <w:tcW w:w="952" w:type="dxa"/>
            <w:vAlign w:val="bottom"/>
          </w:tcPr>
          <w:p w14:paraId="15345679" w14:textId="19800963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47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9DFA053" w14:textId="35017D6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68</w:t>
            </w:r>
          </w:p>
        </w:tc>
        <w:tc>
          <w:tcPr>
            <w:tcW w:w="1000" w:type="dxa"/>
            <w:vAlign w:val="bottom"/>
          </w:tcPr>
          <w:p w14:paraId="53E2CE07" w14:textId="07763CF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</w:tr>
      <w:tr w:rsidR="00991658" w:rsidRPr="007C6B51" w14:paraId="40958243" w14:textId="261BDC8A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2ACF86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.5</w:t>
            </w:r>
          </w:p>
        </w:tc>
        <w:tc>
          <w:tcPr>
            <w:tcW w:w="1079" w:type="dxa"/>
            <w:vAlign w:val="bottom"/>
          </w:tcPr>
          <w:p w14:paraId="74A91BE6" w14:textId="1CDE9E8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988</w:t>
            </w:r>
          </w:p>
        </w:tc>
        <w:tc>
          <w:tcPr>
            <w:tcW w:w="1079" w:type="dxa"/>
            <w:vAlign w:val="bottom"/>
          </w:tcPr>
          <w:p w14:paraId="6FFB6275" w14:textId="264C4D1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.59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FB725AA" w14:textId="0798121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6157</w:t>
            </w:r>
          </w:p>
        </w:tc>
        <w:tc>
          <w:tcPr>
            <w:tcW w:w="952" w:type="dxa"/>
            <w:vAlign w:val="bottom"/>
          </w:tcPr>
          <w:p w14:paraId="05ABD1A4" w14:textId="5FF4E25F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48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02CB310" w14:textId="27B27E81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.14</w:t>
            </w:r>
          </w:p>
        </w:tc>
        <w:tc>
          <w:tcPr>
            <w:tcW w:w="1000" w:type="dxa"/>
            <w:vAlign w:val="bottom"/>
          </w:tcPr>
          <w:p w14:paraId="15E84EA9" w14:textId="5E0DFA6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7</w:t>
            </w:r>
          </w:p>
        </w:tc>
      </w:tr>
      <w:tr w:rsidR="00991658" w:rsidRPr="007C6B51" w14:paraId="7F9A4C6E" w14:textId="3619027D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B32A8B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79" w:type="dxa"/>
            <w:vAlign w:val="bottom"/>
          </w:tcPr>
          <w:p w14:paraId="3C8B4E52" w14:textId="2374E1F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620</w:t>
            </w:r>
          </w:p>
        </w:tc>
        <w:tc>
          <w:tcPr>
            <w:tcW w:w="1079" w:type="dxa"/>
            <w:vAlign w:val="bottom"/>
          </w:tcPr>
          <w:p w14:paraId="5C3F020F" w14:textId="583772E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.0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7374F3" w14:textId="7EB0B5E5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159</w:t>
            </w:r>
          </w:p>
        </w:tc>
        <w:tc>
          <w:tcPr>
            <w:tcW w:w="952" w:type="dxa"/>
            <w:vAlign w:val="bottom"/>
          </w:tcPr>
          <w:p w14:paraId="23A1C8F7" w14:textId="509D345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2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B5A741B" w14:textId="628F043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45</w:t>
            </w:r>
          </w:p>
        </w:tc>
        <w:tc>
          <w:tcPr>
            <w:tcW w:w="1000" w:type="dxa"/>
            <w:vAlign w:val="bottom"/>
          </w:tcPr>
          <w:p w14:paraId="78813638" w14:textId="594CAC2B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</w:p>
        </w:tc>
      </w:tr>
      <w:tr w:rsidR="00991658" w:rsidRPr="007C6B51" w14:paraId="2EABC689" w14:textId="3ACD2420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73092D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79" w:type="dxa"/>
            <w:vAlign w:val="bottom"/>
          </w:tcPr>
          <w:p w14:paraId="61EE7735" w14:textId="560E4FD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372</w:t>
            </w:r>
          </w:p>
        </w:tc>
        <w:tc>
          <w:tcPr>
            <w:tcW w:w="1079" w:type="dxa"/>
            <w:vAlign w:val="bottom"/>
          </w:tcPr>
          <w:p w14:paraId="25ADDFEB" w14:textId="6240F80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.90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5FAD96" w14:textId="6E509D4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7341</w:t>
            </w:r>
          </w:p>
        </w:tc>
        <w:tc>
          <w:tcPr>
            <w:tcW w:w="952" w:type="dxa"/>
            <w:vAlign w:val="bottom"/>
          </w:tcPr>
          <w:p w14:paraId="6A67703E" w14:textId="39ED1783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24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19345C2" w14:textId="56E6AC2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9</w:t>
            </w:r>
          </w:p>
        </w:tc>
        <w:tc>
          <w:tcPr>
            <w:tcW w:w="1000" w:type="dxa"/>
            <w:vAlign w:val="bottom"/>
          </w:tcPr>
          <w:p w14:paraId="6AEFC4DA" w14:textId="6D75CA88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</w:p>
        </w:tc>
      </w:tr>
      <w:tr w:rsidR="00991658" w:rsidRPr="007C6B51" w14:paraId="36F36CE5" w14:textId="1C2B317D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EC4C04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79" w:type="dxa"/>
            <w:vAlign w:val="bottom"/>
          </w:tcPr>
          <w:p w14:paraId="4FCBAF3B" w14:textId="7E190BD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077</w:t>
            </w:r>
          </w:p>
        </w:tc>
        <w:tc>
          <w:tcPr>
            <w:tcW w:w="1079" w:type="dxa"/>
            <w:vAlign w:val="bottom"/>
          </w:tcPr>
          <w:p w14:paraId="5BE42B6B" w14:textId="717880D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.37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8555F9B" w14:textId="2D922D64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9750</w:t>
            </w:r>
          </w:p>
        </w:tc>
        <w:tc>
          <w:tcPr>
            <w:tcW w:w="952" w:type="dxa"/>
            <w:vAlign w:val="bottom"/>
          </w:tcPr>
          <w:p w14:paraId="38E15409" w14:textId="57ABE1B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2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419FEB" w14:textId="1E302AA9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5.11</w:t>
            </w:r>
          </w:p>
        </w:tc>
        <w:tc>
          <w:tcPr>
            <w:tcW w:w="1000" w:type="dxa"/>
            <w:vAlign w:val="bottom"/>
          </w:tcPr>
          <w:p w14:paraId="40164DDE" w14:textId="5AE7A63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</w:tr>
      <w:tr w:rsidR="00991658" w:rsidRPr="007C6B51" w14:paraId="6EEED90F" w14:textId="0D09EFB3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A55F3D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079" w:type="dxa"/>
            <w:vAlign w:val="bottom"/>
          </w:tcPr>
          <w:p w14:paraId="3169C914" w14:textId="21E94906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018</w:t>
            </w:r>
          </w:p>
        </w:tc>
        <w:tc>
          <w:tcPr>
            <w:tcW w:w="1079" w:type="dxa"/>
            <w:vAlign w:val="bottom"/>
          </w:tcPr>
          <w:p w14:paraId="6E8DB445" w14:textId="36F3461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A205587" w14:textId="5AD6692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636</w:t>
            </w:r>
          </w:p>
        </w:tc>
        <w:tc>
          <w:tcPr>
            <w:tcW w:w="952" w:type="dxa"/>
            <w:vAlign w:val="bottom"/>
          </w:tcPr>
          <w:p w14:paraId="038FDFBE" w14:textId="7800181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0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57DE9AC" w14:textId="62B98E2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94</w:t>
            </w:r>
          </w:p>
        </w:tc>
        <w:tc>
          <w:tcPr>
            <w:tcW w:w="1000" w:type="dxa"/>
            <w:vAlign w:val="bottom"/>
          </w:tcPr>
          <w:p w14:paraId="513D7095" w14:textId="03E13C1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</w:tr>
      <w:tr w:rsidR="00991658" w:rsidRPr="007C6B51" w14:paraId="21BAC009" w14:textId="23704193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09F57B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079" w:type="dxa"/>
            <w:vAlign w:val="bottom"/>
          </w:tcPr>
          <w:p w14:paraId="39A06613" w14:textId="0DA32AF2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473</w:t>
            </w:r>
          </w:p>
        </w:tc>
        <w:tc>
          <w:tcPr>
            <w:tcW w:w="1079" w:type="dxa"/>
            <w:vAlign w:val="bottom"/>
          </w:tcPr>
          <w:p w14:paraId="00AC5FDF" w14:textId="2DD5C58A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50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E88870" w14:textId="60D9054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9240</w:t>
            </w:r>
          </w:p>
        </w:tc>
        <w:tc>
          <w:tcPr>
            <w:tcW w:w="952" w:type="dxa"/>
            <w:vAlign w:val="bottom"/>
          </w:tcPr>
          <w:p w14:paraId="4DCE809F" w14:textId="36A994BB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4C6E390" w14:textId="60879E3D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.85</w:t>
            </w:r>
          </w:p>
        </w:tc>
        <w:tc>
          <w:tcPr>
            <w:tcW w:w="1000" w:type="dxa"/>
            <w:vAlign w:val="bottom"/>
          </w:tcPr>
          <w:p w14:paraId="249065AB" w14:textId="72CC0916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</w:tr>
      <w:tr w:rsidR="00991658" w:rsidRPr="007C6B51" w14:paraId="245D252A" w14:textId="2AF3604E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65F0B7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079" w:type="dxa"/>
            <w:vAlign w:val="bottom"/>
          </w:tcPr>
          <w:p w14:paraId="2FA23829" w14:textId="47B34F7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3269</w:t>
            </w:r>
          </w:p>
        </w:tc>
        <w:tc>
          <w:tcPr>
            <w:tcW w:w="1079" w:type="dxa"/>
            <w:vAlign w:val="bottom"/>
          </w:tcPr>
          <w:p w14:paraId="4C22B9DB" w14:textId="7D081466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43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72DD5B" w14:textId="550F6F03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032</w:t>
            </w:r>
          </w:p>
        </w:tc>
        <w:tc>
          <w:tcPr>
            <w:tcW w:w="952" w:type="dxa"/>
            <w:vAlign w:val="bottom"/>
          </w:tcPr>
          <w:p w14:paraId="141151CF" w14:textId="22BBAA5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0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8A2D4A9" w14:textId="7134DD0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.43</w:t>
            </w:r>
          </w:p>
        </w:tc>
        <w:tc>
          <w:tcPr>
            <w:tcW w:w="1000" w:type="dxa"/>
            <w:vAlign w:val="bottom"/>
          </w:tcPr>
          <w:p w14:paraId="55C26049" w14:textId="1885880E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</w:tr>
      <w:tr w:rsidR="00991658" w:rsidRPr="007C6B51" w14:paraId="0DDDC33A" w14:textId="51AA1BB7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678F81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079" w:type="dxa"/>
            <w:vAlign w:val="bottom"/>
          </w:tcPr>
          <w:p w14:paraId="00B0A3A7" w14:textId="44FD7CD9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7117978B" w14:textId="3A038205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66C751F" w14:textId="4E1AB17B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306A4DF4" w14:textId="1483A939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9D6203F" w14:textId="62FD747A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05F60BBC" w14:textId="55C14CB0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</w:tr>
      <w:tr w:rsidR="00991658" w:rsidRPr="007C6B51" w14:paraId="5599AB05" w14:textId="79119C3F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9743F1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079" w:type="dxa"/>
            <w:vAlign w:val="bottom"/>
          </w:tcPr>
          <w:p w14:paraId="77684479" w14:textId="4BAB7622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16BB6BF4" w14:textId="339FC220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CAFD8D" w14:textId="56F52C90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4C4C736B" w14:textId="19FFB7B7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06DDC0B" w14:textId="65DC3790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33A4056A" w14:textId="73A7E05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</w:tr>
      <w:tr w:rsidR="00991658" w:rsidRPr="007C6B51" w14:paraId="01A80520" w14:textId="79242EDD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42B4C3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079" w:type="dxa"/>
            <w:vAlign w:val="bottom"/>
          </w:tcPr>
          <w:p w14:paraId="125B0671" w14:textId="0BDFE65F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367FDA65" w14:textId="12E703F8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E960E78" w14:textId="54114B3A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15781A18" w14:textId="0237B051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B5E357" w14:textId="48CDAD24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7C26C712" w14:textId="0A5652BC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</w:tr>
      <w:tr w:rsidR="00991658" w:rsidRPr="007C6B51" w14:paraId="356F6CF4" w14:textId="499ED5B1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D93F52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079" w:type="dxa"/>
            <w:vAlign w:val="bottom"/>
          </w:tcPr>
          <w:p w14:paraId="355425FB" w14:textId="27959332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44BDFA19" w14:textId="438FF95D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610748" w14:textId="690A21C2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3417C841" w14:textId="2D73B5D2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612AD6" w14:textId="2E8B6112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6D78C675" w14:textId="2CB0A3C8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</w:tr>
      <w:tr w:rsidR="00991658" w:rsidRPr="007C6B51" w14:paraId="786A6EAA" w14:textId="1B463F93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B38DD5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079" w:type="dxa"/>
            <w:vAlign w:val="bottom"/>
          </w:tcPr>
          <w:p w14:paraId="2132C294" w14:textId="303C9FFC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5F9BD37B" w14:textId="055E4E70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711FC6B" w14:textId="08B33F9B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4AF91F6E" w14:textId="4B12FB14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0D814B" w14:textId="45723F74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71019E2D" w14:textId="0F87ECF3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</w:tr>
      <w:tr w:rsidR="00991658" w:rsidRPr="007C6B51" w14:paraId="387EA931" w14:textId="0837198D" w:rsidTr="008A6F5A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245630" w14:textId="77777777" w:rsidR="00991658" w:rsidRPr="007C6B51" w:rsidRDefault="00991658" w:rsidP="009916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079" w:type="dxa"/>
            <w:vAlign w:val="bottom"/>
          </w:tcPr>
          <w:p w14:paraId="5809F243" w14:textId="20D25094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vAlign w:val="bottom"/>
          </w:tcPr>
          <w:p w14:paraId="23CBCAF4" w14:textId="0DF3D683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07A881" w14:textId="67BB9EE6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vAlign w:val="bottom"/>
          </w:tcPr>
          <w:p w14:paraId="1DD2A2D5" w14:textId="32370B2E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BD83F8B" w14:textId="4DE9CFB8" w:rsidR="00991658" w:rsidRPr="007C6B51" w:rsidRDefault="00991658" w:rsidP="00991658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NA</w:t>
            </w:r>
          </w:p>
        </w:tc>
        <w:tc>
          <w:tcPr>
            <w:tcW w:w="1000" w:type="dxa"/>
            <w:vAlign w:val="bottom"/>
          </w:tcPr>
          <w:p w14:paraId="44DBEBA6" w14:textId="6C99F014" w:rsidR="00991658" w:rsidRPr="007C6B51" w:rsidRDefault="00991658" w:rsidP="00C4481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C6B51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</w:tr>
    </w:tbl>
    <w:p w14:paraId="6B52FE8F" w14:textId="71FE5886" w:rsidR="007C6B51" w:rsidRDefault="007C6B51" w:rsidP="001429B4">
      <w:pPr>
        <w:rPr>
          <w:b/>
          <w:bCs/>
        </w:rPr>
      </w:pPr>
    </w:p>
    <w:p w14:paraId="19AFE682" w14:textId="25B2213F" w:rsidR="007C6B51" w:rsidRDefault="007C6B51" w:rsidP="001429B4">
      <w:pPr>
        <w:rPr>
          <w:b/>
          <w:bCs/>
        </w:rPr>
      </w:pPr>
    </w:p>
    <w:p w14:paraId="3DB23BF6" w14:textId="79B3308B" w:rsidR="009B2EB5" w:rsidRDefault="009B2EB5" w:rsidP="001429B4">
      <w:pPr>
        <w:rPr>
          <w:b/>
          <w:bCs/>
        </w:rPr>
      </w:pPr>
    </w:p>
    <w:p w14:paraId="58093AB9" w14:textId="77777777" w:rsidR="00B26D46" w:rsidRDefault="00B26D46" w:rsidP="00B26D46">
      <w:pPr>
        <w:tabs>
          <w:tab w:val="left" w:pos="6117"/>
        </w:tabs>
      </w:pPr>
      <w:r>
        <w:rPr>
          <w:noProof/>
        </w:rPr>
        <w:lastRenderedPageBreak/>
        <w:drawing>
          <wp:inline distT="0" distB="0" distL="0" distR="0" wp14:anchorId="14811DD5" wp14:editId="38621FEA">
            <wp:extent cx="5962487" cy="4229100"/>
            <wp:effectExtent l="0" t="0" r="635" b="0"/>
            <wp:docPr id="128458211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487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A2B8" w14:textId="77777777" w:rsidR="00B26D46" w:rsidRDefault="00B26D46" w:rsidP="00B26D46">
      <w:pPr>
        <w:tabs>
          <w:tab w:val="left" w:pos="6117"/>
        </w:tabs>
        <w:rPr>
          <w:b/>
          <w:bCs/>
        </w:rPr>
      </w:pPr>
    </w:p>
    <w:p w14:paraId="3355730B" w14:textId="3A87D868" w:rsidR="00B26D46" w:rsidRPr="00BE6063" w:rsidRDefault="00B26D46" w:rsidP="00B26D46">
      <w:pPr>
        <w:tabs>
          <w:tab w:val="left" w:pos="6117"/>
        </w:tabs>
        <w:rPr>
          <w:b/>
          <w:bCs/>
          <w:lang w:val="en-US"/>
        </w:rPr>
      </w:pPr>
      <w:bookmarkStart w:id="1" w:name="_Ref40460045"/>
      <w:r w:rsidRPr="00B56512">
        <w:rPr>
          <w:b/>
          <w:bCs/>
        </w:rPr>
        <w:t xml:space="preserve">Figure </w:t>
      </w:r>
      <w:bookmarkEnd w:id="1"/>
      <w:r>
        <w:rPr>
          <w:b/>
          <w:bCs/>
        </w:rPr>
        <w:t>S1</w:t>
      </w:r>
      <w:r w:rsidRPr="00B56512">
        <w:rPr>
          <w:b/>
          <w:bCs/>
        </w:rPr>
        <w:t>.</w:t>
      </w:r>
      <w:r w:rsidRPr="00B56512">
        <w:rPr>
          <w:lang w:val="en-US"/>
        </w:rPr>
        <w:t xml:space="preserve"> </w:t>
      </w:r>
      <w:r>
        <w:rPr>
          <w:lang w:val="en-US"/>
        </w:rPr>
        <w:t>Proposed AOP</w:t>
      </w:r>
      <w:r w:rsidR="00021B28">
        <w:rPr>
          <w:lang w:val="en-US"/>
        </w:rPr>
        <w:t xml:space="preserve"> #245: a network</w:t>
      </w:r>
      <w:r w:rsidRPr="00BE6063">
        <w:rPr>
          <w:lang w:val="en-US"/>
        </w:rPr>
        <w:t xml:space="preserve"> of Adverse Outcome Pathway (AOP) linking the mode of action of the stressor 3,5-dichlorophenol (DCP) to adverse outcomes in </w:t>
      </w:r>
      <w:r w:rsidRPr="00BE6063">
        <w:rPr>
          <w:i/>
          <w:iCs/>
          <w:lang w:val="en-US"/>
        </w:rPr>
        <w:t>Lemna minor</w:t>
      </w:r>
      <w:r w:rsidRPr="00BE6063">
        <w:rPr>
          <w:lang w:val="en-US"/>
        </w:rPr>
        <w:t xml:space="preserve">. After Xie et a. (2018). </w:t>
      </w:r>
    </w:p>
    <w:p w14:paraId="77B3C4B3" w14:textId="77777777" w:rsidR="00657652" w:rsidRDefault="00087392">
      <w:pPr>
        <w:rPr>
          <w:b/>
          <w:bCs/>
        </w:rPr>
        <w:sectPr w:rsidR="00657652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43F8B981" w14:textId="14CD415B" w:rsidR="00087392" w:rsidRDefault="00F6497E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448B9F4" wp14:editId="34E3735B">
            <wp:extent cx="8854440" cy="49758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497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498ED" w14:textId="49499477" w:rsidR="00343385" w:rsidRDefault="007C0EF4" w:rsidP="00BC0DAE">
      <w:pPr>
        <w:rPr>
          <w:b/>
          <w:bCs/>
        </w:rPr>
      </w:pPr>
      <w:r w:rsidRPr="00BE606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BE6063">
        <w:rPr>
          <w:lang w:val="en-US"/>
        </w:rPr>
        <w:t>.</w:t>
      </w:r>
      <w:r>
        <w:rPr>
          <w:lang w:val="en-US"/>
        </w:rPr>
        <w:t xml:space="preserve"> Examples of quantified causal relationships: dose-response curves (a,d) and response-response curves (all others) estimated from the experimental data (Table S1) by Bayesian regression models. In each plot, the </w:t>
      </w:r>
      <w:r w:rsidRPr="00BE6063">
        <w:rPr>
          <w:lang w:val="en-US"/>
        </w:rPr>
        <w:t>curve</w:t>
      </w:r>
      <w:r>
        <w:rPr>
          <w:lang w:val="en-US"/>
        </w:rPr>
        <w:t>s</w:t>
      </w:r>
      <w:r w:rsidRPr="00BE6063">
        <w:rPr>
          <w:lang w:val="en-US"/>
        </w:rPr>
        <w:t xml:space="preserve"> </w:t>
      </w:r>
      <w:r>
        <w:rPr>
          <w:lang w:val="en-US"/>
        </w:rPr>
        <w:t>are 10</w:t>
      </w:r>
      <w:r w:rsidRPr="00BE6063">
        <w:rPr>
          <w:lang w:val="en-US"/>
        </w:rPr>
        <w:t xml:space="preserve"> </w:t>
      </w:r>
      <w:r>
        <w:rPr>
          <w:lang w:val="en-US"/>
        </w:rPr>
        <w:t xml:space="preserve">realisations of the estimated relationship, based on 10 </w:t>
      </w:r>
      <w:r w:rsidRPr="00BE6063">
        <w:rPr>
          <w:lang w:val="en-US"/>
        </w:rPr>
        <w:t xml:space="preserve">randomly </w:t>
      </w:r>
      <w:r>
        <w:rPr>
          <w:lang w:val="en-US"/>
        </w:rPr>
        <w:t>draws from the joint posterior distribution of the parameters</w:t>
      </w:r>
      <w:r w:rsidRPr="00BE6063">
        <w:rPr>
          <w:lang w:val="en-US"/>
        </w:rPr>
        <w:t>.</w:t>
      </w:r>
      <w:r>
        <w:rPr>
          <w:lang w:val="en-US"/>
        </w:rPr>
        <w:t xml:space="preserve"> For more details, see Figure 2. </w:t>
      </w:r>
      <w:bookmarkStart w:id="2" w:name="_GoBack"/>
      <w:bookmarkEnd w:id="2"/>
    </w:p>
    <w:p w14:paraId="046CDD3A" w14:textId="77777777" w:rsidR="007C0EF4" w:rsidRDefault="007C0EF4" w:rsidP="00BC0DAE">
      <w:pPr>
        <w:rPr>
          <w:b/>
          <w:bCs/>
        </w:rPr>
      </w:pPr>
    </w:p>
    <w:p w14:paraId="7F3810DB" w14:textId="18CF81D5" w:rsidR="00637B0F" w:rsidRDefault="00637B0F" w:rsidP="00BC0DAE">
      <w:pPr>
        <w:rPr>
          <w:b/>
          <w:bCs/>
        </w:rPr>
        <w:sectPr w:rsidR="00637B0F" w:rsidSect="00637B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CEEDFA" w14:textId="16F3A3BF" w:rsidR="001429B4" w:rsidRPr="00B70818" w:rsidRDefault="001429B4" w:rsidP="001429B4">
      <w:pPr>
        <w:rPr>
          <w:b/>
          <w:bCs/>
          <w:sz w:val="24"/>
          <w:szCs w:val="24"/>
        </w:rPr>
      </w:pPr>
      <w:r w:rsidRPr="00B70818">
        <w:rPr>
          <w:b/>
          <w:bCs/>
          <w:sz w:val="24"/>
          <w:szCs w:val="24"/>
        </w:rPr>
        <w:lastRenderedPageBreak/>
        <w:t>Conditional probability tables</w:t>
      </w:r>
      <w:r w:rsidR="00486F51" w:rsidRPr="00B70818">
        <w:rPr>
          <w:b/>
          <w:bCs/>
          <w:sz w:val="24"/>
          <w:szCs w:val="24"/>
        </w:rPr>
        <w:t xml:space="preserve"> </w:t>
      </w:r>
      <w:r w:rsidR="00020787" w:rsidRPr="00B70818">
        <w:rPr>
          <w:b/>
          <w:bCs/>
          <w:sz w:val="24"/>
          <w:szCs w:val="24"/>
        </w:rPr>
        <w:t xml:space="preserve">for </w:t>
      </w:r>
      <w:r w:rsidR="00B92422" w:rsidRPr="00B70818">
        <w:rPr>
          <w:b/>
          <w:bCs/>
          <w:sz w:val="24"/>
          <w:szCs w:val="24"/>
        </w:rPr>
        <w:t xml:space="preserve">dose-response and response-response </w:t>
      </w:r>
      <w:r w:rsidR="00DC404D" w:rsidRPr="00B70818">
        <w:rPr>
          <w:b/>
          <w:bCs/>
          <w:sz w:val="24"/>
          <w:szCs w:val="24"/>
        </w:rPr>
        <w:t>relationships</w:t>
      </w:r>
    </w:p>
    <w:p w14:paraId="1BDD9148" w14:textId="38DF98FE" w:rsidR="00B70818" w:rsidRDefault="00B70818" w:rsidP="001429B4">
      <w:pPr>
        <w:rPr>
          <w:b/>
          <w:bCs/>
        </w:rPr>
      </w:pPr>
    </w:p>
    <w:p w14:paraId="7ACF819C" w14:textId="0998F83D" w:rsidR="00D5308C" w:rsidRDefault="00D5308C" w:rsidP="001429B4">
      <w:r w:rsidRPr="00D5308C">
        <w:rPr>
          <w:b/>
          <w:bCs/>
        </w:rPr>
        <w:t>Table S2.</w:t>
      </w:r>
      <w:r>
        <w:t xml:space="preserve"> Conditional probability tables </w:t>
      </w:r>
      <w:r w:rsidR="005A4E97">
        <w:t xml:space="preserve">(CPTs) </w:t>
      </w:r>
      <w:r>
        <w:t xml:space="preserve">for </w:t>
      </w:r>
      <w:r w:rsidRPr="00D5308C">
        <w:t>dose-response and response-response relationships</w:t>
      </w:r>
      <w:r>
        <w:t xml:space="preserve">. The </w:t>
      </w:r>
      <w:r w:rsidR="005A4E97">
        <w:t>individual CPTs are labelled by letters (a), (b) etc</w:t>
      </w:r>
      <w:r w:rsidR="002A5EB1">
        <w:t>.,</w:t>
      </w:r>
      <w:r w:rsidR="00E145DD">
        <w:t xml:space="preserve"> corresponding to the individual plots of </w:t>
      </w:r>
      <w:r w:rsidR="002A5EB1">
        <w:t xml:space="preserve">Figure </w:t>
      </w:r>
      <w:r w:rsidR="002B5217">
        <w:t>2</w:t>
      </w:r>
      <w:r w:rsidR="002A5EB1">
        <w:t xml:space="preserve">. </w:t>
      </w:r>
      <w:r w:rsidR="006C65E9">
        <w:t>Th</w:t>
      </w:r>
      <w:r w:rsidR="0052083E">
        <w:t>e probabilities are given as proportions.</w:t>
      </w:r>
      <w:r w:rsidR="005A4E97">
        <w:t xml:space="preserve"> </w:t>
      </w:r>
      <w:r w:rsidR="00E145DD">
        <w:t xml:space="preserve">Note that the table </w:t>
      </w:r>
      <w:r w:rsidR="00991BEA">
        <w:t xml:space="preserve">format </w:t>
      </w:r>
      <w:r w:rsidR="007456BC">
        <w:t>below (</w:t>
      </w:r>
      <w:r w:rsidR="0067294A">
        <w:t xml:space="preserve">row sums = </w:t>
      </w:r>
      <w:r w:rsidR="0052083E">
        <w:t>1</w:t>
      </w:r>
      <w:r w:rsidR="0067294A">
        <w:t xml:space="preserve">) </w:t>
      </w:r>
      <w:r w:rsidR="00B627EF">
        <w:t xml:space="preserve">differs from the table format </w:t>
      </w:r>
      <w:r w:rsidR="00991BEA">
        <w:t xml:space="preserve">in Figure </w:t>
      </w:r>
      <w:r w:rsidR="002B5217">
        <w:t>3</w:t>
      </w:r>
      <w:r w:rsidR="0067294A">
        <w:t xml:space="preserve"> (column sums = 100%)</w:t>
      </w:r>
      <w:r w:rsidR="007456BC">
        <w:t xml:space="preserve">. </w:t>
      </w:r>
    </w:p>
    <w:p w14:paraId="17ABE792" w14:textId="77777777" w:rsidR="00B70818" w:rsidRDefault="00B70818" w:rsidP="001429B4">
      <w:pPr>
        <w:rPr>
          <w:b/>
          <w:bCs/>
        </w:rPr>
      </w:pPr>
    </w:p>
    <w:p w14:paraId="4C1BE9C6" w14:textId="77777777" w:rsidR="0005125E" w:rsidRDefault="0005125E" w:rsidP="001429B4">
      <w:pPr>
        <w:rPr>
          <w:b/>
          <w:bCs/>
        </w:rPr>
      </w:pPr>
    </w:p>
    <w:p w14:paraId="16BD1B28" w14:textId="733D65AA" w:rsidR="0005125E" w:rsidRDefault="00555BB2" w:rsidP="001429B4">
      <w:r>
        <w:rPr>
          <w:b/>
          <w:bCs/>
        </w:rPr>
        <w:t>(</w:t>
      </w:r>
      <w:r w:rsidR="00B74820">
        <w:rPr>
          <w:b/>
          <w:bCs/>
        </w:rPr>
        <w:t>a</w:t>
      </w:r>
      <w:r>
        <w:rPr>
          <w:b/>
          <w:bCs/>
        </w:rPr>
        <w:t>)</w:t>
      </w:r>
      <w:r w:rsidR="0005125E" w:rsidRPr="0005125E">
        <w:t xml:space="preserve"> CPT for</w:t>
      </w:r>
      <w:r w:rsidR="00D0122B">
        <w:t xml:space="preserve"> </w:t>
      </w:r>
      <w:r w:rsidR="0005125E" w:rsidRPr="0005125E">
        <w:t xml:space="preserve">relationship 1: DCP </w:t>
      </w:r>
      <w:r w:rsidR="0005125E" w:rsidRPr="0005125E">
        <w:rPr>
          <w:rFonts w:cstheme="minorHAnsi"/>
        </w:rPr>
        <w:t>→</w:t>
      </w:r>
      <w:r w:rsidR="0005125E" w:rsidRPr="0005125E">
        <w:t xml:space="preserve"> OXPHOS</w:t>
      </w:r>
      <w:r w:rsidR="00BB6DDC">
        <w:t xml:space="preserve">. Note the discretisation of DCP is on </w:t>
      </w:r>
      <w:r w:rsidR="008037E7">
        <w:t>loga</w:t>
      </w:r>
      <w:r w:rsidR="00C07E8A">
        <w:t>r</w:t>
      </w:r>
      <w:r w:rsidR="008037E7">
        <w:t xml:space="preserve">ithmic </w:t>
      </w:r>
      <w:r w:rsidR="00BB6DDC">
        <w:t>scale.</w:t>
      </w:r>
    </w:p>
    <w:p w14:paraId="56A5A3A1" w14:textId="2B833BD2" w:rsidR="00F1151F" w:rsidRDefault="00F1151F" w:rsidP="001429B4"/>
    <w:tbl>
      <w:tblPr>
        <w:tblW w:w="7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F1151F" w:rsidRPr="00F1151F" w14:paraId="0F19570E" w14:textId="77777777" w:rsidTr="00AE2BA4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4321FC87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OXPHOS</w:t>
            </w: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DC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19D4A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000, 4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BD5FB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000, 6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CDD91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00, 8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CE648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000, 10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337E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0000, 1200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352B8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F1151F" w:rsidRPr="00F1151F" w14:paraId="03A49926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7160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600C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5C9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CBF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009A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D210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98A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0</w:t>
            </w:r>
          </w:p>
        </w:tc>
      </w:tr>
      <w:tr w:rsidR="00F1151F" w:rsidRPr="00F1151F" w14:paraId="5584B319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FD80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1, 0.2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845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00B3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D7B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C86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A695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89A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0</w:t>
            </w:r>
          </w:p>
        </w:tc>
      </w:tr>
      <w:tr w:rsidR="00F1151F" w:rsidRPr="00F1151F" w14:paraId="4662F4B1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ACA8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23, 0.3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9C6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AA96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FDAE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D71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C096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08E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</w:t>
            </w:r>
          </w:p>
        </w:tc>
      </w:tr>
      <w:tr w:rsidR="00F1151F" w:rsidRPr="00F1151F" w14:paraId="71BA4C16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117A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368, 0.6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6ABC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79FA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0D4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A05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05F6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878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</w:t>
            </w:r>
          </w:p>
        </w:tc>
      </w:tr>
      <w:tr w:rsidR="00F1151F" w:rsidRPr="00F1151F" w14:paraId="1BF76E7B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E679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07,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7ACF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2A5" w14:textId="7708760A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34</w:t>
            </w:r>
            <w:r w:rsidR="005B625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9FEA" w14:textId="054DC412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  <w:r w:rsidR="005B625B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A41B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8051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7B78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30</w:t>
            </w:r>
          </w:p>
        </w:tc>
      </w:tr>
      <w:tr w:rsidR="00F1151F" w:rsidRPr="00F1151F" w14:paraId="75B6B377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DE3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, 1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4910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BE5B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9735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802E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39D4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610B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40</w:t>
            </w:r>
          </w:p>
        </w:tc>
      </w:tr>
      <w:tr w:rsidR="00F1151F" w:rsidRPr="00F1151F" w14:paraId="13D0E558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DF94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.65, 2.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AA3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D260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B40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FDE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D6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5FD9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90</w:t>
            </w:r>
          </w:p>
        </w:tc>
      </w:tr>
      <w:tr w:rsidR="00F1151F" w:rsidRPr="00F1151F" w14:paraId="1C06A510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2ED2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.72, 4.4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D8F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5DE6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F946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DF87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0381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DF3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70</w:t>
            </w:r>
          </w:p>
        </w:tc>
      </w:tr>
      <w:tr w:rsidR="00F1151F" w:rsidRPr="00F1151F" w14:paraId="7AAA0ADC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0BDD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.48, 7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E7D7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F2AE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34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25D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508C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ECB8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420</w:t>
            </w:r>
          </w:p>
        </w:tc>
      </w:tr>
      <w:tr w:rsidR="00F1151F" w:rsidRPr="00F1151F" w14:paraId="1ACBBEF3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86B7" w14:textId="77777777" w:rsidR="00F1151F" w:rsidRPr="00F1151F" w:rsidRDefault="00F1151F" w:rsidP="00F1151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7.39, 1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10CB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0E51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19B5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1E40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73DD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AD5E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1151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840</w:t>
            </w:r>
          </w:p>
        </w:tc>
      </w:tr>
      <w:tr w:rsidR="00F1151F" w:rsidRPr="00F1151F" w14:paraId="755A81B5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4EA" w14:textId="77777777" w:rsidR="00F1151F" w:rsidRPr="00F1151F" w:rsidRDefault="00F1151F" w:rsidP="00F1151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72C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55F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4CE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C26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B6C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478" w14:textId="77777777" w:rsidR="00F1151F" w:rsidRPr="00F1151F" w:rsidRDefault="00F1151F" w:rsidP="00F11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7FED8FE7" w14:textId="685DC8AB" w:rsidR="006170B5" w:rsidRDefault="000770E4" w:rsidP="006170B5">
      <w:pPr>
        <w:rPr>
          <w:rFonts w:cstheme="minorHAnsi"/>
        </w:rPr>
      </w:pPr>
      <w:r>
        <w:rPr>
          <w:b/>
          <w:bCs/>
        </w:rPr>
        <w:t>(b)</w:t>
      </w:r>
      <w:r w:rsidR="006170B5" w:rsidRPr="0005125E">
        <w:t xml:space="preserve"> CPT for relationship </w:t>
      </w:r>
      <w:r w:rsidR="003B3DD4">
        <w:t>2</w:t>
      </w:r>
      <w:r w:rsidR="006170B5" w:rsidRPr="0005125E">
        <w:t>: OXPHOS</w:t>
      </w:r>
      <w:r w:rsidR="003B3DD4">
        <w:t xml:space="preserve"> </w:t>
      </w:r>
      <w:r w:rsidR="003B3DD4" w:rsidRPr="0005125E">
        <w:rPr>
          <w:rFonts w:cstheme="minorHAnsi"/>
        </w:rPr>
        <w:t>→</w:t>
      </w:r>
      <w:r w:rsidR="003B3DD4">
        <w:rPr>
          <w:rFonts w:cstheme="minorHAnsi"/>
        </w:rPr>
        <w:t xml:space="preserve"> ETR</w:t>
      </w:r>
      <w:r w:rsidR="00760643">
        <w:rPr>
          <w:rFonts w:cstheme="minorHAnsi"/>
        </w:rPr>
        <w:t>.</w:t>
      </w:r>
    </w:p>
    <w:p w14:paraId="1C569806" w14:textId="4112CD89" w:rsidR="005F7E37" w:rsidRDefault="005F7E37" w:rsidP="006170B5">
      <w:pPr>
        <w:rPr>
          <w:rFonts w:cstheme="minorHAnsi"/>
        </w:rPr>
      </w:pPr>
    </w:p>
    <w:tbl>
      <w:tblPr>
        <w:tblW w:w="73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  <w:gridCol w:w="960"/>
        <w:gridCol w:w="960"/>
      </w:tblGrid>
      <w:tr w:rsidR="005F7E37" w:rsidRPr="005F7E37" w14:paraId="598751FC" w14:textId="77777777" w:rsidTr="00AE2BA4">
        <w:trPr>
          <w:trHeight w:val="57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3A0D9043" w14:textId="77777777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     ETR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OXPH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1DA0" w14:textId="789C6100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1614F" w14:textId="62388561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EF9E6" w14:textId="180417EA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5E377" w14:textId="1E662B54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43030" w14:textId="1979388C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960E6" w14:textId="77777777" w:rsidR="005F7E37" w:rsidRPr="005F7E37" w:rsidRDefault="005F7E37" w:rsidP="005F7E3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F11194" w:rsidRPr="005F7E37" w14:paraId="1AB58700" w14:textId="77777777" w:rsidTr="00AE2B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1291B" w14:textId="77777777" w:rsidR="00F11194" w:rsidRPr="005F7E37" w:rsidRDefault="00F11194" w:rsidP="00F1119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000, 4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D49D" w14:textId="52A1F8F3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62C7" w14:textId="48F3E0D6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3AAB" w14:textId="1C42217F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8BCF" w14:textId="5084A4DD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6E4D" w14:textId="5217B36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3B3D" w14:textId="7777777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40</w:t>
            </w:r>
          </w:p>
        </w:tc>
      </w:tr>
      <w:tr w:rsidR="00F11194" w:rsidRPr="005F7E37" w14:paraId="3907CD46" w14:textId="77777777" w:rsidTr="00AE2B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8DDCC" w14:textId="77777777" w:rsidR="00F11194" w:rsidRPr="005F7E37" w:rsidRDefault="00F11194" w:rsidP="00F1119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000, 6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A9F0" w14:textId="2AE9C3A3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12F5" w14:textId="4223A216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38BE" w14:textId="724FC6B3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8E8B" w14:textId="4153CA52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22D8" w14:textId="09255D0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82B9" w14:textId="7777777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40</w:t>
            </w:r>
          </w:p>
        </w:tc>
      </w:tr>
      <w:tr w:rsidR="00F11194" w:rsidRPr="005F7E37" w14:paraId="67378A5D" w14:textId="77777777" w:rsidTr="00AE2B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B6A4" w14:textId="77777777" w:rsidR="00F11194" w:rsidRPr="005F7E37" w:rsidRDefault="00F11194" w:rsidP="00F1119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00, 8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A4F7" w14:textId="2342F732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8D72" w14:textId="59A4A1C4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0F9A" w14:textId="4C61B9FE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1D6" w14:textId="309B6D35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0EE2" w14:textId="44307F2B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A29" w14:textId="7777777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40</w:t>
            </w:r>
          </w:p>
        </w:tc>
      </w:tr>
      <w:tr w:rsidR="00F11194" w:rsidRPr="005F7E37" w14:paraId="3F3FF536" w14:textId="77777777" w:rsidTr="00AE2B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F8F6" w14:textId="77777777" w:rsidR="00F11194" w:rsidRPr="005F7E37" w:rsidRDefault="00F11194" w:rsidP="00F1119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000, 10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D3C6" w14:textId="64FD0EDA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4E09" w14:textId="4D69ADC9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99E5" w14:textId="39AABDD6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BE0" w14:textId="7CF3A98A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875D" w14:textId="0AF12AFF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F692" w14:textId="7777777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40</w:t>
            </w:r>
          </w:p>
        </w:tc>
      </w:tr>
      <w:tr w:rsidR="00F11194" w:rsidRPr="005F7E37" w14:paraId="62D5FA29" w14:textId="77777777" w:rsidTr="00AE2B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EFEF9" w14:textId="77777777" w:rsidR="00F11194" w:rsidRPr="005F7E37" w:rsidRDefault="00F11194" w:rsidP="00F1119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F7E3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0000, 12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4E94" w14:textId="0288DEA7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5F7B" w14:textId="3E6B89D9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1BF" w14:textId="51C22AD5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1D6" w14:textId="7FE94290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FCB2" w14:textId="7C1F5D55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F77" w14:textId="10CD8A95" w:rsidR="00F11194" w:rsidRPr="005F7E37" w:rsidRDefault="00F11194" w:rsidP="00F1119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40</w:t>
            </w:r>
          </w:p>
        </w:tc>
      </w:tr>
    </w:tbl>
    <w:p w14:paraId="0963D2D2" w14:textId="43B9D099" w:rsidR="005F7E37" w:rsidRDefault="005F7E37" w:rsidP="006170B5"/>
    <w:p w14:paraId="6C2DCB03" w14:textId="649B7BCD" w:rsidR="00760643" w:rsidRDefault="006C65E9" w:rsidP="00760643">
      <w:pPr>
        <w:rPr>
          <w:rFonts w:cstheme="minorHAnsi"/>
        </w:rPr>
      </w:pPr>
      <w:r>
        <w:rPr>
          <w:b/>
          <w:bCs/>
        </w:rPr>
        <w:t>(c)</w:t>
      </w:r>
      <w:r w:rsidR="00760643" w:rsidRPr="0005125E">
        <w:t xml:space="preserve"> CPT for relationship </w:t>
      </w:r>
      <w:r w:rsidR="00760643">
        <w:t>3</w:t>
      </w:r>
      <w:r w:rsidR="00760643" w:rsidRPr="0005125E">
        <w:t>:</w:t>
      </w:r>
      <w:r w:rsidR="00760643">
        <w:rPr>
          <w:rFonts w:cstheme="minorHAnsi"/>
        </w:rPr>
        <w:t xml:space="preserve"> ETR</w:t>
      </w:r>
      <w:r w:rsidR="00760643">
        <w:t xml:space="preserve"> </w:t>
      </w:r>
      <w:r w:rsidR="00760643" w:rsidRPr="0005125E">
        <w:rPr>
          <w:rFonts w:cstheme="minorHAnsi"/>
        </w:rPr>
        <w:t>→</w:t>
      </w:r>
      <w:r w:rsidR="00760643">
        <w:rPr>
          <w:rFonts w:cstheme="minorHAnsi"/>
        </w:rPr>
        <w:t xml:space="preserve"> Fronds number.</w:t>
      </w:r>
    </w:p>
    <w:p w14:paraId="7A0B9F56" w14:textId="77777777" w:rsidR="00FD6B9A" w:rsidRDefault="00FD6B9A" w:rsidP="00760643">
      <w:pPr>
        <w:rPr>
          <w:rFonts w:cstheme="minorHAnsi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FD6B9A" w:rsidRPr="00FD6B9A" w14:paraId="21076602" w14:textId="77777777" w:rsidTr="00FD6B9A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35582771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  Fronds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ET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DF218" w14:textId="3207198A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469A" w14:textId="1D2F8599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3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A7184" w14:textId="7AD181D8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19A42" w14:textId="0DDE636D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9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7D6DB" w14:textId="3705E3A6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6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5339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FD6B9A" w:rsidRPr="00FD6B9A" w14:paraId="7E7BC3A7" w14:textId="77777777" w:rsidTr="00FD6B9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2C53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3E92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5FC1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420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057D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69FF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3075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50</w:t>
            </w:r>
          </w:p>
        </w:tc>
      </w:tr>
      <w:tr w:rsidR="00FD6B9A" w:rsidRPr="00FD6B9A" w14:paraId="11DD1D0C" w14:textId="77777777" w:rsidTr="00FD6B9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E4FC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98C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6F66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3FDF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211C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A82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72D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50</w:t>
            </w:r>
          </w:p>
        </w:tc>
      </w:tr>
      <w:tr w:rsidR="00FD6B9A" w:rsidRPr="00FD6B9A" w14:paraId="0AFE78EE" w14:textId="77777777" w:rsidTr="00FD6B9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04B6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B286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BAEA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5CC8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19DB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BF0D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1D0E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40</w:t>
            </w:r>
          </w:p>
        </w:tc>
      </w:tr>
      <w:tr w:rsidR="00FD6B9A" w:rsidRPr="00FD6B9A" w14:paraId="0A87C491" w14:textId="77777777" w:rsidTr="00FD6B9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09F1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4755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471F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2F6E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4729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AC37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75EB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50</w:t>
            </w:r>
          </w:p>
        </w:tc>
      </w:tr>
      <w:tr w:rsidR="00FD6B9A" w:rsidRPr="00FD6B9A" w14:paraId="0E5C2D74" w14:textId="77777777" w:rsidTr="00FD6B9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9C76" w14:textId="77777777" w:rsidR="00FD6B9A" w:rsidRPr="00FD6B9A" w:rsidRDefault="00FD6B9A" w:rsidP="00FD6B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0DAB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38CF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0EF4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17E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DA39" w14:textId="77777777" w:rsidR="00FD6B9A" w:rsidRPr="00FD6B9A" w:rsidRDefault="00FD6B9A" w:rsidP="00FD6B9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6B9A">
              <w:rPr>
                <w:rFonts w:ascii="Calibri" w:eastAsia="Times New Roman" w:hAnsi="Calibri" w:cs="Calibri"/>
                <w:color w:val="000000"/>
                <w:lang w:eastAsia="nb-NO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8251" w14:textId="42547ACF" w:rsidR="00FD6B9A" w:rsidRPr="00FD6B9A" w:rsidRDefault="00005719" w:rsidP="00FD6B9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50</w:t>
            </w:r>
          </w:p>
        </w:tc>
      </w:tr>
    </w:tbl>
    <w:p w14:paraId="49F6FCAE" w14:textId="77777777" w:rsidR="00E74AD6" w:rsidRDefault="00E74AD6" w:rsidP="00760643">
      <w:pPr>
        <w:rPr>
          <w:rFonts w:cstheme="minorHAnsi"/>
        </w:rPr>
      </w:pPr>
    </w:p>
    <w:p w14:paraId="76F03F99" w14:textId="62415510" w:rsidR="00760643" w:rsidRDefault="006C65E9" w:rsidP="005B0124">
      <w:pPr>
        <w:keepNext/>
        <w:keepLines/>
        <w:rPr>
          <w:rFonts w:cstheme="minorHAnsi"/>
        </w:rPr>
      </w:pPr>
      <w:r>
        <w:rPr>
          <w:b/>
          <w:bCs/>
        </w:rPr>
        <w:lastRenderedPageBreak/>
        <w:t>(d)</w:t>
      </w:r>
      <w:r w:rsidR="00760643" w:rsidRPr="0005125E">
        <w:t xml:space="preserve"> CPT for relationship </w:t>
      </w:r>
      <w:r w:rsidR="00760643">
        <w:t>4</w:t>
      </w:r>
      <w:r w:rsidR="00760643" w:rsidRPr="0005125E">
        <w:t>:</w:t>
      </w:r>
      <w:r w:rsidR="00760643">
        <w:rPr>
          <w:rFonts w:cstheme="minorHAnsi"/>
        </w:rPr>
        <w:t xml:space="preserve"> DCP </w:t>
      </w:r>
      <w:r w:rsidR="00760643" w:rsidRPr="0005125E">
        <w:rPr>
          <w:rFonts w:cstheme="minorHAnsi"/>
        </w:rPr>
        <w:t>→</w:t>
      </w:r>
      <w:r w:rsidR="00760643">
        <w:rPr>
          <w:rFonts w:cstheme="minorHAnsi"/>
        </w:rPr>
        <w:t xml:space="preserve"> ROS. </w:t>
      </w:r>
    </w:p>
    <w:p w14:paraId="266E2313" w14:textId="6A445B0E" w:rsidR="00792D4A" w:rsidRDefault="00792D4A" w:rsidP="005B0124">
      <w:pPr>
        <w:keepNext/>
        <w:keepLines/>
        <w:rPr>
          <w:rFonts w:cstheme="minorHAnsi"/>
        </w:rPr>
      </w:pPr>
    </w:p>
    <w:tbl>
      <w:tblPr>
        <w:tblW w:w="7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792D4A" w:rsidRPr="00792D4A" w14:paraId="257B4C92" w14:textId="77777777" w:rsidTr="00AE2BA4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2CBEF8CB" w14:textId="7E6EAAE4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        ROS</w:t>
            </w: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DC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B3EDE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500, 45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8A31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500, 65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D2E79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500, 85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CCC66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500, 105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A22DE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0500, 1250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8993C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792D4A" w:rsidRPr="00792D4A" w14:paraId="473B413F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323E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26A7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9C00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82D7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5FF3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D23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86D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0</w:t>
            </w:r>
          </w:p>
        </w:tc>
      </w:tr>
      <w:tr w:rsidR="00792D4A" w:rsidRPr="00792D4A" w14:paraId="38186958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D45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1, 0.2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52AB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BD3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4150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74B9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52C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A50B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0</w:t>
            </w:r>
          </w:p>
        </w:tc>
      </w:tr>
      <w:tr w:rsidR="00792D4A" w:rsidRPr="00792D4A" w14:paraId="74BD6718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2059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23, 0.3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C5D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4B81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6682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7079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DB4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ECB9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</w:t>
            </w:r>
          </w:p>
        </w:tc>
      </w:tr>
      <w:tr w:rsidR="00792D4A" w:rsidRPr="00792D4A" w14:paraId="0A88803B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0785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368, 0.6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4046" w14:textId="50B71158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86</w:t>
            </w:r>
            <w:r w:rsidR="0008700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97CB" w14:textId="1A213B02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14</w:t>
            </w:r>
            <w:r w:rsidR="0008700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22D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84A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495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49D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</w:t>
            </w:r>
          </w:p>
        </w:tc>
      </w:tr>
      <w:tr w:rsidR="00792D4A" w:rsidRPr="00792D4A" w14:paraId="2CAFFE0A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F11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07, 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9B87" w14:textId="7D17496A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006</w:t>
            </w:r>
            <w:r w:rsidR="002C23E0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767" w14:textId="6948638B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99</w:t>
            </w:r>
            <w:r w:rsidR="00AE2BA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C0B3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4442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586A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BC70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30</w:t>
            </w:r>
          </w:p>
        </w:tc>
      </w:tr>
      <w:tr w:rsidR="00792D4A" w:rsidRPr="00792D4A" w14:paraId="6144E95E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7F1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, 1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1F3D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3636" w14:textId="191FB539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814B" w14:textId="376342A5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56</w:t>
            </w:r>
            <w:r w:rsidR="00AE2BA4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059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637B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A6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40</w:t>
            </w:r>
          </w:p>
        </w:tc>
      </w:tr>
      <w:tr w:rsidR="00792D4A" w:rsidRPr="00792D4A" w14:paraId="6B1CA2C0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A6AC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.65, 2.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111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EEB6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BC65" w14:textId="1B97E1BE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 w:rsidR="00AE2BA4">
              <w:rPr>
                <w:rFonts w:ascii="Calibri" w:eastAsia="Times New Roman" w:hAnsi="Calibri" w:cs="Calibri"/>
                <w:color w:val="000000"/>
                <w:lang w:eastAsia="nb-NO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754" w14:textId="2CBBE754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5D2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98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90</w:t>
            </w:r>
          </w:p>
        </w:tc>
      </w:tr>
      <w:tr w:rsidR="00792D4A" w:rsidRPr="00792D4A" w14:paraId="493FE521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B9B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.72, 4.4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6CE3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9A9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397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95C8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8A3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EAC8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470</w:t>
            </w:r>
          </w:p>
        </w:tc>
      </w:tr>
      <w:tr w:rsidR="00792D4A" w:rsidRPr="00792D4A" w14:paraId="07408457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012D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.48, 7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DB30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90FD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F781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CF2E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DDD8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81E8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420</w:t>
            </w:r>
          </w:p>
        </w:tc>
      </w:tr>
      <w:tr w:rsidR="00792D4A" w:rsidRPr="00792D4A" w14:paraId="28E3C40E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B607" w14:textId="77777777" w:rsidR="00792D4A" w:rsidRPr="00792D4A" w:rsidRDefault="00792D4A" w:rsidP="005B0124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7.39, 1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FBC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6425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C666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DA32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9146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ED7D" w14:textId="77777777" w:rsidR="00792D4A" w:rsidRPr="00792D4A" w:rsidRDefault="00792D4A" w:rsidP="005B0124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92D4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840</w:t>
            </w:r>
          </w:p>
        </w:tc>
      </w:tr>
    </w:tbl>
    <w:p w14:paraId="13E4C0EB" w14:textId="49C9A381" w:rsidR="009B5AEB" w:rsidRDefault="009B5AEB" w:rsidP="00760643">
      <w:pPr>
        <w:rPr>
          <w:b/>
          <w:bCs/>
        </w:rPr>
      </w:pPr>
    </w:p>
    <w:p w14:paraId="69BF6EDB" w14:textId="37A3F5D2" w:rsidR="00760643" w:rsidRDefault="00B627EF" w:rsidP="00760643">
      <w:pPr>
        <w:rPr>
          <w:rFonts w:cstheme="minorHAnsi"/>
        </w:rPr>
      </w:pPr>
      <w:r>
        <w:rPr>
          <w:b/>
          <w:bCs/>
        </w:rPr>
        <w:t>(e)</w:t>
      </w:r>
      <w:r w:rsidR="00760643" w:rsidRPr="0005125E">
        <w:t xml:space="preserve"> CPT for relationship </w:t>
      </w:r>
      <w:r w:rsidR="00C07E8A">
        <w:t>5</w:t>
      </w:r>
      <w:r w:rsidR="00760643" w:rsidRPr="0005125E">
        <w:t>:</w:t>
      </w:r>
      <w:r w:rsidR="00760643">
        <w:rPr>
          <w:rFonts w:cstheme="minorHAnsi"/>
        </w:rPr>
        <w:t xml:space="preserve"> ROS</w:t>
      </w:r>
      <w:r w:rsidR="00C64297">
        <w:rPr>
          <w:rFonts w:cstheme="minorHAnsi"/>
        </w:rPr>
        <w:t xml:space="preserve"> </w:t>
      </w:r>
      <w:r w:rsidR="00C64297" w:rsidRPr="0005125E">
        <w:rPr>
          <w:rFonts w:cstheme="minorHAnsi"/>
        </w:rPr>
        <w:t>→</w:t>
      </w:r>
      <w:r w:rsidR="00C64297">
        <w:rPr>
          <w:rFonts w:cstheme="minorHAnsi"/>
        </w:rPr>
        <w:t xml:space="preserve"> LPO</w:t>
      </w:r>
      <w:r w:rsidR="00760643">
        <w:rPr>
          <w:rFonts w:cstheme="minorHAnsi"/>
        </w:rPr>
        <w:t xml:space="preserve">. </w:t>
      </w:r>
    </w:p>
    <w:p w14:paraId="7AC86C25" w14:textId="75E9C432" w:rsidR="00C64297" w:rsidRDefault="00C64297" w:rsidP="00760643">
      <w:pPr>
        <w:rPr>
          <w:rFonts w:cstheme="minorHAnsi"/>
        </w:rPr>
      </w:pPr>
    </w:p>
    <w:tbl>
      <w:tblPr>
        <w:tblW w:w="7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C64297" w:rsidRPr="00C64297" w14:paraId="5757B21D" w14:textId="77777777" w:rsidTr="00AE2BA4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7FFD2AAA" w14:textId="77777777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     LPO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R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C2EE" w14:textId="63A400EB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4F202" w14:textId="6DFA749B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536DA" w14:textId="22D5D471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63A69" w14:textId="42F5C590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BB997" w14:textId="1262C5F7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</w:t>
            </w:r>
            <w:r w:rsidR="002631D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BC1D4" w14:textId="77777777" w:rsidR="00C64297" w:rsidRPr="00C64297" w:rsidRDefault="00C64297" w:rsidP="00C6429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3E0BAC" w:rsidRPr="00C64297" w14:paraId="161FFBE0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8E30B" w14:textId="77777777" w:rsidR="003E0BAC" w:rsidRPr="00C64297" w:rsidRDefault="003E0BAC" w:rsidP="003E0B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500, 4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F50A" w14:textId="6268290C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4486" w14:textId="5E73DC8D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6B85" w14:textId="5C62B090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8EB" w14:textId="4B572D2E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D38F" w14:textId="775280B3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3A9" w14:textId="7777777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20</w:t>
            </w:r>
          </w:p>
        </w:tc>
      </w:tr>
      <w:tr w:rsidR="003E0BAC" w:rsidRPr="00C64297" w14:paraId="063B231B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E6F0E" w14:textId="77777777" w:rsidR="003E0BAC" w:rsidRPr="00C64297" w:rsidRDefault="003E0BAC" w:rsidP="003E0B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500, 6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4C26" w14:textId="7A53CE1C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FC09" w14:textId="1781610A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C1E1" w14:textId="66171026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C20F" w14:textId="5263C41C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93E4" w14:textId="0DC4711C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4E85" w14:textId="7777777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30</w:t>
            </w:r>
          </w:p>
        </w:tc>
      </w:tr>
      <w:tr w:rsidR="003E0BAC" w:rsidRPr="00C64297" w14:paraId="5685BA3C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E6DAB" w14:textId="77777777" w:rsidR="003E0BAC" w:rsidRPr="00C64297" w:rsidRDefault="003E0BAC" w:rsidP="003E0B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500, 8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0F11" w14:textId="15FC727B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BFC4" w14:textId="49B62590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8BB5" w14:textId="04F806F8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7FDC" w14:textId="5E6CC66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459" w14:textId="53CB6502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939C" w14:textId="7777777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19</w:t>
            </w:r>
          </w:p>
        </w:tc>
      </w:tr>
      <w:tr w:rsidR="003E0BAC" w:rsidRPr="00C64297" w14:paraId="4EB6C618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685A8" w14:textId="2B26F3CD" w:rsidR="003E0BAC" w:rsidRPr="00C64297" w:rsidRDefault="003E0BAC" w:rsidP="003E0B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500,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7385" w14:textId="33A81224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87F6" w14:textId="34A71AB0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CF9E" w14:textId="63D8DEE6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C5C6" w14:textId="259862B1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33EA" w14:textId="7085AC71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82EF" w14:textId="7777777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29</w:t>
            </w:r>
          </w:p>
        </w:tc>
      </w:tr>
      <w:tr w:rsidR="003E0BAC" w:rsidRPr="00C64297" w14:paraId="04581608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A5432" w14:textId="7968923C" w:rsidR="003E0BAC" w:rsidRPr="00C64297" w:rsidRDefault="003E0BAC" w:rsidP="003E0BA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5</w:t>
            </w: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0, 125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4F5" w14:textId="4149C66A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B030" w14:textId="2D6A400C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24F0" w14:textId="741636F3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DCA3" w14:textId="249C2532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1DB4" w14:textId="1717A0CA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369E" w14:textId="77777777" w:rsidR="003E0BAC" w:rsidRPr="00C64297" w:rsidRDefault="003E0BAC" w:rsidP="003E0B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6429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19</w:t>
            </w:r>
          </w:p>
        </w:tc>
      </w:tr>
    </w:tbl>
    <w:p w14:paraId="24189CA4" w14:textId="77777777" w:rsidR="00C64297" w:rsidRDefault="00C64297" w:rsidP="00760643">
      <w:pPr>
        <w:rPr>
          <w:rFonts w:cstheme="minorHAnsi"/>
        </w:rPr>
      </w:pPr>
    </w:p>
    <w:p w14:paraId="3030FC56" w14:textId="3A7D72A8" w:rsidR="00760643" w:rsidRDefault="00B627EF" w:rsidP="00760643">
      <w:pPr>
        <w:rPr>
          <w:rFonts w:cstheme="minorHAnsi"/>
        </w:rPr>
      </w:pPr>
      <w:r>
        <w:rPr>
          <w:b/>
          <w:bCs/>
        </w:rPr>
        <w:t>(f)</w:t>
      </w:r>
      <w:r w:rsidR="00760643" w:rsidRPr="0005125E">
        <w:t xml:space="preserve"> CPT for relationship </w:t>
      </w:r>
      <w:r w:rsidR="00C07E8A">
        <w:t>6</w:t>
      </w:r>
      <w:r w:rsidR="00760643" w:rsidRPr="0005125E">
        <w:t>:</w:t>
      </w:r>
      <w:r w:rsidR="00760643">
        <w:rPr>
          <w:rFonts w:cstheme="minorHAnsi"/>
        </w:rPr>
        <w:t xml:space="preserve"> </w:t>
      </w:r>
      <w:r w:rsidR="00C64297">
        <w:rPr>
          <w:rFonts w:cstheme="minorHAnsi"/>
        </w:rPr>
        <w:t>LPO</w:t>
      </w:r>
      <w:r w:rsidR="00760643">
        <w:rPr>
          <w:rFonts w:cstheme="minorHAnsi"/>
        </w:rPr>
        <w:t xml:space="preserve"> </w:t>
      </w:r>
      <w:r w:rsidR="00760643" w:rsidRPr="0005125E">
        <w:rPr>
          <w:rFonts w:cstheme="minorHAnsi"/>
        </w:rPr>
        <w:t>→</w:t>
      </w:r>
      <w:r w:rsidR="00760643">
        <w:rPr>
          <w:rFonts w:cstheme="minorHAnsi"/>
        </w:rPr>
        <w:t xml:space="preserve"> </w:t>
      </w:r>
      <w:r w:rsidR="00C64297">
        <w:rPr>
          <w:rFonts w:cstheme="minorHAnsi"/>
        </w:rPr>
        <w:t>Fronds number</w:t>
      </w:r>
      <w:r w:rsidR="00760643">
        <w:rPr>
          <w:rFonts w:cstheme="minorHAnsi"/>
        </w:rPr>
        <w:t xml:space="preserve">. </w:t>
      </w:r>
      <w:r w:rsidR="00EF4158">
        <w:rPr>
          <w:rFonts w:cstheme="minorHAnsi"/>
        </w:rPr>
        <w:t xml:space="preserve">Note: the </w:t>
      </w:r>
      <w:r w:rsidR="00B72522">
        <w:rPr>
          <w:rFonts w:cstheme="minorHAnsi"/>
        </w:rPr>
        <w:t xml:space="preserve">highest interval of LPO </w:t>
      </w:r>
      <w:r w:rsidR="00EF4158">
        <w:rPr>
          <w:rFonts w:cstheme="minorHAnsi"/>
        </w:rPr>
        <w:t xml:space="preserve">had zero </w:t>
      </w:r>
      <w:r w:rsidR="00B72522">
        <w:rPr>
          <w:rFonts w:cstheme="minorHAnsi"/>
        </w:rPr>
        <w:t>simulated values</w:t>
      </w:r>
      <w:r w:rsidR="00EF4158">
        <w:rPr>
          <w:rFonts w:cstheme="minorHAnsi"/>
        </w:rPr>
        <w:t>; the probabilities were thererefore ex</w:t>
      </w:r>
      <w:r w:rsidR="00B72522">
        <w:rPr>
          <w:rFonts w:cstheme="minorHAnsi"/>
        </w:rPr>
        <w:t>trapolated from the penultimate interval.</w:t>
      </w:r>
    </w:p>
    <w:p w14:paraId="624D4C60" w14:textId="32BE9D5B" w:rsidR="00760643" w:rsidRDefault="00760643" w:rsidP="00760643"/>
    <w:tbl>
      <w:tblPr>
        <w:tblW w:w="7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2631D5" w:rsidRPr="00093EDF" w14:paraId="1B666353" w14:textId="77777777" w:rsidTr="00AE2BA4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7DAE92FB" w14:textId="77777777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 Fronds</w:t>
            </w: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LP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98FDC" w14:textId="3DC0BBC4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0BB51" w14:textId="06D2FB7A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F0ECE" w14:textId="73204038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7E2C2" w14:textId="0EB0EA4F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9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2F1DD" w14:textId="77777777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0, 16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56668" w14:textId="77777777" w:rsidR="002631D5" w:rsidRPr="00093EDF" w:rsidRDefault="002631D5" w:rsidP="002631D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093EDF" w:rsidRPr="00093EDF" w14:paraId="469A59BF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D1BD4" w14:textId="77777777" w:rsidR="00093EDF" w:rsidRPr="00093EDF" w:rsidRDefault="00093EDF" w:rsidP="00093ED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7919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68D4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886C" w14:textId="2EF39CC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00</w:t>
            </w:r>
            <w:r w:rsidR="00446988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775D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2CB6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1AC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10</w:t>
            </w:r>
          </w:p>
        </w:tc>
      </w:tr>
      <w:tr w:rsidR="00093EDF" w:rsidRPr="00093EDF" w14:paraId="5FBAC2B3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C2FD" w14:textId="77777777" w:rsidR="00093EDF" w:rsidRPr="00093EDF" w:rsidRDefault="00093EDF" w:rsidP="00093ED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2C24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3ED1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9451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0B4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44BC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B4BF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220</w:t>
            </w:r>
          </w:p>
        </w:tc>
      </w:tr>
      <w:tr w:rsidR="00093EDF" w:rsidRPr="00093EDF" w14:paraId="0DA64D95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C3987" w14:textId="77777777" w:rsidR="00093EDF" w:rsidRPr="00093EDF" w:rsidRDefault="00093EDF" w:rsidP="00093ED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A41F" w14:textId="4448E648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6A5521">
              <w:rPr>
                <w:rFonts w:ascii="Calibri" w:eastAsia="Times New Roman" w:hAnsi="Calibri" w:cs="Calibri"/>
                <w:color w:val="000000"/>
                <w:lang w:eastAsia="nb-NO"/>
              </w:rPr>
              <w:t>.0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F5F4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706E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D6D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0C3C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25E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210</w:t>
            </w:r>
          </w:p>
        </w:tc>
      </w:tr>
      <w:tr w:rsidR="00093EDF" w:rsidRPr="00093EDF" w14:paraId="1898392C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B17FC" w14:textId="77777777" w:rsidR="00093EDF" w:rsidRPr="00093EDF" w:rsidRDefault="00093EDF" w:rsidP="00093ED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E3A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8376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15E3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A55E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E36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1772" w14:textId="77777777" w:rsidR="00093EDF" w:rsidRPr="00093EDF" w:rsidRDefault="00093EDF" w:rsidP="00093ED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760</w:t>
            </w:r>
          </w:p>
        </w:tc>
      </w:tr>
      <w:tr w:rsidR="00EF4158" w:rsidRPr="00093EDF" w14:paraId="61578544" w14:textId="77777777" w:rsidTr="00AE2BA4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60EC6" w14:textId="77777777" w:rsidR="00EF4158" w:rsidRPr="00093EDF" w:rsidRDefault="00EF4158" w:rsidP="00EF41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87D7" w14:textId="77777777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08A4" w14:textId="53E0E3A5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44A3" w14:textId="4F75822B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D882" w14:textId="77777777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561" w14:textId="77777777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5159" w14:textId="77777777" w:rsidR="00EF4158" w:rsidRPr="00093EDF" w:rsidRDefault="00EF4158" w:rsidP="00EF415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93ED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</w:t>
            </w:r>
          </w:p>
        </w:tc>
      </w:tr>
    </w:tbl>
    <w:p w14:paraId="262A468B" w14:textId="77777777" w:rsidR="00F27F8D" w:rsidRDefault="00F27F8D" w:rsidP="00760643"/>
    <w:p w14:paraId="4A77F69C" w14:textId="65ED4402" w:rsidR="00760643" w:rsidRDefault="00B627EF" w:rsidP="00760643">
      <w:pPr>
        <w:rPr>
          <w:rFonts w:cstheme="minorHAnsi"/>
        </w:rPr>
      </w:pPr>
      <w:r>
        <w:rPr>
          <w:b/>
          <w:bCs/>
        </w:rPr>
        <w:t>(g)</w:t>
      </w:r>
      <w:r w:rsidR="00760643" w:rsidRPr="0005125E">
        <w:t xml:space="preserve"> CPT for relationship </w:t>
      </w:r>
      <w:r w:rsidR="00C07E8A">
        <w:t>7</w:t>
      </w:r>
      <w:r w:rsidR="00760643" w:rsidRPr="0005125E">
        <w:t>:</w:t>
      </w:r>
      <w:r w:rsidR="00760643">
        <w:rPr>
          <w:rFonts w:cstheme="minorHAnsi"/>
        </w:rPr>
        <w:t xml:space="preserve"> ROS</w:t>
      </w:r>
      <w:r w:rsidR="002E10CA">
        <w:rPr>
          <w:rFonts w:cstheme="minorHAnsi"/>
        </w:rPr>
        <w:t xml:space="preserve"> </w:t>
      </w:r>
      <w:r w:rsidR="002E10CA" w:rsidRPr="0005125E">
        <w:rPr>
          <w:rFonts w:cstheme="minorHAnsi"/>
        </w:rPr>
        <w:t>→</w:t>
      </w:r>
      <w:r w:rsidR="002E10CA">
        <w:rPr>
          <w:rFonts w:cstheme="minorHAnsi"/>
        </w:rPr>
        <w:t xml:space="preserve"> Fv/FM</w:t>
      </w:r>
      <w:r w:rsidR="00760643">
        <w:rPr>
          <w:rFonts w:cstheme="minorHAnsi"/>
        </w:rPr>
        <w:t xml:space="preserve">. </w:t>
      </w:r>
    </w:p>
    <w:p w14:paraId="773CA28C" w14:textId="3EE10AE1" w:rsidR="00760643" w:rsidRDefault="00760643" w:rsidP="00760643"/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  <w:gridCol w:w="960"/>
        <w:gridCol w:w="960"/>
      </w:tblGrid>
      <w:tr w:rsidR="004F7E41" w:rsidRPr="004F7E41" w14:paraId="61E77F0E" w14:textId="77777777" w:rsidTr="004F7E41">
        <w:trPr>
          <w:trHeight w:val="57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008CA314" w14:textId="5257D5C9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</w:t>
            </w:r>
            <w:r w:rsidR="00EC0B1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</w:t>
            </w: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v/Fm</w:t>
            </w: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R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8D4EA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D3A7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066F4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A6017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5326B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E11A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4F7E41" w:rsidRPr="004F7E41" w14:paraId="63517C98" w14:textId="77777777" w:rsidTr="004F7E41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22969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500, 4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5525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4887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45F3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C1F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4117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E4B4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20</w:t>
            </w:r>
          </w:p>
        </w:tc>
      </w:tr>
      <w:tr w:rsidR="004F7E41" w:rsidRPr="004F7E41" w14:paraId="72E8690B" w14:textId="77777777" w:rsidTr="004F7E41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5BDB1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500, 6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1B0C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7CD7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2A15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49A2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BC2C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A22C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30</w:t>
            </w:r>
          </w:p>
        </w:tc>
      </w:tr>
      <w:tr w:rsidR="004F7E41" w:rsidRPr="004F7E41" w14:paraId="3C49E17B" w14:textId="77777777" w:rsidTr="004F7E41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2BCE3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500, 8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DE7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BDCC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4DF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08EF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7BF6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5C9D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20</w:t>
            </w:r>
          </w:p>
        </w:tc>
      </w:tr>
      <w:tr w:rsidR="004F7E41" w:rsidRPr="004F7E41" w14:paraId="5080F7C4" w14:textId="77777777" w:rsidTr="004F7E41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BFBA1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500, 105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486C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37AA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6C32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8252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5A8E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E076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30</w:t>
            </w:r>
          </w:p>
        </w:tc>
      </w:tr>
      <w:tr w:rsidR="004F7E41" w:rsidRPr="004F7E41" w14:paraId="610CF114" w14:textId="77777777" w:rsidTr="004F7E41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DFF6E" w14:textId="77777777" w:rsidR="004F7E41" w:rsidRPr="004F7E41" w:rsidRDefault="004F7E41" w:rsidP="004F7E4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0500, 125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0802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80A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673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8C7E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9B21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color w:val="000000"/>
                <w:lang w:eastAsia="nb-NO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4DA2" w14:textId="77777777" w:rsidR="004F7E41" w:rsidRPr="004F7E41" w:rsidRDefault="004F7E41" w:rsidP="004F7E4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F7E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20</w:t>
            </w:r>
          </w:p>
        </w:tc>
      </w:tr>
    </w:tbl>
    <w:p w14:paraId="5122FA09" w14:textId="77777777" w:rsidR="00F27F8D" w:rsidRDefault="00F27F8D" w:rsidP="00760643"/>
    <w:p w14:paraId="6C34D9EE" w14:textId="64974F0D" w:rsidR="00760643" w:rsidRDefault="00B627EF" w:rsidP="00614316">
      <w:pPr>
        <w:keepNext/>
        <w:keepLines/>
        <w:rPr>
          <w:rFonts w:cstheme="minorHAnsi"/>
        </w:rPr>
      </w:pPr>
      <w:r>
        <w:rPr>
          <w:b/>
          <w:bCs/>
        </w:rPr>
        <w:lastRenderedPageBreak/>
        <w:t>(h)</w:t>
      </w:r>
      <w:r w:rsidR="00760643" w:rsidRPr="0005125E">
        <w:t xml:space="preserve"> CPT for relationship </w:t>
      </w:r>
      <w:r w:rsidR="00C07E8A">
        <w:t>8</w:t>
      </w:r>
      <w:r w:rsidR="00760643" w:rsidRPr="0005125E">
        <w:t>:</w:t>
      </w:r>
      <w:r w:rsidR="00760643">
        <w:rPr>
          <w:rFonts w:cstheme="minorHAnsi"/>
        </w:rPr>
        <w:t xml:space="preserve"> </w:t>
      </w:r>
      <w:r w:rsidR="002E10CA">
        <w:rPr>
          <w:rFonts w:cstheme="minorHAnsi"/>
        </w:rPr>
        <w:t>Fv/FM</w:t>
      </w:r>
      <w:r w:rsidR="00760643">
        <w:rPr>
          <w:rFonts w:cstheme="minorHAnsi"/>
        </w:rPr>
        <w:t xml:space="preserve"> </w:t>
      </w:r>
      <w:r w:rsidR="00760643" w:rsidRPr="0005125E">
        <w:rPr>
          <w:rFonts w:cstheme="minorHAnsi"/>
        </w:rPr>
        <w:t>→</w:t>
      </w:r>
      <w:r w:rsidR="00760643">
        <w:rPr>
          <w:rFonts w:cstheme="minorHAnsi"/>
        </w:rPr>
        <w:t xml:space="preserve"> </w:t>
      </w:r>
      <w:r w:rsidR="002E10CA">
        <w:rPr>
          <w:rFonts w:cstheme="minorHAnsi"/>
        </w:rPr>
        <w:t>Fronds number</w:t>
      </w:r>
      <w:r w:rsidR="00760643">
        <w:rPr>
          <w:rFonts w:cstheme="minorHAnsi"/>
        </w:rPr>
        <w:t xml:space="preserve">. </w:t>
      </w:r>
    </w:p>
    <w:p w14:paraId="42997014" w14:textId="45DF05EF" w:rsidR="00760643" w:rsidRDefault="00760643" w:rsidP="00614316">
      <w:pPr>
        <w:keepNext/>
        <w:keepLines/>
      </w:pP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  <w:gridCol w:w="960"/>
        <w:gridCol w:w="960"/>
      </w:tblGrid>
      <w:tr w:rsidR="002631D5" w:rsidRPr="00954026" w14:paraId="45131333" w14:textId="77777777" w:rsidTr="00954026">
        <w:trPr>
          <w:trHeight w:val="57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25B27605" w14:textId="77777777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              Fronds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br/>
              <w:t>Fv/F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6758F" w14:textId="43B183BA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8BD53" w14:textId="75469FE2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F2D7" w14:textId="4739D27B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80C33" w14:textId="663EBD99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9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90885" w14:textId="02E38E47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6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8CA3C" w14:textId="77777777" w:rsidR="002631D5" w:rsidRPr="00954026" w:rsidRDefault="002631D5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unt</w:t>
            </w:r>
          </w:p>
        </w:tc>
      </w:tr>
      <w:tr w:rsidR="00954026" w:rsidRPr="00954026" w14:paraId="12E6E506" w14:textId="77777777" w:rsidTr="00954026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4563C" w14:textId="068F4CF3" w:rsidR="00954026" w:rsidRPr="00954026" w:rsidRDefault="00954026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</w:t>
            </w:r>
            <w:r w:rsidR="00003C6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F2F1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FBC4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5D8D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D1C5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73D2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FF6D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0</w:t>
            </w:r>
          </w:p>
        </w:tc>
      </w:tr>
      <w:tr w:rsidR="00954026" w:rsidRPr="00954026" w14:paraId="30C1F326" w14:textId="77777777" w:rsidTr="00954026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CC45D" w14:textId="6A7E0356" w:rsidR="00954026" w:rsidRPr="00954026" w:rsidRDefault="00954026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</w:t>
            </w:r>
            <w:r w:rsidR="00003C6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EB92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F3F7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1FD9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AEDD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FE66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45AD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0</w:t>
            </w:r>
          </w:p>
        </w:tc>
      </w:tr>
      <w:tr w:rsidR="00954026" w:rsidRPr="00954026" w14:paraId="30DA4EF1" w14:textId="77777777" w:rsidTr="00954026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9CD40" w14:textId="2BDD8A6B" w:rsidR="00954026" w:rsidRPr="00954026" w:rsidRDefault="00954026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</w:t>
            </w:r>
            <w:r w:rsidR="00003C6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EEC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94B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B24C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F7C8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9C56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3934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0</w:t>
            </w:r>
          </w:p>
        </w:tc>
      </w:tr>
      <w:tr w:rsidR="00954026" w:rsidRPr="00954026" w14:paraId="05D4B825" w14:textId="77777777" w:rsidTr="00954026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33F3B" w14:textId="307934A8" w:rsidR="00954026" w:rsidRPr="00954026" w:rsidRDefault="00954026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</w:t>
            </w:r>
            <w:r w:rsidR="00003C6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7F71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F70E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A83B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B899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A544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F9D1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0</w:t>
            </w:r>
          </w:p>
        </w:tc>
      </w:tr>
      <w:tr w:rsidR="00954026" w:rsidRPr="00954026" w14:paraId="51C5509D" w14:textId="77777777" w:rsidTr="00954026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2886" w14:textId="731442D2" w:rsidR="00954026" w:rsidRPr="00954026" w:rsidRDefault="00954026" w:rsidP="00614316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</w:t>
            </w:r>
            <w:r w:rsidR="00003C6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, </w:t>
            </w: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8A8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EB1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E5D7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00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4545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2B94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color w:val="000000"/>
                <w:lang w:eastAsia="nb-NO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997E" w14:textId="77777777" w:rsidR="00954026" w:rsidRPr="00954026" w:rsidRDefault="00954026" w:rsidP="00614316">
            <w:pPr>
              <w:keepNext/>
              <w:keepLines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95402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00</w:t>
            </w:r>
          </w:p>
        </w:tc>
      </w:tr>
    </w:tbl>
    <w:p w14:paraId="17F3736D" w14:textId="719FC8A7" w:rsidR="00F27F8D" w:rsidRDefault="00F27F8D" w:rsidP="00760643"/>
    <w:p w14:paraId="5CB28BB6" w14:textId="1C2C2FC2" w:rsidR="009B5AEB" w:rsidRDefault="00B627EF" w:rsidP="009B5AEB">
      <w:pPr>
        <w:rPr>
          <w:rFonts w:cstheme="minorHAnsi"/>
        </w:rPr>
      </w:pPr>
      <w:r>
        <w:rPr>
          <w:b/>
          <w:bCs/>
        </w:rPr>
        <w:t>(i)</w:t>
      </w:r>
      <w:r w:rsidR="009B5AEB" w:rsidRPr="0005125E">
        <w:t xml:space="preserve"> CPT for </w:t>
      </w:r>
      <w:r w:rsidR="00D21872">
        <w:t xml:space="preserve">integrating </w:t>
      </w:r>
      <w:r w:rsidR="00B40EEA">
        <w:t xml:space="preserve">the three pathways into </w:t>
      </w:r>
      <w:r w:rsidR="00DF3058">
        <w:t xml:space="preserve">the adverse outcome node </w:t>
      </w:r>
      <w:r w:rsidR="00D21872">
        <w:t>Fronds by combination rule 2,</w:t>
      </w:r>
      <w:r w:rsidR="00D21872">
        <w:rPr>
          <w:rFonts w:cstheme="minorHAnsi"/>
        </w:rPr>
        <w:t xml:space="preserve"> after absorbtion of the intermediate Fronds nodes</w:t>
      </w:r>
      <w:r w:rsidR="00B40EEA">
        <w:rPr>
          <w:rFonts w:cstheme="minorHAnsi"/>
        </w:rPr>
        <w:t xml:space="preserve"> (Figure S</w:t>
      </w:r>
      <w:r w:rsidR="008A534A">
        <w:rPr>
          <w:rFonts w:cstheme="minorHAnsi"/>
        </w:rPr>
        <w:t>5</w:t>
      </w:r>
      <w:r w:rsidR="00B40EEA">
        <w:rPr>
          <w:rFonts w:cstheme="minorHAnsi"/>
        </w:rPr>
        <w:t>.</w:t>
      </w:r>
      <w:r w:rsidR="008A534A">
        <w:rPr>
          <w:rFonts w:cstheme="minorHAnsi"/>
        </w:rPr>
        <w:t>1)</w:t>
      </w:r>
      <w:r w:rsidR="00D21872">
        <w:rPr>
          <w:rFonts w:cstheme="minorHAnsi"/>
        </w:rPr>
        <w:t>.</w:t>
      </w: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84"/>
        <w:gridCol w:w="1134"/>
        <w:gridCol w:w="993"/>
        <w:gridCol w:w="992"/>
        <w:gridCol w:w="1134"/>
      </w:tblGrid>
      <w:tr w:rsidR="00DF3058" w:rsidRPr="00DF3058" w14:paraId="434E2AD9" w14:textId="77777777" w:rsidTr="00580567">
        <w:trPr>
          <w:trHeight w:val="341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89BF" w14:textId="4F09B12D" w:rsidR="00DF3058" w:rsidRPr="00DF3058" w:rsidRDefault="00DF3058" w:rsidP="00DF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arent nodes</w:t>
            </w:r>
          </w:p>
        </w:tc>
        <w:tc>
          <w:tcPr>
            <w:tcW w:w="53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E4F4" w14:textId="78F45583" w:rsidR="00DF3058" w:rsidRPr="00DF3058" w:rsidRDefault="00DF3058" w:rsidP="00DF30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ronds number</w:t>
            </w:r>
          </w:p>
        </w:tc>
      </w:tr>
      <w:tr w:rsidR="00DF3058" w:rsidRPr="00DF3058" w14:paraId="3C019A2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A83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0B1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v/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76E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P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637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A76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30, 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69C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0, 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48A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90, 1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A8B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0, 160)</w:t>
            </w:r>
          </w:p>
        </w:tc>
      </w:tr>
      <w:tr w:rsidR="00DF3058" w:rsidRPr="00DF3058" w14:paraId="677BD84E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4A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8930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C654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4AE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378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A5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9C8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E49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7E-05</w:t>
            </w:r>
          </w:p>
        </w:tc>
      </w:tr>
      <w:tr w:rsidR="00DF3058" w:rsidRPr="00DF3058" w14:paraId="3D1E727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20A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356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CD4B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F10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97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639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4D8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29C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5E-05</w:t>
            </w:r>
          </w:p>
        </w:tc>
      </w:tr>
      <w:tr w:rsidR="00DF3058" w:rsidRPr="00DF3058" w14:paraId="1F33D74E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324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B278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886C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D86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DBE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6AD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6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F4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4EC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2E-07</w:t>
            </w:r>
          </w:p>
        </w:tc>
      </w:tr>
      <w:tr w:rsidR="00DF3058" w:rsidRPr="00DF3058" w14:paraId="77EFF3D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941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91E8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4272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2F3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34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54F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66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9AA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8E-07</w:t>
            </w:r>
          </w:p>
        </w:tc>
      </w:tr>
      <w:tr w:rsidR="00DF3058" w:rsidRPr="00DF3058" w14:paraId="652DD314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74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C7C0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F8D4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FFF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1D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1A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8E6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895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8E-07</w:t>
            </w:r>
          </w:p>
        </w:tc>
      </w:tr>
      <w:tr w:rsidR="00DF3058" w:rsidRPr="00DF3058" w14:paraId="2863E4A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858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542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ED93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2C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4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344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8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D0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401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CEA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2E-04</w:t>
            </w:r>
          </w:p>
        </w:tc>
      </w:tr>
      <w:tr w:rsidR="00DF3058" w:rsidRPr="00DF3058" w14:paraId="732A2DC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967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74E9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F335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541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9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CFB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7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E6D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9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6D4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00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4E-05</w:t>
            </w:r>
          </w:p>
        </w:tc>
      </w:tr>
      <w:tr w:rsidR="00DF3058" w:rsidRPr="00DF3058" w14:paraId="013BCC9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A24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8BD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D134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DE7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9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5A3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BC4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C7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0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31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7E-06</w:t>
            </w:r>
          </w:p>
        </w:tc>
      </w:tr>
      <w:tr w:rsidR="00DF3058" w:rsidRPr="00DF3058" w14:paraId="7BDBE10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CAF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C621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B0BD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96B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DEB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DBB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DA4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5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33E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4E-06</w:t>
            </w:r>
          </w:p>
        </w:tc>
      </w:tr>
      <w:tr w:rsidR="00DF3058" w:rsidRPr="00DF3058" w14:paraId="00356EFE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239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2FB2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9A97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B3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307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0A6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6AE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5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123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4E-06</w:t>
            </w:r>
          </w:p>
        </w:tc>
      </w:tr>
      <w:tr w:rsidR="00DF3058" w:rsidRPr="00DF3058" w14:paraId="030A5712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88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7CE7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994C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C04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298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E42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B06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8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096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3E-04</w:t>
            </w:r>
          </w:p>
        </w:tc>
      </w:tr>
      <w:tr w:rsidR="00DF3058" w:rsidRPr="00DF3058" w14:paraId="74784A7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F12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1638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4B33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6DF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612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7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9BF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6E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5B3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53E-04</w:t>
            </w:r>
          </w:p>
        </w:tc>
      </w:tr>
      <w:tr w:rsidR="00DF3058" w:rsidRPr="00DF3058" w14:paraId="159EFD7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A0A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AF05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4229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9A0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DB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7AA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92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83F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5E-05</w:t>
            </w:r>
          </w:p>
        </w:tc>
      </w:tr>
      <w:tr w:rsidR="00DF3058" w:rsidRPr="00DF3058" w14:paraId="059233C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46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20F3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ED9F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E37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22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41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80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6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5F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3E-05</w:t>
            </w:r>
          </w:p>
        </w:tc>
      </w:tr>
      <w:tr w:rsidR="00DF3058" w:rsidRPr="00DF3058" w14:paraId="48FD517F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E5E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7D65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7574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CA3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5E0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E5F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3F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6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6DE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3E-05</w:t>
            </w:r>
          </w:p>
        </w:tc>
      </w:tr>
      <w:tr w:rsidR="00DF3058" w:rsidRPr="00DF3058" w14:paraId="09CEFC6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446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950B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ACE9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E9E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BFC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E7A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9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812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8C3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8E-03</w:t>
            </w:r>
          </w:p>
        </w:tc>
      </w:tr>
      <w:tr w:rsidR="00DF3058" w:rsidRPr="00DF3058" w14:paraId="05E3A86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FBF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133C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C912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EE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E95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9B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8B8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431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72E-04</w:t>
            </w:r>
          </w:p>
        </w:tc>
      </w:tr>
      <w:tr w:rsidR="00DF3058" w:rsidRPr="00DF3058" w14:paraId="3B128B0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97B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8401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F01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0FB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02A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6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4BC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07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26D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1B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0E-04</w:t>
            </w:r>
          </w:p>
        </w:tc>
      </w:tr>
      <w:tr w:rsidR="00DF3058" w:rsidRPr="00DF3058" w14:paraId="74AADFD2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901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0A88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467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5A1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5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0A0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C16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66D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C29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3E-04</w:t>
            </w:r>
          </w:p>
        </w:tc>
      </w:tr>
      <w:tr w:rsidR="00DF3058" w:rsidRPr="00DF3058" w14:paraId="06B328B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638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8BE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30BA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E1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5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ECB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05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A00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41C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3E-04</w:t>
            </w:r>
          </w:p>
        </w:tc>
      </w:tr>
      <w:tr w:rsidR="00DF3058" w:rsidRPr="00DF3058" w14:paraId="743EDAE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ED3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13C2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E803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66B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59A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DC7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EDC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1E5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76E-03</w:t>
            </w:r>
          </w:p>
        </w:tc>
      </w:tr>
      <w:tr w:rsidR="00DF3058" w:rsidRPr="00DF3058" w14:paraId="45E5290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DF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41F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619F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11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4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60F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0FB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7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87B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8C2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9E-03</w:t>
            </w:r>
          </w:p>
        </w:tc>
      </w:tr>
      <w:tr w:rsidR="00DF3058" w:rsidRPr="00DF3058" w14:paraId="63D6CEA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8D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36D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23D7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A73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08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3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CC4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3FB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1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EC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6E-04</w:t>
            </w:r>
          </w:p>
        </w:tc>
      </w:tr>
      <w:tr w:rsidR="00DF3058" w:rsidRPr="00DF3058" w14:paraId="40C1B65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5D4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F0B0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6939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BF7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503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292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32A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4CC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7E-04</w:t>
            </w:r>
          </w:p>
        </w:tc>
      </w:tr>
      <w:tr w:rsidR="00DF3058" w:rsidRPr="00DF3058" w14:paraId="416D5CC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73C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FBEB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50E8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684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3E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4F1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49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508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7E-04</w:t>
            </w:r>
          </w:p>
        </w:tc>
      </w:tr>
      <w:tr w:rsidR="00DF3058" w:rsidRPr="00DF3058" w14:paraId="3550C43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34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FEEC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73B4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F27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0A8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156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5B7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B84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53E-04</w:t>
            </w:r>
          </w:p>
        </w:tc>
      </w:tr>
      <w:tr w:rsidR="00DF3058" w:rsidRPr="00DF3058" w14:paraId="72CF174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048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B2A2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DBB5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EA6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1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8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EB0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23D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85F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7E-04</w:t>
            </w:r>
          </w:p>
        </w:tc>
      </w:tr>
      <w:tr w:rsidR="00DF3058" w:rsidRPr="00DF3058" w14:paraId="1303D1B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971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A87D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A940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D4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352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AEA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DB5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972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2E-06</w:t>
            </w:r>
          </w:p>
        </w:tc>
      </w:tr>
      <w:tr w:rsidR="00DF3058" w:rsidRPr="00DF3058" w14:paraId="477CCE9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40C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00B2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9D69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B0B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11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B1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C70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474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1E-06</w:t>
            </w:r>
          </w:p>
        </w:tc>
      </w:tr>
      <w:tr w:rsidR="00DF3058" w:rsidRPr="00DF3058" w14:paraId="6CD287B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D94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2C29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F614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00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77B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D43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3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0B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1E-06</w:t>
            </w:r>
          </w:p>
        </w:tc>
      </w:tr>
      <w:tr w:rsidR="00DF3058" w:rsidRPr="00DF3058" w14:paraId="0500AAD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D27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3038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C671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4ED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8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C51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8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7FD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6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FA0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9F3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0E-03</w:t>
            </w:r>
          </w:p>
        </w:tc>
      </w:tr>
      <w:tr w:rsidR="00DF3058" w:rsidRPr="00DF3058" w14:paraId="429971F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50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1861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2AE7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2AA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1D1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68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B13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881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1E-03</w:t>
            </w:r>
          </w:p>
        </w:tc>
      </w:tr>
      <w:tr w:rsidR="00DF3058" w:rsidRPr="00DF3058" w14:paraId="28D0F85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A62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44AC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5DD5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75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3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760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B89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437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C29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2E-05</w:t>
            </w:r>
          </w:p>
        </w:tc>
      </w:tr>
      <w:tr w:rsidR="00DF3058" w:rsidRPr="00DF3058" w14:paraId="2146FC9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8C1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lastRenderedPageBreak/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1265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844F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F5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7B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1D3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0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DC7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831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1E-05</w:t>
            </w:r>
          </w:p>
        </w:tc>
      </w:tr>
      <w:tr w:rsidR="00DF3058" w:rsidRPr="00DF3058" w14:paraId="4B56B96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3AF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5121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2F05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1A9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9B9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1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4C7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0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3B7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245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1E-05</w:t>
            </w:r>
          </w:p>
        </w:tc>
      </w:tr>
      <w:tr w:rsidR="00DF3058" w:rsidRPr="00DF3058" w14:paraId="2DE7374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8D3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E61C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A22D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EB7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7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26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956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1BB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F3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1E-02</w:t>
            </w:r>
          </w:p>
        </w:tc>
      </w:tr>
      <w:tr w:rsidR="00DF3058" w:rsidRPr="00DF3058" w14:paraId="72B21064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8A6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9F1E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0E62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66D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4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5B6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8BC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54A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277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6E-02</w:t>
            </w:r>
          </w:p>
        </w:tc>
      </w:tr>
      <w:tr w:rsidR="00DF3058" w:rsidRPr="00DF3058" w14:paraId="6C3CCB9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B87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FF1D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C90D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EDC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DB1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DB3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107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A19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2E-04</w:t>
            </w:r>
          </w:p>
        </w:tc>
      </w:tr>
      <w:tr w:rsidR="00DF3058" w:rsidRPr="00DF3058" w14:paraId="5FE8E10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4B9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0349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DDF5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003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4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228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8C6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0CB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0AD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19E-04</w:t>
            </w:r>
          </w:p>
        </w:tc>
      </w:tr>
      <w:tr w:rsidR="00DF3058" w:rsidRPr="00DF3058" w14:paraId="19FB8F6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8EB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6821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8696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096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4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99C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7B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AB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D21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19E-04</w:t>
            </w:r>
          </w:p>
        </w:tc>
      </w:tr>
      <w:tr w:rsidR="00DF3058" w:rsidRPr="00DF3058" w14:paraId="54C4761E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5FB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9247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93CF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8F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1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BB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A8A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342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AC3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55E-02</w:t>
            </w:r>
          </w:p>
        </w:tc>
      </w:tr>
      <w:tr w:rsidR="00DF3058" w:rsidRPr="00DF3058" w14:paraId="4315A17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E1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E75A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4998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A92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7C2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9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AC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7FD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305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5E-02</w:t>
            </w:r>
          </w:p>
        </w:tc>
      </w:tr>
      <w:tr w:rsidR="00DF3058" w:rsidRPr="00DF3058" w14:paraId="7F9382B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8D8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337F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694C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FC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0A7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FEF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7EF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25D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2E-03</w:t>
            </w:r>
          </w:p>
        </w:tc>
      </w:tr>
      <w:tr w:rsidR="00DF3058" w:rsidRPr="00DF3058" w14:paraId="64BB18B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AFF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DC94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FC99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780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9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6E8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08C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6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EC6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5C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5E-03</w:t>
            </w:r>
          </w:p>
        </w:tc>
      </w:tr>
      <w:tr w:rsidR="00DF3058" w:rsidRPr="00DF3058" w14:paraId="155C87D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08E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1AF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17E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FA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9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69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C90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6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0B4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43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5E-03</w:t>
            </w:r>
          </w:p>
        </w:tc>
      </w:tr>
      <w:tr w:rsidR="00DF3058" w:rsidRPr="00DF3058" w14:paraId="7A6570D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560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59F0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3219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96D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74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747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53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180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1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6E0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20E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0E-01</w:t>
            </w:r>
          </w:p>
        </w:tc>
      </w:tr>
      <w:tr w:rsidR="00DF3058" w:rsidRPr="00DF3058" w14:paraId="57587CA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56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63E4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FA35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75B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20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B9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493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66C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733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4E-01</w:t>
            </w:r>
          </w:p>
        </w:tc>
      </w:tr>
      <w:tr w:rsidR="00DF3058" w:rsidRPr="00DF3058" w14:paraId="07AA3A9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596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ACF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3C2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0A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2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7FD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70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38B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6E3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1E-03</w:t>
            </w:r>
          </w:p>
        </w:tc>
      </w:tr>
      <w:tr w:rsidR="00DF3058" w:rsidRPr="00DF3058" w14:paraId="38490EC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3BD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2C5E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E1E9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004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AE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04C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F74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CA6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28E-03</w:t>
            </w:r>
          </w:p>
        </w:tc>
      </w:tr>
      <w:tr w:rsidR="00DF3058" w:rsidRPr="00DF3058" w14:paraId="596C7BB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28E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60C7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A312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E7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0CD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2EF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617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103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28E-03</w:t>
            </w:r>
          </w:p>
        </w:tc>
      </w:tr>
      <w:tr w:rsidR="00DF3058" w:rsidRPr="00DF3058" w14:paraId="7FD9A86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75A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1EE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D42F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C18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4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B3B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FCA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2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65D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6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B49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62E-03</w:t>
            </w:r>
          </w:p>
        </w:tc>
      </w:tr>
      <w:tr w:rsidR="00DF3058" w:rsidRPr="00DF3058" w14:paraId="0A01E1D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BD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5F37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A2D4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62E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9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46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6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FF6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785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99B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3E-03</w:t>
            </w:r>
          </w:p>
        </w:tc>
      </w:tr>
      <w:tr w:rsidR="00DF3058" w:rsidRPr="00DF3058" w14:paraId="06F79914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BF3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46B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3D5D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BC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F4C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60B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4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3D7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7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FB6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1E-05</w:t>
            </w:r>
          </w:p>
        </w:tc>
      </w:tr>
      <w:tr w:rsidR="00DF3058" w:rsidRPr="00DF3058" w14:paraId="6CC1152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550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1DEC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D5DB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863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3B2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2A5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4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452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2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416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7E-05</w:t>
            </w:r>
          </w:p>
        </w:tc>
      </w:tr>
      <w:tr w:rsidR="00DF3058" w:rsidRPr="00DF3058" w14:paraId="0B965CF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8C9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29BE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4C4D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3B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786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CF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4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6D5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2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AE5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7E-05</w:t>
            </w:r>
          </w:p>
        </w:tc>
      </w:tr>
      <w:tr w:rsidR="00DF3058" w:rsidRPr="00DF3058" w14:paraId="398130B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E79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860D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9118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F2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B63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9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6F8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0D7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BC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3E-02</w:t>
            </w:r>
          </w:p>
        </w:tc>
      </w:tr>
      <w:tr w:rsidR="00DF3058" w:rsidRPr="00DF3058" w14:paraId="3A35324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AB6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461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DEB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E8F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7D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062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7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01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00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0E-02</w:t>
            </w:r>
          </w:p>
        </w:tc>
      </w:tr>
      <w:tr w:rsidR="00DF3058" w:rsidRPr="00DF3058" w14:paraId="3407F90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B50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C4C6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ACF7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60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EF0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63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62C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B4C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74E-04</w:t>
            </w:r>
          </w:p>
        </w:tc>
      </w:tr>
      <w:tr w:rsidR="00DF3058" w:rsidRPr="00DF3058" w14:paraId="14F6C0A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82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7C59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3C5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F8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3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FD1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5E8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235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2A6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0E-04</w:t>
            </w:r>
          </w:p>
        </w:tc>
      </w:tr>
      <w:tr w:rsidR="00DF3058" w:rsidRPr="00DF3058" w14:paraId="4362BE6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925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0255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55F9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B7D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3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A61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A00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77B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CB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0E-04</w:t>
            </w:r>
          </w:p>
        </w:tc>
      </w:tr>
      <w:tr w:rsidR="00DF3058" w:rsidRPr="00DF3058" w14:paraId="5B0BBE8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EE4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8CFF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0432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F18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7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F21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9C2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DD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3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F95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1E-01</w:t>
            </w:r>
          </w:p>
        </w:tc>
      </w:tr>
      <w:tr w:rsidR="00DF3058" w:rsidRPr="00DF3058" w14:paraId="41995C0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A8B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A8CF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E856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41B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26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DE5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041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12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3E-02</w:t>
            </w:r>
          </w:p>
        </w:tc>
      </w:tr>
      <w:tr w:rsidR="00DF3058" w:rsidRPr="00DF3058" w14:paraId="103932A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1F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C5D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61FF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1A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1E2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97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3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F70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4EF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5E-03</w:t>
            </w:r>
          </w:p>
        </w:tc>
      </w:tr>
      <w:tr w:rsidR="00DF3058" w:rsidRPr="00DF3058" w14:paraId="28ABD56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017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D85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0BFB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C2D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FA9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0F7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A3F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3DF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3</w:t>
            </w:r>
          </w:p>
        </w:tc>
      </w:tr>
      <w:tr w:rsidR="00DF3058" w:rsidRPr="00DF3058" w14:paraId="028E421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358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E27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3E77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87D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CF8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E72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A7D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3AD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3</w:t>
            </w:r>
          </w:p>
        </w:tc>
      </w:tr>
      <w:tr w:rsidR="00DF3058" w:rsidRPr="00DF3058" w14:paraId="271C5CD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7EB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B1C5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8CB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5BC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7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0C2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E70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BDE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E9C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63E-01</w:t>
            </w:r>
          </w:p>
        </w:tc>
      </w:tr>
      <w:tr w:rsidR="00DF3058" w:rsidRPr="00DF3058" w14:paraId="64A0511F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E8F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F45E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9C5B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22E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9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A3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7C8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B15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305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3E-01</w:t>
            </w:r>
          </w:p>
        </w:tc>
      </w:tr>
      <w:tr w:rsidR="00DF3058" w:rsidRPr="00DF3058" w14:paraId="2DE480E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F21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868C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836B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F81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A7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8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2A0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F1E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213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2E-02</w:t>
            </w:r>
          </w:p>
        </w:tc>
      </w:tr>
      <w:tr w:rsidR="00DF3058" w:rsidRPr="00DF3058" w14:paraId="775E628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4D5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D4B7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4AD5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69F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617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42C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0A9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48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8E-02</w:t>
            </w:r>
          </w:p>
        </w:tc>
      </w:tr>
      <w:tr w:rsidR="00DF3058" w:rsidRPr="00DF3058" w14:paraId="0DE88DC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A55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E1C6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528C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0C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69B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0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BB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4FB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2EF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8E-02</w:t>
            </w:r>
          </w:p>
        </w:tc>
      </w:tr>
      <w:tr w:rsidR="00DF3058" w:rsidRPr="00DF3058" w14:paraId="491CA60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9D9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0F68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E88F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139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8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A01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0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75D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3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351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78B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2E-01</w:t>
            </w:r>
          </w:p>
        </w:tc>
      </w:tr>
      <w:tr w:rsidR="00DF3058" w:rsidRPr="00DF3058" w14:paraId="569A39F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029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F015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45B1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BF4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2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8B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4AA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D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8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29A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7E-01</w:t>
            </w:r>
          </w:p>
        </w:tc>
      </w:tr>
      <w:tr w:rsidR="00DF3058" w:rsidRPr="00DF3058" w14:paraId="5FD5BAFF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8EB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2698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74DA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42B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7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C5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6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0C6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0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E7D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3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59E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0E-02</w:t>
            </w:r>
          </w:p>
        </w:tc>
      </w:tr>
      <w:tr w:rsidR="00DF3058" w:rsidRPr="00DF3058" w14:paraId="7C764E8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BEF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142D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E5F1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C50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BA8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7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487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5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20B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3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40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0E-02</w:t>
            </w:r>
          </w:p>
        </w:tc>
      </w:tr>
      <w:tr w:rsidR="00DF3058" w:rsidRPr="00DF3058" w14:paraId="2855CAC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764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2, 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91E3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119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EAB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F7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7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716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5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72B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3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1C6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10E-02</w:t>
            </w:r>
          </w:p>
        </w:tc>
      </w:tr>
      <w:tr w:rsidR="00DF3058" w:rsidRPr="00DF3058" w14:paraId="05305AC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031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34CF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B8D6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3F5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032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C6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1C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39D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1E-02</w:t>
            </w:r>
          </w:p>
        </w:tc>
      </w:tr>
      <w:tr w:rsidR="00DF3058" w:rsidRPr="00DF3058" w14:paraId="0D27CA5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3E5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220C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C98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477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762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36D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3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C84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DE8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4E-02</w:t>
            </w:r>
          </w:p>
        </w:tc>
      </w:tr>
      <w:tr w:rsidR="00DF3058" w:rsidRPr="00DF3058" w14:paraId="1B510BB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8D3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8BC3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880A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C91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3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D24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7E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845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411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2E-04</w:t>
            </w:r>
          </w:p>
        </w:tc>
      </w:tr>
      <w:tr w:rsidR="00DF3058" w:rsidRPr="00DF3058" w14:paraId="325778A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193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055B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BF5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A01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A6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BB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9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5E5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DD1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9E-04</w:t>
            </w:r>
          </w:p>
        </w:tc>
      </w:tr>
      <w:tr w:rsidR="00DF3058" w:rsidRPr="00DF3058" w14:paraId="7B3C86C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424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lastRenderedPageBreak/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6C28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AC1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535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E7A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DC1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9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756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1E2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9E-04</w:t>
            </w:r>
          </w:p>
        </w:tc>
      </w:tr>
      <w:tr w:rsidR="00DF3058" w:rsidRPr="00DF3058" w14:paraId="0B712F3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5A6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61C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ED8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6D9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149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9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09E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C8C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D53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22E-02</w:t>
            </w:r>
          </w:p>
        </w:tc>
      </w:tr>
      <w:tr w:rsidR="00DF3058" w:rsidRPr="00DF3058" w14:paraId="0C1A205E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672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F3DA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C353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204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29B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6CB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037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06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4E-02</w:t>
            </w:r>
          </w:p>
        </w:tc>
      </w:tr>
      <w:tr w:rsidR="00DF3058" w:rsidRPr="00DF3058" w14:paraId="5A2BE94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FE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A65F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55A5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9CC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955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8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325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45B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5E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01E-04</w:t>
            </w:r>
          </w:p>
        </w:tc>
      </w:tr>
      <w:tr w:rsidR="00DF3058" w:rsidRPr="00DF3058" w14:paraId="4C89AB00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71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8F4E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664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AC7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9EE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F52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7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BE9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F79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6E-04</w:t>
            </w:r>
          </w:p>
        </w:tc>
      </w:tr>
      <w:tr w:rsidR="00DF3058" w:rsidRPr="00DF3058" w14:paraId="69EF9C62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EB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B7C0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170C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8B0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9EF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0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8B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7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327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ED5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6E-04</w:t>
            </w:r>
          </w:p>
        </w:tc>
      </w:tr>
      <w:tr w:rsidR="00DF3058" w:rsidRPr="00DF3058" w14:paraId="63E04ED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58E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1A48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295E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BEB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5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547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095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95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EF4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2E-01</w:t>
            </w:r>
          </w:p>
        </w:tc>
      </w:tr>
      <w:tr w:rsidR="00DF3058" w:rsidRPr="00DF3058" w14:paraId="53FC4D0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51B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1ED1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15EC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CBF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588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9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543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0A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5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4C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7E-01</w:t>
            </w:r>
          </w:p>
        </w:tc>
      </w:tr>
      <w:tr w:rsidR="00DF3058" w:rsidRPr="00DF3058" w14:paraId="726C8AA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87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0A92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67D5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08B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1E1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33B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F74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25F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5E-02</w:t>
            </w:r>
          </w:p>
        </w:tc>
      </w:tr>
      <w:tr w:rsidR="00DF3058" w:rsidRPr="00DF3058" w14:paraId="4836D7F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AE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35F7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3721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A5D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CA0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57F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8E6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DC1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0E-02</w:t>
            </w:r>
          </w:p>
        </w:tc>
      </w:tr>
      <w:tr w:rsidR="00DF3058" w:rsidRPr="00DF3058" w14:paraId="73A1FBE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CDE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F7A8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C204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F79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895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BA7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89E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38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0E-02</w:t>
            </w:r>
          </w:p>
        </w:tc>
      </w:tr>
      <w:tr w:rsidR="00DF3058" w:rsidRPr="00DF3058" w14:paraId="0A8E242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D5C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E3AF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9D3E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1BA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4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C95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93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82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83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F1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2E-01</w:t>
            </w:r>
          </w:p>
        </w:tc>
      </w:tr>
      <w:tr w:rsidR="00DF3058" w:rsidRPr="00DF3058" w14:paraId="14B2FE9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131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1C1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EBB8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856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C72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B7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05F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8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D98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8E-01</w:t>
            </w:r>
          </w:p>
        </w:tc>
      </w:tr>
      <w:tr w:rsidR="00DF3058" w:rsidRPr="00DF3058" w14:paraId="05F2BD8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6AD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638A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7A05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8B8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9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D0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A7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D83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A20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0E-02</w:t>
            </w:r>
          </w:p>
        </w:tc>
      </w:tr>
      <w:tr w:rsidR="00DF3058" w:rsidRPr="00DF3058" w14:paraId="5D53006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064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31BD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00FB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4E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6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F0A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2E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488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02A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2</w:t>
            </w:r>
          </w:p>
        </w:tc>
      </w:tr>
      <w:tr w:rsidR="00DF3058" w:rsidRPr="00DF3058" w14:paraId="5A522282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8F1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5421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64DC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36D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6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BF7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3E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5FA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1A2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5E-02</w:t>
            </w:r>
          </w:p>
        </w:tc>
      </w:tr>
      <w:tr w:rsidR="00DF3058" w:rsidRPr="00DF3058" w14:paraId="586205F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B51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8E68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FA57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FF2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37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601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95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6C4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9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FD4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8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D2A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12E-01</w:t>
            </w:r>
          </w:p>
        </w:tc>
      </w:tr>
      <w:tr w:rsidR="00DF3058" w:rsidRPr="00DF3058" w14:paraId="6B627E2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CE0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E0C4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ABD3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4C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59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3D0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839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36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259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22D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5E-01</w:t>
            </w:r>
          </w:p>
        </w:tc>
      </w:tr>
      <w:tr w:rsidR="00DF3058" w:rsidRPr="00DF3058" w14:paraId="0D9D09A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754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73B2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43C4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46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16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1D4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F59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1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9DC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9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12A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0E-01</w:t>
            </w:r>
          </w:p>
        </w:tc>
      </w:tr>
      <w:tr w:rsidR="00DF3058" w:rsidRPr="00DF3058" w14:paraId="1526C37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161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8525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AC9F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C8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6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195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87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28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0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C79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1</w:t>
            </w:r>
          </w:p>
        </w:tc>
      </w:tr>
      <w:tr w:rsidR="00DF3058" w:rsidRPr="00DF3058" w14:paraId="7AEFFF2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DEB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18, 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1031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403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2D1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6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FEB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902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72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0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DAF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1</w:t>
            </w:r>
          </w:p>
        </w:tc>
      </w:tr>
      <w:tr w:rsidR="00DF3058" w:rsidRPr="00DF3058" w14:paraId="7A22C84A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7BF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E963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537E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D0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EFC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AA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FBC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6A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17E-02</w:t>
            </w:r>
          </w:p>
        </w:tc>
      </w:tr>
      <w:tr w:rsidR="00DF3058" w:rsidRPr="00DF3058" w14:paraId="2045099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C4D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ED6B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FACB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46A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95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F11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242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8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5D5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9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872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5E-02</w:t>
            </w:r>
          </w:p>
        </w:tc>
      </w:tr>
      <w:tr w:rsidR="00DF3058" w:rsidRPr="00DF3058" w14:paraId="39F81C8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833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29B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CABD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67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823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3B4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A3F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B80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4E-04</w:t>
            </w:r>
          </w:p>
        </w:tc>
      </w:tr>
      <w:tr w:rsidR="00DF3058" w:rsidRPr="00DF3058" w14:paraId="7749425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AE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F4CE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873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DD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2F4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BC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F8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528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1E-04</w:t>
            </w:r>
          </w:p>
        </w:tc>
      </w:tr>
      <w:tr w:rsidR="00DF3058" w:rsidRPr="00DF3058" w14:paraId="37F40428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8416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F108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A621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CBA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0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4B9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5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C6D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6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E2C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8B0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31E-04</w:t>
            </w:r>
          </w:p>
        </w:tc>
      </w:tr>
      <w:tr w:rsidR="00DF3058" w:rsidRPr="00DF3058" w14:paraId="0B3B68C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403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FF2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4A42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09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4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977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1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61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7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148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54B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66E-02</w:t>
            </w:r>
          </w:p>
        </w:tc>
      </w:tr>
      <w:tr w:rsidR="00DF3058" w:rsidRPr="00DF3058" w14:paraId="582E1C6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BF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6C80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3DC0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D69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7A2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FF3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9AC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6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936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4E-02</w:t>
            </w:r>
          </w:p>
        </w:tc>
      </w:tr>
      <w:tr w:rsidR="00DF3058" w:rsidRPr="00DF3058" w14:paraId="5DEFC931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44C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D906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A1CD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E7A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D3A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37B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23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01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7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666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8E-03</w:t>
            </w:r>
          </w:p>
        </w:tc>
      </w:tr>
      <w:tr w:rsidR="00DF3058" w:rsidRPr="00DF3058" w14:paraId="0FBBBA8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5D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88F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7F7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05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AE7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08D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FD9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6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644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80E-04</w:t>
            </w:r>
          </w:p>
        </w:tc>
      </w:tr>
      <w:tr w:rsidR="00DF3058" w:rsidRPr="00DF3058" w14:paraId="62A6DC24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2C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308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2, 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75EA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EF9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98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2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3FF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3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BAA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6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5CE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80E-04</w:t>
            </w:r>
          </w:p>
        </w:tc>
      </w:tr>
      <w:tr w:rsidR="00DF3058" w:rsidRPr="00DF3058" w14:paraId="44CEC94B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4E6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5CDB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2CE8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2A6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70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8A5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9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901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3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429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C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26E-01</w:t>
            </w:r>
          </w:p>
        </w:tc>
      </w:tr>
      <w:tr w:rsidR="00DF3058" w:rsidRPr="00DF3058" w14:paraId="177BBA3C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2AE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4700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BBE7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02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9B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3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CD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9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44F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3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03F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2E-01</w:t>
            </w:r>
          </w:p>
        </w:tc>
      </w:tr>
      <w:tr w:rsidR="00DF3058" w:rsidRPr="00DF3058" w14:paraId="603A5AA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418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3891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E895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2C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D79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EB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258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9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7A7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86E-02</w:t>
            </w:r>
          </w:p>
        </w:tc>
      </w:tr>
      <w:tr w:rsidR="00DF3058" w:rsidRPr="00DF3058" w14:paraId="5EB8111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A072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BFED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C7E9B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DD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6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B39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6BB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679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53E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7E-02</w:t>
            </w:r>
          </w:p>
        </w:tc>
      </w:tr>
      <w:tr w:rsidR="00DF3058" w:rsidRPr="00DF3058" w14:paraId="6271CCA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C4D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1823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4, 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D64B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165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96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113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D7C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9A2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C8D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7E-02</w:t>
            </w:r>
          </w:p>
        </w:tc>
      </w:tr>
      <w:tr w:rsidR="00DF3058" w:rsidRPr="00DF3058" w14:paraId="263A563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EA4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89E8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7400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CD8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6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28B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575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64E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9F4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17E-01</w:t>
            </w:r>
          </w:p>
        </w:tc>
      </w:tr>
      <w:tr w:rsidR="00DF3058" w:rsidRPr="00DF3058" w14:paraId="18AC1CB3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3348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E069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F492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B3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22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080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248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5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028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6.4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0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27E-01</w:t>
            </w:r>
          </w:p>
        </w:tc>
      </w:tr>
      <w:tr w:rsidR="00DF3058" w:rsidRPr="00DF3058" w14:paraId="6F41F107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B50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F8C24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0017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270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5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8B9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D55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56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ABF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5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0DC5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9.35E-02</w:t>
            </w:r>
          </w:p>
        </w:tc>
      </w:tr>
      <w:tr w:rsidR="00DF3058" w:rsidRPr="00DF3058" w14:paraId="17414704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936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C2119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EA2E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9A0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0E4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6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BC4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333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74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81E-02</w:t>
            </w:r>
          </w:p>
        </w:tc>
      </w:tr>
      <w:tr w:rsidR="00DF3058" w:rsidRPr="00DF3058" w14:paraId="1E06C999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299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F389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6, 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BAAF1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931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11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251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6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925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C2C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4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69AC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81E-02</w:t>
            </w:r>
          </w:p>
        </w:tc>
      </w:tr>
      <w:tr w:rsidR="00DF3058" w:rsidRPr="00DF3058" w14:paraId="3DEA376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AB7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E55C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C9C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, 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C07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09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7C8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4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863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49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5AC8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4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59D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56E-01</w:t>
            </w:r>
          </w:p>
        </w:tc>
      </w:tr>
      <w:tr w:rsidR="00DF3058" w:rsidRPr="00DF3058" w14:paraId="375432CD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FBCD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7C6B5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EE26C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, 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2CD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82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10D6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0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C373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8.17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E73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46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50E-01</w:t>
            </w:r>
          </w:p>
        </w:tc>
      </w:tr>
      <w:tr w:rsidR="00DF3058" w:rsidRPr="00DF3058" w14:paraId="72DBFDC6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BC1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57B1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13A03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4, 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788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79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B5E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3.8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25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4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429A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7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C17F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8E-01</w:t>
            </w:r>
          </w:p>
        </w:tc>
      </w:tr>
      <w:tr w:rsidR="00DF3058" w:rsidRPr="00DF3058" w14:paraId="10A39725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908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DB310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B430F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6, 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4C8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63D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0B21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C54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7619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1E-01</w:t>
            </w:r>
          </w:p>
        </w:tc>
      </w:tr>
      <w:tr w:rsidR="00DF3058" w:rsidRPr="00DF3058" w14:paraId="16826EBF" w14:textId="77777777" w:rsidTr="00DF305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15DE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24, 3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5E507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0.8, 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00F4A" w14:textId="77777777" w:rsidR="00DF3058" w:rsidRPr="00DF3058" w:rsidRDefault="00DF3058" w:rsidP="00DF305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[8, 10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A3E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2.8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96C7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4.0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2A5B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5.7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CBA2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7.8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F950" w14:textId="77777777" w:rsidR="00DF3058" w:rsidRPr="00DF3058" w:rsidRDefault="00DF3058" w:rsidP="00DF3058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3058">
              <w:rPr>
                <w:rFonts w:ascii="Calibri" w:eastAsia="Times New Roman" w:hAnsi="Calibri" w:cs="Calibri"/>
                <w:color w:val="000000"/>
                <w:lang w:eastAsia="nb-NO"/>
              </w:rPr>
              <w:t>1.61E-01</w:t>
            </w:r>
          </w:p>
        </w:tc>
      </w:tr>
    </w:tbl>
    <w:p w14:paraId="3C2D43F8" w14:textId="77777777" w:rsidR="00835B68" w:rsidRPr="00BE6063" w:rsidRDefault="00835B68" w:rsidP="002D25C3">
      <w:pPr>
        <w:tabs>
          <w:tab w:val="left" w:pos="1985"/>
        </w:tabs>
        <w:rPr>
          <w:b/>
          <w:bCs/>
          <w:lang w:val="en-US"/>
        </w:rPr>
      </w:pPr>
    </w:p>
    <w:p w14:paraId="26B029CA" w14:textId="670CB61A" w:rsidR="002D25C3" w:rsidRDefault="002D25C3" w:rsidP="002D25C3">
      <w:pPr>
        <w:rPr>
          <w:b/>
          <w:bCs/>
        </w:rPr>
      </w:pPr>
      <w:r>
        <w:rPr>
          <w:b/>
          <w:bCs/>
        </w:rPr>
        <w:t>(a)</w:t>
      </w:r>
    </w:p>
    <w:p w14:paraId="6DB2F87B" w14:textId="54D5DC3B" w:rsidR="00E1423A" w:rsidRDefault="00E1423A" w:rsidP="002D25C3">
      <w:pPr>
        <w:rPr>
          <w:b/>
          <w:bCs/>
        </w:rPr>
      </w:pPr>
      <w:r>
        <w:rPr>
          <w:noProof/>
        </w:rPr>
        <w:drawing>
          <wp:inline distT="0" distB="0" distL="0" distR="0" wp14:anchorId="4A8D3115" wp14:editId="3C003B8B">
            <wp:extent cx="5730896" cy="2187161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t="8585" b="12696"/>
                    <a:stretch/>
                  </pic:blipFill>
                  <pic:spPr bwMode="auto">
                    <a:xfrm>
                      <a:off x="0" y="0"/>
                      <a:ext cx="5731510" cy="2187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8794D" w14:textId="6F565B9D" w:rsidR="002D25C3" w:rsidRDefault="002D25C3" w:rsidP="002D25C3">
      <w:pPr>
        <w:rPr>
          <w:b/>
          <w:bCs/>
        </w:rPr>
      </w:pPr>
      <w:r>
        <w:rPr>
          <w:b/>
          <w:bCs/>
        </w:rPr>
        <w:t>(b)</w:t>
      </w:r>
    </w:p>
    <w:p w14:paraId="05175F4F" w14:textId="28C593B4" w:rsidR="000C6747" w:rsidRDefault="000C6747" w:rsidP="002D25C3">
      <w:pPr>
        <w:rPr>
          <w:b/>
          <w:bCs/>
        </w:rPr>
      </w:pPr>
      <w:r>
        <w:rPr>
          <w:noProof/>
        </w:rPr>
        <w:drawing>
          <wp:inline distT="0" distB="0" distL="0" distR="0" wp14:anchorId="3EC0251A" wp14:editId="3C6C591D">
            <wp:extent cx="5730326" cy="213620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rcRect t="11083" b="12024"/>
                    <a:stretch/>
                  </pic:blipFill>
                  <pic:spPr bwMode="auto">
                    <a:xfrm>
                      <a:off x="0" y="0"/>
                      <a:ext cx="5731510" cy="2136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FBF04" w14:textId="6575B2B9" w:rsidR="00B122AC" w:rsidRDefault="00B122AC" w:rsidP="00B122AC">
      <w:pPr>
        <w:rPr>
          <w:b/>
          <w:bCs/>
        </w:rPr>
      </w:pPr>
      <w:r>
        <w:rPr>
          <w:b/>
          <w:bCs/>
        </w:rPr>
        <w:t>(c)</w:t>
      </w:r>
    </w:p>
    <w:p w14:paraId="2BBFFBD5" w14:textId="231CB614" w:rsidR="00B122AC" w:rsidRDefault="0006755B" w:rsidP="00B122AC">
      <w:pPr>
        <w:rPr>
          <w:b/>
          <w:bCs/>
        </w:rPr>
      </w:pPr>
      <w:r>
        <w:rPr>
          <w:noProof/>
        </w:rPr>
        <w:drawing>
          <wp:inline distT="0" distB="0" distL="0" distR="0" wp14:anchorId="1F81EAD2" wp14:editId="31FB9426">
            <wp:extent cx="5730435" cy="2226366"/>
            <wp:effectExtent l="0" t="0" r="0" b="0"/>
            <wp:docPr id="12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rcRect t="10015" b="9849"/>
                    <a:stretch/>
                  </pic:blipFill>
                  <pic:spPr bwMode="auto">
                    <a:xfrm>
                      <a:off x="0" y="0"/>
                      <a:ext cx="5731510" cy="2226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37717" w14:textId="5BC9E502" w:rsidR="005545E1" w:rsidRDefault="002D25C3" w:rsidP="005545E1">
      <w:r w:rsidRPr="00BE6063">
        <w:rPr>
          <w:b/>
          <w:bCs/>
          <w:lang w:val="en-US"/>
        </w:rPr>
        <w:t>Figure S</w:t>
      </w:r>
      <w:r w:rsidR="00FC6D88">
        <w:rPr>
          <w:b/>
          <w:bCs/>
          <w:lang w:val="en-US"/>
        </w:rPr>
        <w:t>3.</w:t>
      </w:r>
      <w:r w:rsidRPr="00BE6063">
        <w:rPr>
          <w:lang w:val="en-US"/>
        </w:rPr>
        <w:t xml:space="preserve"> </w:t>
      </w:r>
      <w:r w:rsidR="005545E1">
        <w:t>Adverse outcome predictions by the AOP-BN with</w:t>
      </w:r>
      <w:r w:rsidR="00282129">
        <w:t xml:space="preserve"> the</w:t>
      </w:r>
      <w:r w:rsidR="005545E1">
        <w:t xml:space="preserve"> </w:t>
      </w:r>
      <w:r w:rsidR="00444449">
        <w:t xml:space="preserve">four </w:t>
      </w:r>
      <w:r w:rsidR="005545E1">
        <w:t>alternative combination rules</w:t>
      </w:r>
      <w:r w:rsidR="00282129">
        <w:t xml:space="preserve"> (Table </w:t>
      </w:r>
      <w:r w:rsidR="00FC6D88">
        <w:t>3</w:t>
      </w:r>
      <w:r w:rsidR="00D662DD">
        <w:t>)</w:t>
      </w:r>
      <w:r w:rsidR="005545E1">
        <w:t>.</w:t>
      </w:r>
      <w:r w:rsidR="00AA54ED">
        <w:t xml:space="preserve"> </w:t>
      </w:r>
      <w:r w:rsidR="004A489D">
        <w:t xml:space="preserve">For combination rule 4, the predicted distribution </w:t>
      </w:r>
      <w:r w:rsidR="00BB08C2">
        <w:t xml:space="preserve">of fronds number </w:t>
      </w:r>
      <w:r w:rsidR="004A489D">
        <w:t>is identical to the node "Fronds number (ETR)".</w:t>
      </w:r>
      <w:r w:rsidR="00324E19">
        <w:t xml:space="preserve">The three plots show the same scenarios (DCP concentrations) as in Figure </w:t>
      </w:r>
      <w:r w:rsidR="0059595E">
        <w:t>4</w:t>
      </w:r>
      <w:r w:rsidR="00420FDF">
        <w:t xml:space="preserve">. </w:t>
      </w:r>
      <w:r w:rsidR="001E559D">
        <w:t>The final version</w:t>
      </w:r>
      <w:r w:rsidR="0016221D">
        <w:t xml:space="preserve"> </w:t>
      </w:r>
      <w:r w:rsidR="001E559D">
        <w:t xml:space="preserve">of the AOP-BN </w:t>
      </w:r>
      <w:r w:rsidR="0016221D">
        <w:t xml:space="preserve">model </w:t>
      </w:r>
      <w:r w:rsidR="00E97601">
        <w:t xml:space="preserve">with combination rule 2 (Figure </w:t>
      </w:r>
      <w:r w:rsidR="0059595E">
        <w:t>4</w:t>
      </w:r>
      <w:r w:rsidR="00E97601">
        <w:t xml:space="preserve">) </w:t>
      </w:r>
      <w:r w:rsidR="0016221D">
        <w:t xml:space="preserve">is obtained by deleting the nodes "Fronds number Combi1" and "Fronds number Combi3", and absorbing the intermediate nodes </w:t>
      </w:r>
      <w:r w:rsidR="00FA39EE">
        <w:t>"Fronds number (ETR)", "Fronds number (Fv/Fm)" and "Fronds number (LPO)".</w:t>
      </w:r>
      <w:r w:rsidR="00BA2353">
        <w:t xml:space="preserve"> </w:t>
      </w:r>
    </w:p>
    <w:p w14:paraId="0ACC1563" w14:textId="321F96CE" w:rsidR="00D95DFA" w:rsidRDefault="00D95DFA" w:rsidP="005545E1"/>
    <w:p w14:paraId="60FF6A4A" w14:textId="77777777" w:rsidR="00FA395D" w:rsidRDefault="00FA395D">
      <w:pPr>
        <w:rPr>
          <w:b/>
          <w:bCs/>
        </w:rPr>
      </w:pPr>
      <w:r>
        <w:rPr>
          <w:b/>
          <w:bCs/>
        </w:rPr>
        <w:br w:type="page"/>
      </w:r>
    </w:p>
    <w:p w14:paraId="141DA0C2" w14:textId="77777777" w:rsidR="001429B4" w:rsidRDefault="001429B4" w:rsidP="001429B4">
      <w:pPr>
        <w:rPr>
          <w:b/>
          <w:bCs/>
        </w:rPr>
      </w:pPr>
    </w:p>
    <w:p w14:paraId="4FACFE87" w14:textId="209050B1" w:rsidR="001429B4" w:rsidRDefault="00261DA7" w:rsidP="001429B4">
      <w:pPr>
        <w:rPr>
          <w:b/>
          <w:bCs/>
        </w:rPr>
      </w:pPr>
      <w:r>
        <w:rPr>
          <w:noProof/>
        </w:rPr>
        <w:drawing>
          <wp:inline distT="0" distB="0" distL="0" distR="0" wp14:anchorId="12760BEA" wp14:editId="1E7A4B83">
            <wp:extent cx="5724525" cy="5724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D68E5" w14:textId="77777777" w:rsidR="001429B4" w:rsidRDefault="001429B4" w:rsidP="001429B4">
      <w:pPr>
        <w:rPr>
          <w:b/>
          <w:bCs/>
        </w:rPr>
      </w:pPr>
    </w:p>
    <w:p w14:paraId="299DE997" w14:textId="77777777" w:rsidR="001429B4" w:rsidRDefault="001429B4" w:rsidP="001429B4">
      <w:pPr>
        <w:rPr>
          <w:i/>
          <w:iCs/>
        </w:rPr>
      </w:pPr>
    </w:p>
    <w:p w14:paraId="2A171BE0" w14:textId="3E6A7984" w:rsidR="001429B4" w:rsidRPr="00BE6063" w:rsidRDefault="001429B4" w:rsidP="001429B4">
      <w:pPr>
        <w:keepNext/>
        <w:keepLines/>
        <w:rPr>
          <w:lang w:val="en-US"/>
        </w:rPr>
      </w:pPr>
      <w:r w:rsidRPr="00BE6063">
        <w:rPr>
          <w:b/>
          <w:bCs/>
          <w:lang w:val="en-US"/>
        </w:rPr>
        <w:t>Figure S</w:t>
      </w:r>
      <w:r w:rsidR="00FC6D88">
        <w:rPr>
          <w:b/>
          <w:bCs/>
          <w:lang w:val="en-US"/>
        </w:rPr>
        <w:t>4</w:t>
      </w:r>
      <w:r w:rsidRPr="00BE6063">
        <w:rPr>
          <w:lang w:val="en-US"/>
        </w:rPr>
        <w:t xml:space="preserve">. Internal validation of the AOP-BN by comparison of observed and expected mean values, for the model run from the stressor node with the </w:t>
      </w:r>
      <w:r w:rsidR="00463CE0">
        <w:rPr>
          <w:lang w:val="en-US"/>
        </w:rPr>
        <w:t>four</w:t>
      </w:r>
      <w:r w:rsidR="00463CE0" w:rsidRPr="00BE6063">
        <w:rPr>
          <w:lang w:val="en-US"/>
        </w:rPr>
        <w:t xml:space="preserve"> </w:t>
      </w:r>
      <w:r w:rsidRPr="00BE6063">
        <w:rPr>
          <w:lang w:val="en-US"/>
        </w:rPr>
        <w:t>alternative combination rules. The colour code represents the experimental treatment (concentration of DCP in mg/L).</w:t>
      </w:r>
      <w:r w:rsidR="00D42345">
        <w:rPr>
          <w:lang w:val="en-US"/>
        </w:rPr>
        <w:t xml:space="preserve"> Note that the </w:t>
      </w:r>
      <w:r w:rsidR="0070054D">
        <w:rPr>
          <w:lang w:val="en-US"/>
        </w:rPr>
        <w:t xml:space="preserve">response values for the two lowest concentrations cannot be discerned. </w:t>
      </w:r>
      <w:r w:rsidR="00503EEC">
        <w:rPr>
          <w:lang w:val="en-US"/>
        </w:rPr>
        <w:t xml:space="preserve">The grid represents the </w:t>
      </w:r>
      <w:r w:rsidR="000847ED">
        <w:rPr>
          <w:lang w:val="en-US"/>
        </w:rPr>
        <w:t>intervals of the AO node</w:t>
      </w:r>
      <w:r w:rsidR="00450D57">
        <w:rPr>
          <w:lang w:val="en-US"/>
        </w:rPr>
        <w:t xml:space="preserve">; the thicker line </w:t>
      </w:r>
      <w:r w:rsidR="00066D6E">
        <w:rPr>
          <w:lang w:val="en-US"/>
        </w:rPr>
        <w:t xml:space="preserve">indicates </w:t>
      </w:r>
      <w:r w:rsidR="005354EB">
        <w:rPr>
          <w:lang w:val="en-US"/>
        </w:rPr>
        <w:t xml:space="preserve">the 2-state </w:t>
      </w:r>
      <w:r w:rsidR="004014ED">
        <w:rPr>
          <w:lang w:val="en-US"/>
        </w:rPr>
        <w:t>intervals used for evaluation of accuracy (Table 5).</w:t>
      </w:r>
    </w:p>
    <w:p w14:paraId="1C29C136" w14:textId="77777777" w:rsidR="001429B4" w:rsidRDefault="001429B4" w:rsidP="001429B4">
      <w:pPr>
        <w:rPr>
          <w:i/>
          <w:iCs/>
        </w:rPr>
      </w:pPr>
    </w:p>
    <w:p w14:paraId="08E5EFBD" w14:textId="77777777" w:rsidR="001429B4" w:rsidRPr="00F32A01" w:rsidRDefault="001429B4" w:rsidP="001429B4">
      <w:pPr>
        <w:rPr>
          <w:i/>
          <w:iCs/>
        </w:rPr>
      </w:pPr>
    </w:p>
    <w:p w14:paraId="29381F32" w14:textId="77AA03D3" w:rsidR="001429B4" w:rsidRDefault="001429B4" w:rsidP="006202B2">
      <w:pPr>
        <w:rPr>
          <w:u w:val="single"/>
        </w:rPr>
      </w:pPr>
    </w:p>
    <w:sectPr w:rsidR="00142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77943" w14:textId="77777777" w:rsidR="00675BD5" w:rsidRDefault="00675BD5" w:rsidP="00225306">
      <w:r>
        <w:separator/>
      </w:r>
    </w:p>
  </w:endnote>
  <w:endnote w:type="continuationSeparator" w:id="0">
    <w:p w14:paraId="3248100A" w14:textId="77777777" w:rsidR="00675BD5" w:rsidRDefault="00675BD5" w:rsidP="00225306">
      <w:r>
        <w:continuationSeparator/>
      </w:r>
    </w:p>
  </w:endnote>
  <w:endnote w:type="continuationNotice" w:id="1">
    <w:p w14:paraId="2E1B2233" w14:textId="77777777" w:rsidR="00675BD5" w:rsidRDefault="00675B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27646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442F2" w14:textId="5C638087" w:rsidR="00F778BB" w:rsidRDefault="00F778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D55AE" w14:textId="77777777" w:rsidR="00F778BB" w:rsidRDefault="00F778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FCC72" w14:textId="77777777" w:rsidR="00675BD5" w:rsidRDefault="00675BD5" w:rsidP="00225306">
      <w:r>
        <w:separator/>
      </w:r>
    </w:p>
  </w:footnote>
  <w:footnote w:type="continuationSeparator" w:id="0">
    <w:p w14:paraId="490F8A25" w14:textId="77777777" w:rsidR="00675BD5" w:rsidRDefault="00675BD5" w:rsidP="00225306">
      <w:r>
        <w:continuationSeparator/>
      </w:r>
    </w:p>
  </w:footnote>
  <w:footnote w:type="continuationNotice" w:id="1">
    <w:p w14:paraId="7B04425B" w14:textId="77777777" w:rsidR="00675BD5" w:rsidRDefault="00675BD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01418"/>
    <w:multiLevelType w:val="multilevel"/>
    <w:tmpl w:val="EB9C7C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BF407A"/>
    <w:multiLevelType w:val="hybridMultilevel"/>
    <w:tmpl w:val="7FCC3B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836D0"/>
    <w:multiLevelType w:val="hybridMultilevel"/>
    <w:tmpl w:val="20023EA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B76B8F"/>
    <w:multiLevelType w:val="hybridMultilevel"/>
    <w:tmpl w:val="D2D6FBAC"/>
    <w:lvl w:ilvl="0" w:tplc="DD3E19F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2E0BCE"/>
    <w:multiLevelType w:val="multilevel"/>
    <w:tmpl w:val="2A2679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29A2FB7"/>
    <w:multiLevelType w:val="hybridMultilevel"/>
    <w:tmpl w:val="F67CAB78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250AAE"/>
    <w:multiLevelType w:val="multilevel"/>
    <w:tmpl w:val="EB9C7C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20F1B17"/>
    <w:multiLevelType w:val="hybridMultilevel"/>
    <w:tmpl w:val="CE96C546"/>
    <w:lvl w:ilvl="0" w:tplc="DD3E19F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64FEC"/>
    <w:multiLevelType w:val="hybridMultilevel"/>
    <w:tmpl w:val="40EE390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AE191F"/>
    <w:multiLevelType w:val="hybridMultilevel"/>
    <w:tmpl w:val="0D5E55A0"/>
    <w:lvl w:ilvl="0" w:tplc="46E05DE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B3BAB"/>
    <w:multiLevelType w:val="hybridMultilevel"/>
    <w:tmpl w:val="FA2E4858"/>
    <w:lvl w:ilvl="0" w:tplc="36C0EF60">
      <w:start w:val="2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7C387C"/>
    <w:multiLevelType w:val="hybridMultilevel"/>
    <w:tmpl w:val="DCE246CA"/>
    <w:lvl w:ilvl="0" w:tplc="A36CF2D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763358"/>
    <w:multiLevelType w:val="hybridMultilevel"/>
    <w:tmpl w:val="7E68E16C"/>
    <w:lvl w:ilvl="0" w:tplc="35989A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151AE"/>
    <w:multiLevelType w:val="multilevel"/>
    <w:tmpl w:val="54D63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9EB62B7"/>
    <w:multiLevelType w:val="hybridMultilevel"/>
    <w:tmpl w:val="B2E454E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742F07"/>
    <w:multiLevelType w:val="hybridMultilevel"/>
    <w:tmpl w:val="832A672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2D6F5A"/>
    <w:multiLevelType w:val="hybridMultilevel"/>
    <w:tmpl w:val="32A09BA4"/>
    <w:lvl w:ilvl="0" w:tplc="0A1C2D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57369"/>
    <w:multiLevelType w:val="hybridMultilevel"/>
    <w:tmpl w:val="598CBA86"/>
    <w:lvl w:ilvl="0" w:tplc="0128B0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D30D11"/>
    <w:multiLevelType w:val="hybridMultilevel"/>
    <w:tmpl w:val="CED8B3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307498"/>
    <w:multiLevelType w:val="hybridMultilevel"/>
    <w:tmpl w:val="78A6DC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24C5B"/>
    <w:multiLevelType w:val="hybridMultilevel"/>
    <w:tmpl w:val="976A2AFA"/>
    <w:lvl w:ilvl="0" w:tplc="98CAF048">
      <w:start w:val="1"/>
      <w:numFmt w:val="lowerLetter"/>
      <w:lvlText w:val="(%1)"/>
      <w:lvlJc w:val="left"/>
      <w:pPr>
        <w:ind w:left="1446" w:hanging="1086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29037C"/>
    <w:multiLevelType w:val="hybridMultilevel"/>
    <w:tmpl w:val="D7789B04"/>
    <w:lvl w:ilvl="0" w:tplc="DD3E19F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"/>
  </w:num>
  <w:num w:numId="4">
    <w:abstractNumId w:val="3"/>
  </w:num>
  <w:num w:numId="5">
    <w:abstractNumId w:val="1"/>
  </w:num>
  <w:num w:numId="6">
    <w:abstractNumId w:val="12"/>
  </w:num>
  <w:num w:numId="7">
    <w:abstractNumId w:val="8"/>
  </w:num>
  <w:num w:numId="8">
    <w:abstractNumId w:val="13"/>
  </w:num>
  <w:num w:numId="9">
    <w:abstractNumId w:val="18"/>
  </w:num>
  <w:num w:numId="10">
    <w:abstractNumId w:val="19"/>
  </w:num>
  <w:num w:numId="11">
    <w:abstractNumId w:val="4"/>
  </w:num>
  <w:num w:numId="12">
    <w:abstractNumId w:val="6"/>
  </w:num>
  <w:num w:numId="13">
    <w:abstractNumId w:val="7"/>
  </w:num>
  <w:num w:numId="14">
    <w:abstractNumId w:val="0"/>
  </w:num>
  <w:num w:numId="15">
    <w:abstractNumId w:val="17"/>
  </w:num>
  <w:num w:numId="16">
    <w:abstractNumId w:val="5"/>
  </w:num>
  <w:num w:numId="17">
    <w:abstractNumId w:val="21"/>
  </w:num>
  <w:num w:numId="18">
    <w:abstractNumId w:val="14"/>
  </w:num>
  <w:num w:numId="19">
    <w:abstractNumId w:val="11"/>
  </w:num>
  <w:num w:numId="20">
    <w:abstractNumId w:val="20"/>
  </w:num>
  <w:num w:numId="21">
    <w:abstractNumId w:val="16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ical Modelling_J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ztw5za0z0t1eewsvp5pzkzxr9x0v0zapt&quot;&gt;AOP&lt;record-ids&gt;&lt;item&gt;3&lt;/item&gt;&lt;item&gt;4&lt;/item&gt;&lt;item&gt;5&lt;/item&gt;&lt;item&gt;6&lt;/item&gt;&lt;item&gt;7&lt;/item&gt;&lt;item&gt;9&lt;/item&gt;&lt;item&gt;10&lt;/item&gt;&lt;item&gt;13&lt;/item&gt;&lt;item&gt;29&lt;/item&gt;&lt;item&gt;39&lt;/item&gt;&lt;item&gt;40&lt;/item&gt;&lt;item&gt;41&lt;/item&gt;&lt;item&gt;42&lt;/item&gt;&lt;/record-ids&gt;&lt;/item&gt;&lt;/Libraries&gt;"/>
  </w:docVars>
  <w:rsids>
    <w:rsidRoot w:val="004C7FB7"/>
    <w:rsid w:val="0000152C"/>
    <w:rsid w:val="00003C62"/>
    <w:rsid w:val="0000471E"/>
    <w:rsid w:val="00005719"/>
    <w:rsid w:val="000104F1"/>
    <w:rsid w:val="00014F93"/>
    <w:rsid w:val="00015729"/>
    <w:rsid w:val="00020787"/>
    <w:rsid w:val="00021B28"/>
    <w:rsid w:val="00024849"/>
    <w:rsid w:val="00024FB5"/>
    <w:rsid w:val="00027B71"/>
    <w:rsid w:val="00032F30"/>
    <w:rsid w:val="00033778"/>
    <w:rsid w:val="00034277"/>
    <w:rsid w:val="000366D3"/>
    <w:rsid w:val="00037DB7"/>
    <w:rsid w:val="00046CD7"/>
    <w:rsid w:val="000500F7"/>
    <w:rsid w:val="0005125E"/>
    <w:rsid w:val="00054C68"/>
    <w:rsid w:val="00057120"/>
    <w:rsid w:val="000655FE"/>
    <w:rsid w:val="00066D6E"/>
    <w:rsid w:val="0006755B"/>
    <w:rsid w:val="00070C92"/>
    <w:rsid w:val="00072526"/>
    <w:rsid w:val="00072EF1"/>
    <w:rsid w:val="00074FD2"/>
    <w:rsid w:val="000770E4"/>
    <w:rsid w:val="00080085"/>
    <w:rsid w:val="000820A4"/>
    <w:rsid w:val="000847ED"/>
    <w:rsid w:val="00084DF7"/>
    <w:rsid w:val="0008700F"/>
    <w:rsid w:val="00087392"/>
    <w:rsid w:val="00093EDF"/>
    <w:rsid w:val="0009564A"/>
    <w:rsid w:val="00096B74"/>
    <w:rsid w:val="000A427C"/>
    <w:rsid w:val="000A7E6C"/>
    <w:rsid w:val="000B0160"/>
    <w:rsid w:val="000B08DF"/>
    <w:rsid w:val="000B5706"/>
    <w:rsid w:val="000B64F4"/>
    <w:rsid w:val="000B6E74"/>
    <w:rsid w:val="000C12B1"/>
    <w:rsid w:val="000C1954"/>
    <w:rsid w:val="000C2A0E"/>
    <w:rsid w:val="000C3D34"/>
    <w:rsid w:val="000C6747"/>
    <w:rsid w:val="000C70E0"/>
    <w:rsid w:val="000C7F29"/>
    <w:rsid w:val="000D06F2"/>
    <w:rsid w:val="000D0F98"/>
    <w:rsid w:val="000D3DE9"/>
    <w:rsid w:val="000E1461"/>
    <w:rsid w:val="000F13B8"/>
    <w:rsid w:val="001108A8"/>
    <w:rsid w:val="00110ABE"/>
    <w:rsid w:val="00112C14"/>
    <w:rsid w:val="001233B5"/>
    <w:rsid w:val="00125B39"/>
    <w:rsid w:val="00135AB8"/>
    <w:rsid w:val="00137FE6"/>
    <w:rsid w:val="00141430"/>
    <w:rsid w:val="001429B4"/>
    <w:rsid w:val="00142E39"/>
    <w:rsid w:val="00142EEB"/>
    <w:rsid w:val="00145EC3"/>
    <w:rsid w:val="00146671"/>
    <w:rsid w:val="001474D0"/>
    <w:rsid w:val="001513A3"/>
    <w:rsid w:val="00152B9F"/>
    <w:rsid w:val="001551A5"/>
    <w:rsid w:val="00156075"/>
    <w:rsid w:val="0016020E"/>
    <w:rsid w:val="0016221D"/>
    <w:rsid w:val="001649BC"/>
    <w:rsid w:val="0017028B"/>
    <w:rsid w:val="00174313"/>
    <w:rsid w:val="00174A7D"/>
    <w:rsid w:val="00177E33"/>
    <w:rsid w:val="00186495"/>
    <w:rsid w:val="00190D0F"/>
    <w:rsid w:val="00194A3F"/>
    <w:rsid w:val="001951F9"/>
    <w:rsid w:val="0019674F"/>
    <w:rsid w:val="001A05F1"/>
    <w:rsid w:val="001A40D4"/>
    <w:rsid w:val="001B0047"/>
    <w:rsid w:val="001B0230"/>
    <w:rsid w:val="001B0BE0"/>
    <w:rsid w:val="001B1613"/>
    <w:rsid w:val="001C5B91"/>
    <w:rsid w:val="001D2AFD"/>
    <w:rsid w:val="001D3B13"/>
    <w:rsid w:val="001E10DC"/>
    <w:rsid w:val="001E4F86"/>
    <w:rsid w:val="001E559D"/>
    <w:rsid w:val="001F3EE0"/>
    <w:rsid w:val="001F41AA"/>
    <w:rsid w:val="0020223D"/>
    <w:rsid w:val="00212437"/>
    <w:rsid w:val="00217BE6"/>
    <w:rsid w:val="0022019A"/>
    <w:rsid w:val="00223315"/>
    <w:rsid w:val="00224B38"/>
    <w:rsid w:val="00225306"/>
    <w:rsid w:val="00230079"/>
    <w:rsid w:val="00234332"/>
    <w:rsid w:val="00235200"/>
    <w:rsid w:val="0023618A"/>
    <w:rsid w:val="002402F2"/>
    <w:rsid w:val="00241023"/>
    <w:rsid w:val="00244804"/>
    <w:rsid w:val="00245C2A"/>
    <w:rsid w:val="0025042F"/>
    <w:rsid w:val="00260DD5"/>
    <w:rsid w:val="002619B2"/>
    <w:rsid w:val="00261DA7"/>
    <w:rsid w:val="0026276F"/>
    <w:rsid w:val="002631D5"/>
    <w:rsid w:val="00282129"/>
    <w:rsid w:val="00284372"/>
    <w:rsid w:val="002907F4"/>
    <w:rsid w:val="0029383B"/>
    <w:rsid w:val="00294AC5"/>
    <w:rsid w:val="002A5CF7"/>
    <w:rsid w:val="002A5EB1"/>
    <w:rsid w:val="002A5EF4"/>
    <w:rsid w:val="002B1995"/>
    <w:rsid w:val="002B5217"/>
    <w:rsid w:val="002C23E0"/>
    <w:rsid w:val="002C3128"/>
    <w:rsid w:val="002C58D7"/>
    <w:rsid w:val="002C7860"/>
    <w:rsid w:val="002D21FD"/>
    <w:rsid w:val="002D25C3"/>
    <w:rsid w:val="002D7087"/>
    <w:rsid w:val="002E10CA"/>
    <w:rsid w:val="002F0E72"/>
    <w:rsid w:val="00301E68"/>
    <w:rsid w:val="00302BAB"/>
    <w:rsid w:val="00307592"/>
    <w:rsid w:val="00310D38"/>
    <w:rsid w:val="003124EA"/>
    <w:rsid w:val="003159B8"/>
    <w:rsid w:val="00316F2B"/>
    <w:rsid w:val="00317153"/>
    <w:rsid w:val="00324A55"/>
    <w:rsid w:val="00324B3E"/>
    <w:rsid w:val="00324E19"/>
    <w:rsid w:val="00332EBF"/>
    <w:rsid w:val="00335290"/>
    <w:rsid w:val="003353C2"/>
    <w:rsid w:val="003363B1"/>
    <w:rsid w:val="00337C03"/>
    <w:rsid w:val="00340F10"/>
    <w:rsid w:val="00343385"/>
    <w:rsid w:val="00352714"/>
    <w:rsid w:val="003552F6"/>
    <w:rsid w:val="0035638A"/>
    <w:rsid w:val="003669DA"/>
    <w:rsid w:val="00367A1E"/>
    <w:rsid w:val="00381722"/>
    <w:rsid w:val="00381FC6"/>
    <w:rsid w:val="003825FE"/>
    <w:rsid w:val="00393B17"/>
    <w:rsid w:val="003A01EE"/>
    <w:rsid w:val="003A403A"/>
    <w:rsid w:val="003A5AFE"/>
    <w:rsid w:val="003B3DD4"/>
    <w:rsid w:val="003B5160"/>
    <w:rsid w:val="003B6979"/>
    <w:rsid w:val="003C2CDC"/>
    <w:rsid w:val="003D3299"/>
    <w:rsid w:val="003D720E"/>
    <w:rsid w:val="003E0BAC"/>
    <w:rsid w:val="003E507D"/>
    <w:rsid w:val="003E5C1E"/>
    <w:rsid w:val="003E5E9A"/>
    <w:rsid w:val="003E645C"/>
    <w:rsid w:val="003F19CF"/>
    <w:rsid w:val="003F3075"/>
    <w:rsid w:val="003F7B97"/>
    <w:rsid w:val="004014ED"/>
    <w:rsid w:val="004030CC"/>
    <w:rsid w:val="004035B9"/>
    <w:rsid w:val="00404A51"/>
    <w:rsid w:val="00410452"/>
    <w:rsid w:val="0041270B"/>
    <w:rsid w:val="00412B2F"/>
    <w:rsid w:val="00420FDF"/>
    <w:rsid w:val="00422004"/>
    <w:rsid w:val="00422C41"/>
    <w:rsid w:val="0044227D"/>
    <w:rsid w:val="0044422A"/>
    <w:rsid w:val="00444449"/>
    <w:rsid w:val="00444F4C"/>
    <w:rsid w:val="00446797"/>
    <w:rsid w:val="00446988"/>
    <w:rsid w:val="004472E3"/>
    <w:rsid w:val="00450D57"/>
    <w:rsid w:val="00460494"/>
    <w:rsid w:val="00463CE0"/>
    <w:rsid w:val="004737FA"/>
    <w:rsid w:val="00475E94"/>
    <w:rsid w:val="00480332"/>
    <w:rsid w:val="00483F0D"/>
    <w:rsid w:val="00484628"/>
    <w:rsid w:val="00486F51"/>
    <w:rsid w:val="00487EF7"/>
    <w:rsid w:val="004908DB"/>
    <w:rsid w:val="004916E0"/>
    <w:rsid w:val="0049384E"/>
    <w:rsid w:val="004A489D"/>
    <w:rsid w:val="004B202F"/>
    <w:rsid w:val="004B6040"/>
    <w:rsid w:val="004B6A2A"/>
    <w:rsid w:val="004C12B7"/>
    <w:rsid w:val="004C7FB7"/>
    <w:rsid w:val="004D534B"/>
    <w:rsid w:val="004D6355"/>
    <w:rsid w:val="004D71F4"/>
    <w:rsid w:val="004E3F23"/>
    <w:rsid w:val="004F7E41"/>
    <w:rsid w:val="00503EEC"/>
    <w:rsid w:val="00505771"/>
    <w:rsid w:val="00511574"/>
    <w:rsid w:val="0051605C"/>
    <w:rsid w:val="00517AC8"/>
    <w:rsid w:val="0052083E"/>
    <w:rsid w:val="00526D30"/>
    <w:rsid w:val="00530403"/>
    <w:rsid w:val="005324F4"/>
    <w:rsid w:val="005354EB"/>
    <w:rsid w:val="005545E1"/>
    <w:rsid w:val="00555BB2"/>
    <w:rsid w:val="00556DBF"/>
    <w:rsid w:val="00562B08"/>
    <w:rsid w:val="0056569F"/>
    <w:rsid w:val="00577F73"/>
    <w:rsid w:val="005865F8"/>
    <w:rsid w:val="005945F1"/>
    <w:rsid w:val="0059595E"/>
    <w:rsid w:val="00597B3C"/>
    <w:rsid w:val="005A2EBE"/>
    <w:rsid w:val="005A4E97"/>
    <w:rsid w:val="005B0124"/>
    <w:rsid w:val="005B4121"/>
    <w:rsid w:val="005B625B"/>
    <w:rsid w:val="005C2EF0"/>
    <w:rsid w:val="005C5D41"/>
    <w:rsid w:val="005C6E6D"/>
    <w:rsid w:val="005D105A"/>
    <w:rsid w:val="005E3F02"/>
    <w:rsid w:val="005E6B04"/>
    <w:rsid w:val="005F1265"/>
    <w:rsid w:val="005F7E37"/>
    <w:rsid w:val="00605208"/>
    <w:rsid w:val="00607B60"/>
    <w:rsid w:val="00612B63"/>
    <w:rsid w:val="00614316"/>
    <w:rsid w:val="006170B5"/>
    <w:rsid w:val="006172A5"/>
    <w:rsid w:val="006202B2"/>
    <w:rsid w:val="00621A4F"/>
    <w:rsid w:val="00622378"/>
    <w:rsid w:val="0062274D"/>
    <w:rsid w:val="0062733B"/>
    <w:rsid w:val="006274D5"/>
    <w:rsid w:val="00630B90"/>
    <w:rsid w:val="006346C6"/>
    <w:rsid w:val="00635DD8"/>
    <w:rsid w:val="006374C5"/>
    <w:rsid w:val="00637B0F"/>
    <w:rsid w:val="00640A48"/>
    <w:rsid w:val="006417F1"/>
    <w:rsid w:val="00642C10"/>
    <w:rsid w:val="00643739"/>
    <w:rsid w:val="006440A7"/>
    <w:rsid w:val="0064549C"/>
    <w:rsid w:val="00645897"/>
    <w:rsid w:val="006540E0"/>
    <w:rsid w:val="00657652"/>
    <w:rsid w:val="0066028B"/>
    <w:rsid w:val="006624A7"/>
    <w:rsid w:val="00662E6C"/>
    <w:rsid w:val="0066518D"/>
    <w:rsid w:val="006682B4"/>
    <w:rsid w:val="0067294A"/>
    <w:rsid w:val="006750C2"/>
    <w:rsid w:val="00675255"/>
    <w:rsid w:val="00675BD5"/>
    <w:rsid w:val="0067608B"/>
    <w:rsid w:val="00677AA5"/>
    <w:rsid w:val="00695B58"/>
    <w:rsid w:val="006A014F"/>
    <w:rsid w:val="006A4BD1"/>
    <w:rsid w:val="006A5521"/>
    <w:rsid w:val="006B1543"/>
    <w:rsid w:val="006B4BB0"/>
    <w:rsid w:val="006B73FC"/>
    <w:rsid w:val="006C652A"/>
    <w:rsid w:val="006C65E9"/>
    <w:rsid w:val="006C7C48"/>
    <w:rsid w:val="006D0DDB"/>
    <w:rsid w:val="006D40D8"/>
    <w:rsid w:val="006D6669"/>
    <w:rsid w:val="006D7BD7"/>
    <w:rsid w:val="006E262E"/>
    <w:rsid w:val="006F3C68"/>
    <w:rsid w:val="0070054D"/>
    <w:rsid w:val="00704E75"/>
    <w:rsid w:val="0070662D"/>
    <w:rsid w:val="00713025"/>
    <w:rsid w:val="00715AE5"/>
    <w:rsid w:val="00722FF8"/>
    <w:rsid w:val="00725FBE"/>
    <w:rsid w:val="007439A3"/>
    <w:rsid w:val="007456BC"/>
    <w:rsid w:val="00751A08"/>
    <w:rsid w:val="00754B21"/>
    <w:rsid w:val="00760501"/>
    <w:rsid w:val="00760643"/>
    <w:rsid w:val="00761BDE"/>
    <w:rsid w:val="00761BED"/>
    <w:rsid w:val="00764E07"/>
    <w:rsid w:val="0077509B"/>
    <w:rsid w:val="00775D84"/>
    <w:rsid w:val="00780593"/>
    <w:rsid w:val="00792D4A"/>
    <w:rsid w:val="007958FF"/>
    <w:rsid w:val="007A13BD"/>
    <w:rsid w:val="007A2111"/>
    <w:rsid w:val="007A22A4"/>
    <w:rsid w:val="007A5EB7"/>
    <w:rsid w:val="007A7BA7"/>
    <w:rsid w:val="007B1227"/>
    <w:rsid w:val="007B611C"/>
    <w:rsid w:val="007B7916"/>
    <w:rsid w:val="007C0EF4"/>
    <w:rsid w:val="007C6B51"/>
    <w:rsid w:val="007D6281"/>
    <w:rsid w:val="007E4DD8"/>
    <w:rsid w:val="007F01F4"/>
    <w:rsid w:val="007F43D7"/>
    <w:rsid w:val="00801766"/>
    <w:rsid w:val="008037E7"/>
    <w:rsid w:val="008038CE"/>
    <w:rsid w:val="00810D88"/>
    <w:rsid w:val="008220C2"/>
    <w:rsid w:val="00835B68"/>
    <w:rsid w:val="008368D3"/>
    <w:rsid w:val="0084000D"/>
    <w:rsid w:val="00862190"/>
    <w:rsid w:val="0086238F"/>
    <w:rsid w:val="0086317F"/>
    <w:rsid w:val="00874C7D"/>
    <w:rsid w:val="00875854"/>
    <w:rsid w:val="008771E2"/>
    <w:rsid w:val="0088617B"/>
    <w:rsid w:val="00892623"/>
    <w:rsid w:val="0089318C"/>
    <w:rsid w:val="008A0641"/>
    <w:rsid w:val="008A4DEE"/>
    <w:rsid w:val="008A534A"/>
    <w:rsid w:val="008A750C"/>
    <w:rsid w:val="008B0E37"/>
    <w:rsid w:val="008B3395"/>
    <w:rsid w:val="008B4C3A"/>
    <w:rsid w:val="008B7CAC"/>
    <w:rsid w:val="008C4ED7"/>
    <w:rsid w:val="008C543A"/>
    <w:rsid w:val="008D0746"/>
    <w:rsid w:val="008D2313"/>
    <w:rsid w:val="008D76E9"/>
    <w:rsid w:val="008F0A44"/>
    <w:rsid w:val="008F5534"/>
    <w:rsid w:val="008F6C8D"/>
    <w:rsid w:val="009005ED"/>
    <w:rsid w:val="00904FED"/>
    <w:rsid w:val="0090736B"/>
    <w:rsid w:val="00907FC6"/>
    <w:rsid w:val="00913FC2"/>
    <w:rsid w:val="00925863"/>
    <w:rsid w:val="009271DD"/>
    <w:rsid w:val="00927F4F"/>
    <w:rsid w:val="0093144F"/>
    <w:rsid w:val="00935A82"/>
    <w:rsid w:val="0094551E"/>
    <w:rsid w:val="00951613"/>
    <w:rsid w:val="0095172F"/>
    <w:rsid w:val="00951F0F"/>
    <w:rsid w:val="00952006"/>
    <w:rsid w:val="00953430"/>
    <w:rsid w:val="00954026"/>
    <w:rsid w:val="00961357"/>
    <w:rsid w:val="00965462"/>
    <w:rsid w:val="00965F95"/>
    <w:rsid w:val="00977860"/>
    <w:rsid w:val="00981E8E"/>
    <w:rsid w:val="009902C4"/>
    <w:rsid w:val="009914A0"/>
    <w:rsid w:val="00991658"/>
    <w:rsid w:val="00991BEA"/>
    <w:rsid w:val="009932E7"/>
    <w:rsid w:val="00993A62"/>
    <w:rsid w:val="00993A68"/>
    <w:rsid w:val="0099631A"/>
    <w:rsid w:val="0099705F"/>
    <w:rsid w:val="009A0FBC"/>
    <w:rsid w:val="009A11EB"/>
    <w:rsid w:val="009A2396"/>
    <w:rsid w:val="009A6957"/>
    <w:rsid w:val="009B03BA"/>
    <w:rsid w:val="009B2EB5"/>
    <w:rsid w:val="009B485F"/>
    <w:rsid w:val="009B5AEB"/>
    <w:rsid w:val="009B623A"/>
    <w:rsid w:val="009B649E"/>
    <w:rsid w:val="009C2682"/>
    <w:rsid w:val="009C3D37"/>
    <w:rsid w:val="009D1B47"/>
    <w:rsid w:val="009F526A"/>
    <w:rsid w:val="009F5C4A"/>
    <w:rsid w:val="009F7B0E"/>
    <w:rsid w:val="00A0767E"/>
    <w:rsid w:val="00A07FE1"/>
    <w:rsid w:val="00A100C9"/>
    <w:rsid w:val="00A10F71"/>
    <w:rsid w:val="00A1183F"/>
    <w:rsid w:val="00A13631"/>
    <w:rsid w:val="00A159E6"/>
    <w:rsid w:val="00A20273"/>
    <w:rsid w:val="00A25E0E"/>
    <w:rsid w:val="00A269A7"/>
    <w:rsid w:val="00A31C50"/>
    <w:rsid w:val="00A3239E"/>
    <w:rsid w:val="00A37D3E"/>
    <w:rsid w:val="00A4238F"/>
    <w:rsid w:val="00A45263"/>
    <w:rsid w:val="00A50185"/>
    <w:rsid w:val="00A504C5"/>
    <w:rsid w:val="00A56E56"/>
    <w:rsid w:val="00A674F3"/>
    <w:rsid w:val="00A82761"/>
    <w:rsid w:val="00A833B8"/>
    <w:rsid w:val="00A8536E"/>
    <w:rsid w:val="00A86149"/>
    <w:rsid w:val="00A8733F"/>
    <w:rsid w:val="00A94B69"/>
    <w:rsid w:val="00AA2448"/>
    <w:rsid w:val="00AA292B"/>
    <w:rsid w:val="00AA32AF"/>
    <w:rsid w:val="00AA4C04"/>
    <w:rsid w:val="00AA54ED"/>
    <w:rsid w:val="00AB0468"/>
    <w:rsid w:val="00AB1611"/>
    <w:rsid w:val="00AB2880"/>
    <w:rsid w:val="00AB3F05"/>
    <w:rsid w:val="00AB4227"/>
    <w:rsid w:val="00AC1CE1"/>
    <w:rsid w:val="00AC6F16"/>
    <w:rsid w:val="00AD5C61"/>
    <w:rsid w:val="00AD5CFD"/>
    <w:rsid w:val="00AE143F"/>
    <w:rsid w:val="00AE2BA4"/>
    <w:rsid w:val="00AE30B6"/>
    <w:rsid w:val="00AE5926"/>
    <w:rsid w:val="00AF4DA3"/>
    <w:rsid w:val="00AF52C0"/>
    <w:rsid w:val="00AF6A49"/>
    <w:rsid w:val="00AF6A5D"/>
    <w:rsid w:val="00B04686"/>
    <w:rsid w:val="00B122AC"/>
    <w:rsid w:val="00B13A44"/>
    <w:rsid w:val="00B20788"/>
    <w:rsid w:val="00B25D21"/>
    <w:rsid w:val="00B26D46"/>
    <w:rsid w:val="00B310D5"/>
    <w:rsid w:val="00B40EEA"/>
    <w:rsid w:val="00B42240"/>
    <w:rsid w:val="00B45F9B"/>
    <w:rsid w:val="00B5372D"/>
    <w:rsid w:val="00B627EF"/>
    <w:rsid w:val="00B70818"/>
    <w:rsid w:val="00B71373"/>
    <w:rsid w:val="00B72522"/>
    <w:rsid w:val="00B733EB"/>
    <w:rsid w:val="00B74820"/>
    <w:rsid w:val="00B76373"/>
    <w:rsid w:val="00B8119D"/>
    <w:rsid w:val="00B82229"/>
    <w:rsid w:val="00B915D0"/>
    <w:rsid w:val="00B91EBB"/>
    <w:rsid w:val="00B92422"/>
    <w:rsid w:val="00B93589"/>
    <w:rsid w:val="00B94F4C"/>
    <w:rsid w:val="00B95557"/>
    <w:rsid w:val="00BA2353"/>
    <w:rsid w:val="00BB07CB"/>
    <w:rsid w:val="00BB08C2"/>
    <w:rsid w:val="00BB220D"/>
    <w:rsid w:val="00BB5521"/>
    <w:rsid w:val="00BB6DDC"/>
    <w:rsid w:val="00BC0234"/>
    <w:rsid w:val="00BC0DAE"/>
    <w:rsid w:val="00BC6B4D"/>
    <w:rsid w:val="00BD10F3"/>
    <w:rsid w:val="00BD7AEA"/>
    <w:rsid w:val="00BE1853"/>
    <w:rsid w:val="00BE6063"/>
    <w:rsid w:val="00BF0F25"/>
    <w:rsid w:val="00BF4896"/>
    <w:rsid w:val="00BF5D45"/>
    <w:rsid w:val="00BF66A5"/>
    <w:rsid w:val="00BF753F"/>
    <w:rsid w:val="00C01DE1"/>
    <w:rsid w:val="00C024A3"/>
    <w:rsid w:val="00C063FE"/>
    <w:rsid w:val="00C073AD"/>
    <w:rsid w:val="00C07E8A"/>
    <w:rsid w:val="00C11EF9"/>
    <w:rsid w:val="00C33730"/>
    <w:rsid w:val="00C37C67"/>
    <w:rsid w:val="00C43116"/>
    <w:rsid w:val="00C43BD5"/>
    <w:rsid w:val="00C4481C"/>
    <w:rsid w:val="00C4545C"/>
    <w:rsid w:val="00C47645"/>
    <w:rsid w:val="00C55C92"/>
    <w:rsid w:val="00C56627"/>
    <w:rsid w:val="00C569E1"/>
    <w:rsid w:val="00C57D8B"/>
    <w:rsid w:val="00C63A62"/>
    <w:rsid w:val="00C64297"/>
    <w:rsid w:val="00C74541"/>
    <w:rsid w:val="00C75903"/>
    <w:rsid w:val="00C75B4B"/>
    <w:rsid w:val="00C7669E"/>
    <w:rsid w:val="00C76CE3"/>
    <w:rsid w:val="00C77F83"/>
    <w:rsid w:val="00C86B7B"/>
    <w:rsid w:val="00C9277E"/>
    <w:rsid w:val="00C95D15"/>
    <w:rsid w:val="00CA1F50"/>
    <w:rsid w:val="00CA3590"/>
    <w:rsid w:val="00CB6360"/>
    <w:rsid w:val="00CB7CCD"/>
    <w:rsid w:val="00CB7F44"/>
    <w:rsid w:val="00CC4E37"/>
    <w:rsid w:val="00CC5658"/>
    <w:rsid w:val="00CC67B6"/>
    <w:rsid w:val="00CC7D44"/>
    <w:rsid w:val="00CD0A1B"/>
    <w:rsid w:val="00CD53E2"/>
    <w:rsid w:val="00CD5C37"/>
    <w:rsid w:val="00CE0B5F"/>
    <w:rsid w:val="00CE4484"/>
    <w:rsid w:val="00CF5CBD"/>
    <w:rsid w:val="00CF6270"/>
    <w:rsid w:val="00CF7133"/>
    <w:rsid w:val="00D0122B"/>
    <w:rsid w:val="00D029D6"/>
    <w:rsid w:val="00D121D4"/>
    <w:rsid w:val="00D21170"/>
    <w:rsid w:val="00D21872"/>
    <w:rsid w:val="00D2260A"/>
    <w:rsid w:val="00D24E54"/>
    <w:rsid w:val="00D255E0"/>
    <w:rsid w:val="00D314AA"/>
    <w:rsid w:val="00D42345"/>
    <w:rsid w:val="00D43877"/>
    <w:rsid w:val="00D453B4"/>
    <w:rsid w:val="00D5308C"/>
    <w:rsid w:val="00D54E91"/>
    <w:rsid w:val="00D57E91"/>
    <w:rsid w:val="00D662DD"/>
    <w:rsid w:val="00D66A3D"/>
    <w:rsid w:val="00D70858"/>
    <w:rsid w:val="00D71FE9"/>
    <w:rsid w:val="00D72A0A"/>
    <w:rsid w:val="00D80346"/>
    <w:rsid w:val="00D8128B"/>
    <w:rsid w:val="00D8304F"/>
    <w:rsid w:val="00D86E16"/>
    <w:rsid w:val="00D90E9F"/>
    <w:rsid w:val="00D91109"/>
    <w:rsid w:val="00D92C77"/>
    <w:rsid w:val="00D93AD2"/>
    <w:rsid w:val="00D95DFA"/>
    <w:rsid w:val="00D9746B"/>
    <w:rsid w:val="00DA26B2"/>
    <w:rsid w:val="00DA5F27"/>
    <w:rsid w:val="00DA677B"/>
    <w:rsid w:val="00DA6B49"/>
    <w:rsid w:val="00DB2031"/>
    <w:rsid w:val="00DB594B"/>
    <w:rsid w:val="00DC1EE2"/>
    <w:rsid w:val="00DC404D"/>
    <w:rsid w:val="00DC4768"/>
    <w:rsid w:val="00DC5FD6"/>
    <w:rsid w:val="00DD2429"/>
    <w:rsid w:val="00DD2975"/>
    <w:rsid w:val="00DD5D02"/>
    <w:rsid w:val="00DD7776"/>
    <w:rsid w:val="00DE20AC"/>
    <w:rsid w:val="00DE3441"/>
    <w:rsid w:val="00DE60B4"/>
    <w:rsid w:val="00DF3058"/>
    <w:rsid w:val="00DF5457"/>
    <w:rsid w:val="00DF652D"/>
    <w:rsid w:val="00DF671A"/>
    <w:rsid w:val="00DF6B4B"/>
    <w:rsid w:val="00DF6BBC"/>
    <w:rsid w:val="00E0003E"/>
    <w:rsid w:val="00E00771"/>
    <w:rsid w:val="00E00919"/>
    <w:rsid w:val="00E0189A"/>
    <w:rsid w:val="00E04ABC"/>
    <w:rsid w:val="00E1423A"/>
    <w:rsid w:val="00E145DD"/>
    <w:rsid w:val="00E16313"/>
    <w:rsid w:val="00E170A9"/>
    <w:rsid w:val="00E17F70"/>
    <w:rsid w:val="00E2152A"/>
    <w:rsid w:val="00E2238B"/>
    <w:rsid w:val="00E23116"/>
    <w:rsid w:val="00E26F83"/>
    <w:rsid w:val="00E31DDD"/>
    <w:rsid w:val="00E35D75"/>
    <w:rsid w:val="00E3790E"/>
    <w:rsid w:val="00E37C25"/>
    <w:rsid w:val="00E423E4"/>
    <w:rsid w:val="00E42ED6"/>
    <w:rsid w:val="00E43664"/>
    <w:rsid w:val="00E45E34"/>
    <w:rsid w:val="00E533D6"/>
    <w:rsid w:val="00E55039"/>
    <w:rsid w:val="00E632E1"/>
    <w:rsid w:val="00E67010"/>
    <w:rsid w:val="00E7076A"/>
    <w:rsid w:val="00E74AD6"/>
    <w:rsid w:val="00E754C4"/>
    <w:rsid w:val="00E9026B"/>
    <w:rsid w:val="00E97601"/>
    <w:rsid w:val="00E97766"/>
    <w:rsid w:val="00EA117A"/>
    <w:rsid w:val="00EA5B81"/>
    <w:rsid w:val="00EB5E84"/>
    <w:rsid w:val="00EC0B16"/>
    <w:rsid w:val="00EC36D1"/>
    <w:rsid w:val="00ED125D"/>
    <w:rsid w:val="00ED21A4"/>
    <w:rsid w:val="00ED5253"/>
    <w:rsid w:val="00EE11E1"/>
    <w:rsid w:val="00EE38AE"/>
    <w:rsid w:val="00EE4D17"/>
    <w:rsid w:val="00EE5425"/>
    <w:rsid w:val="00EE68F0"/>
    <w:rsid w:val="00EE6962"/>
    <w:rsid w:val="00EF2AF0"/>
    <w:rsid w:val="00EF4158"/>
    <w:rsid w:val="00EF4C67"/>
    <w:rsid w:val="00F03FED"/>
    <w:rsid w:val="00F05812"/>
    <w:rsid w:val="00F11194"/>
    <w:rsid w:val="00F1151F"/>
    <w:rsid w:val="00F138BC"/>
    <w:rsid w:val="00F168BD"/>
    <w:rsid w:val="00F209F0"/>
    <w:rsid w:val="00F20A38"/>
    <w:rsid w:val="00F2345B"/>
    <w:rsid w:val="00F254BB"/>
    <w:rsid w:val="00F27F8D"/>
    <w:rsid w:val="00F431FF"/>
    <w:rsid w:val="00F53146"/>
    <w:rsid w:val="00F53B32"/>
    <w:rsid w:val="00F5410A"/>
    <w:rsid w:val="00F544F2"/>
    <w:rsid w:val="00F548FE"/>
    <w:rsid w:val="00F57A66"/>
    <w:rsid w:val="00F61858"/>
    <w:rsid w:val="00F6497E"/>
    <w:rsid w:val="00F66DE4"/>
    <w:rsid w:val="00F70134"/>
    <w:rsid w:val="00F739C8"/>
    <w:rsid w:val="00F778BB"/>
    <w:rsid w:val="00F8446E"/>
    <w:rsid w:val="00F84634"/>
    <w:rsid w:val="00F84645"/>
    <w:rsid w:val="00F91128"/>
    <w:rsid w:val="00F91FB9"/>
    <w:rsid w:val="00F9219B"/>
    <w:rsid w:val="00F93FDC"/>
    <w:rsid w:val="00FA18F2"/>
    <w:rsid w:val="00FA3409"/>
    <w:rsid w:val="00FA395D"/>
    <w:rsid w:val="00FA39EE"/>
    <w:rsid w:val="00FA4A33"/>
    <w:rsid w:val="00FB025E"/>
    <w:rsid w:val="00FB4AEA"/>
    <w:rsid w:val="00FB6A55"/>
    <w:rsid w:val="00FC135A"/>
    <w:rsid w:val="00FC6D88"/>
    <w:rsid w:val="00FD6B9A"/>
    <w:rsid w:val="00FE61E0"/>
    <w:rsid w:val="00FF37B2"/>
    <w:rsid w:val="00FF39D3"/>
    <w:rsid w:val="00FF6C55"/>
    <w:rsid w:val="0487F7CC"/>
    <w:rsid w:val="062B2890"/>
    <w:rsid w:val="0636DC57"/>
    <w:rsid w:val="08519618"/>
    <w:rsid w:val="095D97CA"/>
    <w:rsid w:val="0AD26030"/>
    <w:rsid w:val="0CBBF9B5"/>
    <w:rsid w:val="0DCDA1BE"/>
    <w:rsid w:val="0FB55605"/>
    <w:rsid w:val="163900E4"/>
    <w:rsid w:val="1669B338"/>
    <w:rsid w:val="16BB87B9"/>
    <w:rsid w:val="1701E6BA"/>
    <w:rsid w:val="18CBBC75"/>
    <w:rsid w:val="1A86F737"/>
    <w:rsid w:val="1AD13E05"/>
    <w:rsid w:val="1AE32508"/>
    <w:rsid w:val="1E9AB771"/>
    <w:rsid w:val="20ED3711"/>
    <w:rsid w:val="23173506"/>
    <w:rsid w:val="237A84E6"/>
    <w:rsid w:val="246073F7"/>
    <w:rsid w:val="24FB9377"/>
    <w:rsid w:val="25504556"/>
    <w:rsid w:val="27C3F713"/>
    <w:rsid w:val="283EA3CA"/>
    <w:rsid w:val="2907C274"/>
    <w:rsid w:val="295C04B6"/>
    <w:rsid w:val="295EC73D"/>
    <w:rsid w:val="29CE28FB"/>
    <w:rsid w:val="2DC2A7EE"/>
    <w:rsid w:val="2DCBE8E3"/>
    <w:rsid w:val="2E06FACF"/>
    <w:rsid w:val="32940130"/>
    <w:rsid w:val="32AC21EF"/>
    <w:rsid w:val="33ED7331"/>
    <w:rsid w:val="36B42394"/>
    <w:rsid w:val="37D9D324"/>
    <w:rsid w:val="387DE93F"/>
    <w:rsid w:val="39C76ADA"/>
    <w:rsid w:val="3A1B3927"/>
    <w:rsid w:val="3AC7EDB8"/>
    <w:rsid w:val="3B1F8C83"/>
    <w:rsid w:val="3CB19F5F"/>
    <w:rsid w:val="3E0A952B"/>
    <w:rsid w:val="3E86F900"/>
    <w:rsid w:val="3F2D7301"/>
    <w:rsid w:val="43288490"/>
    <w:rsid w:val="477AB025"/>
    <w:rsid w:val="47830500"/>
    <w:rsid w:val="483D005B"/>
    <w:rsid w:val="4C79E87C"/>
    <w:rsid w:val="4D200C25"/>
    <w:rsid w:val="4DC5BB3E"/>
    <w:rsid w:val="4DDAB678"/>
    <w:rsid w:val="4FEC2AC1"/>
    <w:rsid w:val="52BA76DA"/>
    <w:rsid w:val="568A40DC"/>
    <w:rsid w:val="58599383"/>
    <w:rsid w:val="59524277"/>
    <w:rsid w:val="5A03F218"/>
    <w:rsid w:val="5BEFD6FD"/>
    <w:rsid w:val="5D2B61A3"/>
    <w:rsid w:val="5D8D1381"/>
    <w:rsid w:val="5E4F1339"/>
    <w:rsid w:val="5EBA89C1"/>
    <w:rsid w:val="5F5847D7"/>
    <w:rsid w:val="5FED2F40"/>
    <w:rsid w:val="6152C60D"/>
    <w:rsid w:val="63AABD60"/>
    <w:rsid w:val="64D19F36"/>
    <w:rsid w:val="64F87B51"/>
    <w:rsid w:val="6772311D"/>
    <w:rsid w:val="6AEFBC0F"/>
    <w:rsid w:val="6C2C111C"/>
    <w:rsid w:val="6C2D65C7"/>
    <w:rsid w:val="6CB29A0A"/>
    <w:rsid w:val="6D14B0A9"/>
    <w:rsid w:val="7109D788"/>
    <w:rsid w:val="719C0FDA"/>
    <w:rsid w:val="74BAC2C9"/>
    <w:rsid w:val="74C55BC9"/>
    <w:rsid w:val="751550A2"/>
    <w:rsid w:val="78DB905C"/>
    <w:rsid w:val="7B3F84F3"/>
    <w:rsid w:val="7DD0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E370C3"/>
  <w15:chartTrackingRefBased/>
  <w15:docId w15:val="{78D92023-910A-4FFF-B883-B21AEE5B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3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53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306"/>
  </w:style>
  <w:style w:type="paragraph" w:styleId="Footer">
    <w:name w:val="footer"/>
    <w:basedOn w:val="Normal"/>
    <w:link w:val="FooterChar"/>
    <w:uiPriority w:val="99"/>
    <w:unhideWhenUsed/>
    <w:rsid w:val="002253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306"/>
  </w:style>
  <w:style w:type="character" w:styleId="Hyperlink">
    <w:name w:val="Hyperlink"/>
    <w:basedOn w:val="DefaultParagraphFont"/>
    <w:uiPriority w:val="99"/>
    <w:unhideWhenUsed/>
    <w:rsid w:val="004737FA"/>
    <w:rPr>
      <w:color w:val="0000FF"/>
      <w:u w:val="single"/>
    </w:rPr>
  </w:style>
  <w:style w:type="paragraph" w:customStyle="1" w:styleId="Default">
    <w:name w:val="Default"/>
    <w:rsid w:val="0024480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B03B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951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37DB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D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7DB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7DB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2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E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EE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06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F5457"/>
    <w:rPr>
      <w:color w:val="2B579A"/>
      <w:shd w:val="clear" w:color="auto" w:fill="E1DFDD"/>
    </w:rPr>
  </w:style>
  <w:style w:type="paragraph" w:customStyle="1" w:styleId="msonormal0">
    <w:name w:val="msonormal"/>
    <w:basedOn w:val="Normal"/>
    <w:rsid w:val="00DF30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3">
    <w:name w:val="xl63"/>
    <w:basedOn w:val="Normal"/>
    <w:rsid w:val="00DF30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4">
    <w:name w:val="xl64"/>
    <w:basedOn w:val="Normal"/>
    <w:rsid w:val="00DF30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5">
    <w:name w:val="xl65"/>
    <w:basedOn w:val="Normal"/>
    <w:rsid w:val="00DF30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5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sv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sv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1A2D4-A25F-4A21-805B-970CDC8F2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0</Pages>
  <Words>2533</Words>
  <Characters>13428</Characters>
  <Application>Microsoft Office Word</Application>
  <DocSecurity>0</DocSecurity>
  <Lines>111</Lines>
  <Paragraphs>31</Paragraphs>
  <ScaleCrop>false</ScaleCrop>
  <Company/>
  <LinksUpToDate>false</LinksUpToDate>
  <CharactersWithSpaces>15930</CharactersWithSpaces>
  <SharedDoc>false</SharedDoc>
  <HLinks>
    <vt:vector size="12" baseType="variant">
      <vt:variant>
        <vt:i4>3014735</vt:i4>
      </vt:variant>
      <vt:variant>
        <vt:i4>3</vt:i4>
      </vt:variant>
      <vt:variant>
        <vt:i4>0</vt:i4>
      </vt:variant>
      <vt:variant>
        <vt:i4>5</vt:i4>
      </vt:variant>
      <vt:variant>
        <vt:lpwstr>mailto:Raoul.Wolf@niva.no</vt:lpwstr>
      </vt:variant>
      <vt:variant>
        <vt:lpwstr/>
      </vt:variant>
      <vt:variant>
        <vt:i4>7274504</vt:i4>
      </vt:variant>
      <vt:variant>
        <vt:i4>0</vt:i4>
      </vt:variant>
      <vt:variant>
        <vt:i4>0</vt:i4>
      </vt:variant>
      <vt:variant>
        <vt:i4>5</vt:i4>
      </vt:variant>
      <vt:variant>
        <vt:lpwstr>mailto:Li.Xie@niva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cke Moe</dc:creator>
  <cp:keywords/>
  <dc:description/>
  <cp:lastModifiedBy>Jannicke Moe</cp:lastModifiedBy>
  <cp:revision>543</cp:revision>
  <dcterms:created xsi:type="dcterms:W3CDTF">2020-03-28T05:17:00Z</dcterms:created>
  <dcterms:modified xsi:type="dcterms:W3CDTF">2020-08-28T14:05:00Z</dcterms:modified>
</cp:coreProperties>
</file>